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D6FE5" w14:textId="77777777" w:rsidR="00095530" w:rsidRDefault="00095530" w:rsidP="00800A17">
      <w:pPr>
        <w:spacing w:after="0"/>
        <w:ind w:left="-864" w:firstLine="720"/>
        <w:jc w:val="both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2681" w:type="dxa"/>
        <w:jc w:val="center"/>
        <w:tblLayout w:type="fixed"/>
        <w:tblLook w:val="04A0" w:firstRow="1" w:lastRow="0" w:firstColumn="1" w:lastColumn="0" w:noHBand="0" w:noVBand="1"/>
      </w:tblPr>
      <w:tblGrid>
        <w:gridCol w:w="1359"/>
        <w:gridCol w:w="932"/>
        <w:gridCol w:w="1170"/>
        <w:gridCol w:w="1080"/>
        <w:gridCol w:w="1710"/>
        <w:gridCol w:w="1530"/>
        <w:gridCol w:w="1129"/>
        <w:gridCol w:w="1350"/>
        <w:gridCol w:w="1170"/>
        <w:gridCol w:w="1251"/>
      </w:tblGrid>
      <w:tr w:rsidR="00485BD6" w:rsidRPr="00A22B10" w14:paraId="06F11CE3" w14:textId="77777777" w:rsidTr="00485BD6">
        <w:trPr>
          <w:jc w:val="center"/>
        </w:trPr>
        <w:tc>
          <w:tcPr>
            <w:tcW w:w="12681" w:type="dxa"/>
            <w:gridSpan w:val="10"/>
          </w:tcPr>
          <w:p w14:paraId="4E6D9D7C" w14:textId="77777777" w:rsidR="00903147" w:rsidRDefault="00485BD6" w:rsidP="00E316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upplemental </w:t>
            </w:r>
            <w:r w:rsidRPr="003E4402"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sz w:val="18"/>
                <w:szCs w:val="18"/>
              </w:rPr>
              <w:t>3</w:t>
            </w:r>
            <w:r w:rsidRPr="003E4402">
              <w:rPr>
                <w:rFonts w:ascii="Arial" w:hAnsi="Arial" w:cs="Arial"/>
                <w:b/>
                <w:sz w:val="18"/>
                <w:szCs w:val="18"/>
              </w:rPr>
              <w:t xml:space="preserve">.  Histopathologic, Morphometric, and Molecular Findings </w:t>
            </w:r>
            <w:r>
              <w:rPr>
                <w:rFonts w:ascii="Arial" w:hAnsi="Arial" w:cs="Arial"/>
                <w:b/>
                <w:sz w:val="18"/>
                <w:szCs w:val="18"/>
              </w:rPr>
              <w:t>in Non-dystrophic Control</w:t>
            </w:r>
            <w:r w:rsidRPr="003E4402">
              <w:rPr>
                <w:rFonts w:ascii="Arial" w:hAnsi="Arial" w:cs="Arial"/>
                <w:b/>
                <w:sz w:val="18"/>
                <w:szCs w:val="18"/>
              </w:rPr>
              <w:t>, GRMD (</w:t>
            </w:r>
            <w:proofErr w:type="spellStart"/>
            <w:r w:rsidRPr="003E4402">
              <w:rPr>
                <w:rFonts w:ascii="Arial" w:hAnsi="Arial" w:cs="Arial"/>
                <w:b/>
                <w:i/>
                <w:sz w:val="18"/>
                <w:szCs w:val="18"/>
              </w:rPr>
              <w:t>Mstn</w:t>
            </w:r>
            <w:proofErr w:type="spellEnd"/>
            <w:r w:rsidRPr="003E440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+/+</w:t>
            </w:r>
            <w:r w:rsidRPr="003E4402">
              <w:rPr>
                <w:rFonts w:ascii="Arial" w:hAnsi="Arial" w:cs="Arial"/>
                <w:b/>
                <w:sz w:val="18"/>
                <w:szCs w:val="18"/>
              </w:rPr>
              <w:t xml:space="preserve">), </w:t>
            </w:r>
          </w:p>
          <w:p w14:paraId="2CBA6CEA" w14:textId="5E3F7304" w:rsidR="00485BD6" w:rsidRPr="003E4402" w:rsidRDefault="00485BD6" w:rsidP="00E316B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E4402">
              <w:rPr>
                <w:rFonts w:ascii="Arial" w:hAnsi="Arial" w:cs="Arial"/>
                <w:b/>
                <w:sz w:val="18"/>
                <w:szCs w:val="18"/>
              </w:rPr>
              <w:t xml:space="preserve">and </w:t>
            </w:r>
            <w:proofErr w:type="spellStart"/>
            <w:r w:rsidRPr="003E4402">
              <w:rPr>
                <w:rFonts w:ascii="Arial" w:hAnsi="Arial" w:cs="Arial"/>
                <w:b/>
                <w:i/>
                <w:sz w:val="18"/>
                <w:szCs w:val="18"/>
              </w:rPr>
              <w:t>GRippet</w:t>
            </w:r>
            <w:proofErr w:type="spellEnd"/>
            <w:r w:rsidRPr="003E4402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3E4402">
              <w:rPr>
                <w:rFonts w:ascii="Arial" w:hAnsi="Arial" w:cs="Arial"/>
                <w:b/>
                <w:sz w:val="18"/>
                <w:szCs w:val="18"/>
              </w:rPr>
              <w:t>(</w:t>
            </w:r>
            <w:proofErr w:type="spellStart"/>
            <w:r w:rsidRPr="003E4402">
              <w:rPr>
                <w:rFonts w:ascii="Arial" w:hAnsi="Arial" w:cs="Arial"/>
                <w:b/>
                <w:i/>
                <w:sz w:val="18"/>
                <w:szCs w:val="18"/>
              </w:rPr>
              <w:t>Mstn</w:t>
            </w:r>
            <w:proofErr w:type="spellEnd"/>
            <w:r w:rsidRPr="003E4402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+/-</w:t>
            </w:r>
            <w:r w:rsidRPr="003E4402">
              <w:rPr>
                <w:rFonts w:ascii="Arial" w:hAnsi="Arial" w:cs="Arial"/>
                <w:b/>
                <w:sz w:val="18"/>
                <w:szCs w:val="18"/>
              </w:rPr>
              <w:t>) Dogs</w:t>
            </w:r>
          </w:p>
        </w:tc>
      </w:tr>
      <w:tr w:rsidR="00485BD6" w:rsidRPr="00E53FF8" w14:paraId="2D88B48D" w14:textId="77777777" w:rsidTr="00903147">
        <w:trPr>
          <w:jc w:val="center"/>
        </w:trPr>
        <w:tc>
          <w:tcPr>
            <w:tcW w:w="1359" w:type="dxa"/>
            <w:vAlign w:val="center"/>
          </w:tcPr>
          <w:p w14:paraId="6AEDD5B4" w14:textId="77777777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Group</w:t>
            </w:r>
          </w:p>
        </w:tc>
        <w:tc>
          <w:tcPr>
            <w:tcW w:w="932" w:type="dxa"/>
            <w:vAlign w:val="center"/>
          </w:tcPr>
          <w:p w14:paraId="412C3ECB" w14:textId="77777777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Muscle</w:t>
            </w:r>
          </w:p>
        </w:tc>
        <w:tc>
          <w:tcPr>
            <w:tcW w:w="1170" w:type="dxa"/>
            <w:vAlign w:val="center"/>
          </w:tcPr>
          <w:p w14:paraId="7A6687BC" w14:textId="77777777" w:rsidR="00485BD6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RNA</w:t>
            </w:r>
          </w:p>
          <w:p w14:paraId="29ACB958" w14:textId="4A722FEE" w:rsidR="009A4C92" w:rsidRPr="00E53FF8" w:rsidRDefault="009A4C92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fold change)</w:t>
            </w:r>
          </w:p>
        </w:tc>
        <w:tc>
          <w:tcPr>
            <w:tcW w:w="1080" w:type="dxa"/>
            <w:vAlign w:val="center"/>
          </w:tcPr>
          <w:p w14:paraId="3D701D3A" w14:textId="19A5A863" w:rsidR="00485BD6" w:rsidRPr="00E53FF8" w:rsidRDefault="009A4C92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rotein</w:t>
            </w:r>
          </w:p>
        </w:tc>
        <w:tc>
          <w:tcPr>
            <w:tcW w:w="1710" w:type="dxa"/>
            <w:vAlign w:val="center"/>
          </w:tcPr>
          <w:p w14:paraId="5971DADF" w14:textId="500BC627" w:rsidR="00485BD6" w:rsidRPr="00E53FF8" w:rsidRDefault="00903147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egenerating Fibers</w:t>
            </w:r>
          </w:p>
          <w:p w14:paraId="7FE670C7" w14:textId="612DCE87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 xml:space="preserve">(%; </w:t>
            </w:r>
            <w:proofErr w:type="spellStart"/>
            <w:r w:rsidRPr="00D83ADB">
              <w:rPr>
                <w:rFonts w:ascii="Arial" w:hAnsi="Arial" w:cs="Arial"/>
                <w:sz w:val="14"/>
                <w:szCs w:val="14"/>
              </w:rPr>
              <w:t>mean±SD</w:t>
            </w:r>
            <w:proofErr w:type="spellEnd"/>
            <w:r w:rsidRPr="00E53FF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30" w:type="dxa"/>
            <w:vAlign w:val="center"/>
          </w:tcPr>
          <w:p w14:paraId="46818558" w14:textId="7F56745D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R</w:t>
            </w:r>
            <w:r w:rsidR="00903147">
              <w:rPr>
                <w:rFonts w:ascii="Arial" w:hAnsi="Arial" w:cs="Arial"/>
                <w:sz w:val="14"/>
                <w:szCs w:val="14"/>
              </w:rPr>
              <w:t xml:space="preserve">egenerating </w:t>
            </w:r>
            <w:r w:rsidRPr="00E53FF8">
              <w:rPr>
                <w:rFonts w:ascii="Arial" w:hAnsi="Arial" w:cs="Arial"/>
                <w:sz w:val="14"/>
                <w:szCs w:val="14"/>
              </w:rPr>
              <w:t>F</w:t>
            </w:r>
            <w:r w:rsidR="00903147">
              <w:rPr>
                <w:rFonts w:ascii="Arial" w:hAnsi="Arial" w:cs="Arial"/>
                <w:sz w:val="14"/>
                <w:szCs w:val="14"/>
              </w:rPr>
              <w:t>ibers</w:t>
            </w:r>
          </w:p>
          <w:p w14:paraId="71E54EF7" w14:textId="2DD9073E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 xml:space="preserve">(%; </w:t>
            </w:r>
            <w:proofErr w:type="spellStart"/>
            <w:r w:rsidRPr="00D83ADB">
              <w:rPr>
                <w:rFonts w:ascii="Arial" w:hAnsi="Arial" w:cs="Arial"/>
                <w:sz w:val="14"/>
                <w:szCs w:val="14"/>
              </w:rPr>
              <w:t>mean±SD</w:t>
            </w:r>
            <w:proofErr w:type="spellEnd"/>
            <w:r w:rsidRPr="00E53FF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29" w:type="dxa"/>
            <w:vAlign w:val="center"/>
          </w:tcPr>
          <w:p w14:paraId="05135D4F" w14:textId="77777777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CNF</w:t>
            </w:r>
          </w:p>
          <w:p w14:paraId="52EF51AD" w14:textId="3558FC57" w:rsidR="00485BD6" w:rsidRPr="00E53FF8" w:rsidRDefault="00485BD6" w:rsidP="000B447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(%;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D83ADB">
              <w:rPr>
                <w:rFonts w:ascii="Arial" w:hAnsi="Arial" w:cs="Arial"/>
                <w:sz w:val="14"/>
                <w:szCs w:val="14"/>
              </w:rPr>
              <w:t>mean±SD</w:t>
            </w:r>
            <w:proofErr w:type="spellEnd"/>
            <w:r w:rsidRPr="00E53FF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350" w:type="dxa"/>
            <w:vAlign w:val="center"/>
          </w:tcPr>
          <w:p w14:paraId="421D399B" w14:textId="6A68D4EA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CSA</w:t>
            </w:r>
          </w:p>
          <w:p w14:paraId="7637CE64" w14:textId="188E6323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(m</w:t>
            </w:r>
            <w:r w:rsidRPr="00E53FF8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Pr="00E53FF8">
              <w:rPr>
                <w:rFonts w:ascii="Arial" w:hAnsi="Arial" w:cs="Arial"/>
                <w:sz w:val="14"/>
                <w:szCs w:val="14"/>
                <w:vertAlign w:val="superscript"/>
              </w:rPr>
              <w:t>2</w:t>
            </w:r>
            <w:r w:rsidRPr="00E53FF8">
              <w:rPr>
                <w:rFonts w:ascii="Arial" w:hAnsi="Arial" w:cs="Arial"/>
                <w:sz w:val="14"/>
                <w:szCs w:val="14"/>
              </w:rPr>
              <w:t xml:space="preserve">; </w:t>
            </w:r>
            <w:proofErr w:type="spellStart"/>
            <w:r w:rsidRPr="00D83ADB">
              <w:rPr>
                <w:rFonts w:ascii="Arial" w:hAnsi="Arial" w:cs="Arial"/>
                <w:sz w:val="14"/>
                <w:szCs w:val="14"/>
              </w:rPr>
              <w:t>mean±SD</w:t>
            </w:r>
            <w:proofErr w:type="spellEnd"/>
            <w:r w:rsidRPr="00E53FF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170" w:type="dxa"/>
            <w:vAlign w:val="center"/>
          </w:tcPr>
          <w:p w14:paraId="55F5BF6C" w14:textId="77777777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HP</w:t>
            </w:r>
          </w:p>
          <w:p w14:paraId="4FBD7E0E" w14:textId="720F5EFE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E53FF8">
              <w:rPr>
                <w:rFonts w:ascii="Arial" w:hAnsi="Arial" w:cs="Arial"/>
                <w:sz w:val="14"/>
                <w:szCs w:val="14"/>
              </w:rPr>
              <w:t>(</w:t>
            </w:r>
            <w:r w:rsidRPr="00E53FF8">
              <w:rPr>
                <w:rFonts w:ascii="Arial" w:hAnsi="Arial" w:cs="Arial"/>
                <w:sz w:val="14"/>
                <w:szCs w:val="14"/>
              </w:rPr>
              <w:sym w:font="Symbol" w:char="F06D"/>
            </w:r>
            <w:r w:rsidRPr="00E53FF8">
              <w:rPr>
                <w:rFonts w:ascii="Arial" w:hAnsi="Arial" w:cs="Arial"/>
                <w:sz w:val="14"/>
                <w:szCs w:val="14"/>
              </w:rPr>
              <w:t xml:space="preserve">g/mg protein; </w:t>
            </w:r>
            <w:proofErr w:type="spellStart"/>
            <w:r w:rsidRPr="00D83ADB">
              <w:rPr>
                <w:rFonts w:ascii="Arial" w:hAnsi="Arial" w:cs="Arial"/>
                <w:sz w:val="14"/>
                <w:szCs w:val="14"/>
              </w:rPr>
              <w:t>mean±SD</w:t>
            </w:r>
            <w:proofErr w:type="spellEnd"/>
            <w:r w:rsidRPr="00E53FF8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251" w:type="dxa"/>
            <w:vAlign w:val="center"/>
          </w:tcPr>
          <w:p w14:paraId="3399C789" w14:textId="3E738DB0" w:rsidR="00485BD6" w:rsidRPr="00E53FF8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E53FF8">
              <w:rPr>
                <w:rFonts w:ascii="Arial" w:hAnsi="Arial" w:cs="Arial"/>
                <w:sz w:val="14"/>
                <w:szCs w:val="14"/>
              </w:rPr>
              <w:t>ActRIIB</w:t>
            </w:r>
            <w:proofErr w:type="spellEnd"/>
            <w:r w:rsidRPr="00E53FF8">
              <w:rPr>
                <w:rFonts w:ascii="Arial" w:hAnsi="Arial" w:cs="Arial"/>
                <w:sz w:val="14"/>
                <w:szCs w:val="14"/>
              </w:rPr>
              <w:t xml:space="preserve"> (arbitrary units; </w:t>
            </w:r>
            <w:proofErr w:type="spellStart"/>
            <w:r w:rsidRPr="00D83ADB">
              <w:rPr>
                <w:rFonts w:ascii="Arial" w:hAnsi="Arial" w:cs="Arial"/>
                <w:sz w:val="14"/>
                <w:szCs w:val="14"/>
              </w:rPr>
              <w:t>mean±SD</w:t>
            </w:r>
            <w:proofErr w:type="spellEnd"/>
            <w:r w:rsidRPr="00D83ADB">
              <w:rPr>
                <w:rFonts w:ascii="Arial" w:hAnsi="Arial" w:cs="Arial"/>
                <w:sz w:val="14"/>
                <w:szCs w:val="14"/>
              </w:rPr>
              <w:t>)</w:t>
            </w:r>
          </w:p>
        </w:tc>
      </w:tr>
      <w:tr w:rsidR="00485BD6" w:rsidRPr="0085722E" w14:paraId="4F29C1AC" w14:textId="77777777" w:rsidTr="00903147">
        <w:trPr>
          <w:jc w:val="center"/>
        </w:trPr>
        <w:tc>
          <w:tcPr>
            <w:tcW w:w="1359" w:type="dxa"/>
            <w:vAlign w:val="center"/>
          </w:tcPr>
          <w:p w14:paraId="708360A2" w14:textId="77777777" w:rsidR="00485BD6" w:rsidRPr="0085722E" w:rsidRDefault="00485BD6" w:rsidP="00403D67">
            <w:pPr>
              <w:tabs>
                <w:tab w:val="left" w:pos="1140"/>
              </w:tabs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Controls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932" w:type="dxa"/>
            <w:vAlign w:val="center"/>
          </w:tcPr>
          <w:p w14:paraId="7B1F17C4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Average</w:t>
            </w:r>
          </w:p>
        </w:tc>
        <w:tc>
          <w:tcPr>
            <w:tcW w:w="1170" w:type="dxa"/>
            <w:vAlign w:val="center"/>
          </w:tcPr>
          <w:p w14:paraId="15461B95" w14:textId="6F640F9E" w:rsidR="00485BD6" w:rsidRPr="0085722E" w:rsidRDefault="00624D3E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.06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09</w:t>
            </w:r>
          </w:p>
        </w:tc>
        <w:tc>
          <w:tcPr>
            <w:tcW w:w="1080" w:type="dxa"/>
            <w:vAlign w:val="center"/>
          </w:tcPr>
          <w:p w14:paraId="48FD2E2E" w14:textId="7F4E4207" w:rsidR="00485BD6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7.63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3.51</w:t>
            </w:r>
          </w:p>
        </w:tc>
        <w:tc>
          <w:tcPr>
            <w:tcW w:w="1710" w:type="dxa"/>
            <w:vAlign w:val="center"/>
          </w:tcPr>
          <w:p w14:paraId="72DFB036" w14:textId="111E0D9E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17</w:t>
            </w:r>
            <w:r w:rsidRPr="0085722E">
              <w:rPr>
                <w:rFonts w:ascii="Arial" w:hAnsi="Arial" w:cs="Arial"/>
                <w:sz w:val="14"/>
                <w:szCs w:val="14"/>
              </w:rPr>
              <w:t>±0.30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*,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530" w:type="dxa"/>
            <w:vAlign w:val="center"/>
          </w:tcPr>
          <w:p w14:paraId="0A780B1F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26</w:t>
            </w:r>
            <w:r w:rsidRPr="0085722E">
              <w:rPr>
                <w:rFonts w:ascii="Arial" w:hAnsi="Arial" w:cs="Arial"/>
                <w:sz w:val="14"/>
                <w:szCs w:val="14"/>
              </w:rPr>
              <w:t>±0.40</w:t>
            </w:r>
          </w:p>
        </w:tc>
        <w:tc>
          <w:tcPr>
            <w:tcW w:w="1129" w:type="dxa"/>
            <w:vAlign w:val="center"/>
          </w:tcPr>
          <w:p w14:paraId="3A4F4F59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06</w:t>
            </w:r>
            <w:r w:rsidRPr="0085722E">
              <w:rPr>
                <w:rFonts w:ascii="Arial" w:hAnsi="Arial" w:cs="Arial"/>
                <w:sz w:val="14"/>
                <w:szCs w:val="14"/>
              </w:rPr>
              <w:t>±0.95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,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0FA3CDD2" w14:textId="706059EC" w:rsidR="00485BD6" w:rsidRPr="00403D67" w:rsidRDefault="00BD60CF" w:rsidP="00403D67">
            <w:pPr>
              <w:jc w:val="center"/>
              <w:rPr>
                <w:rFonts w:ascii="Arial" w:eastAsia="Malgun Gothic" w:hAnsi="Arial" w:cs="Arial"/>
                <w:sz w:val="14"/>
                <w:szCs w:val="14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14"/>
                <w:szCs w:val="14"/>
                <w:lang w:eastAsia="ko-KR"/>
              </w:rPr>
              <w:t>2,842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 w:hint="eastAsia"/>
                <w:sz w:val="14"/>
                <w:szCs w:val="14"/>
                <w:lang w:eastAsia="ko-KR"/>
              </w:rPr>
              <w:t>429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170" w:type="dxa"/>
            <w:vAlign w:val="center"/>
          </w:tcPr>
          <w:p w14:paraId="1A1BA584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9.53</w:t>
            </w:r>
            <w:r w:rsidRPr="0085722E">
              <w:rPr>
                <w:rFonts w:ascii="Arial" w:hAnsi="Arial" w:cs="Arial"/>
                <w:sz w:val="14"/>
                <w:szCs w:val="14"/>
              </w:rPr>
              <w:t>±2.56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*</w:t>
            </w:r>
          </w:p>
        </w:tc>
        <w:tc>
          <w:tcPr>
            <w:tcW w:w="1251" w:type="dxa"/>
            <w:vAlign w:val="center"/>
          </w:tcPr>
          <w:p w14:paraId="31A98395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22</w:t>
            </w:r>
            <w:r w:rsidRPr="0085722E">
              <w:rPr>
                <w:rFonts w:ascii="Arial" w:hAnsi="Arial" w:cs="Arial"/>
                <w:sz w:val="14"/>
                <w:szCs w:val="14"/>
              </w:rPr>
              <w:t>±0.06</w:t>
            </w:r>
          </w:p>
        </w:tc>
      </w:tr>
      <w:tr w:rsidR="00485BD6" w:rsidRPr="0085722E" w14:paraId="67F87438" w14:textId="77777777" w:rsidTr="00903147">
        <w:trPr>
          <w:jc w:val="center"/>
        </w:trPr>
        <w:tc>
          <w:tcPr>
            <w:tcW w:w="1359" w:type="dxa"/>
            <w:vAlign w:val="center"/>
          </w:tcPr>
          <w:p w14:paraId="0FF7B576" w14:textId="77777777" w:rsidR="00485BD6" w:rsidRPr="00D951DA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GRMD</w:t>
            </w:r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85722E">
              <w:rPr>
                <w:rFonts w:ascii="Arial" w:hAnsi="Arial" w:cs="Arial"/>
                <w:i/>
                <w:sz w:val="14"/>
                <w:szCs w:val="14"/>
              </w:rPr>
              <w:t>Mstn</w:t>
            </w:r>
            <w:proofErr w:type="spellEnd"/>
            <w:r w:rsidRPr="0085722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+/+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932" w:type="dxa"/>
            <w:vAlign w:val="center"/>
          </w:tcPr>
          <w:p w14:paraId="2CF91868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Average</w:t>
            </w:r>
          </w:p>
        </w:tc>
        <w:tc>
          <w:tcPr>
            <w:tcW w:w="1170" w:type="dxa"/>
            <w:vAlign w:val="center"/>
          </w:tcPr>
          <w:p w14:paraId="44634FAC" w14:textId="6CB82193" w:rsidR="00485BD6" w:rsidRPr="0085722E" w:rsidRDefault="00624D3E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51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50</w:t>
            </w:r>
          </w:p>
        </w:tc>
        <w:tc>
          <w:tcPr>
            <w:tcW w:w="1080" w:type="dxa"/>
            <w:vAlign w:val="center"/>
          </w:tcPr>
          <w:p w14:paraId="6B52561E" w14:textId="325D4942" w:rsidR="00485BD6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.30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98</w:t>
            </w:r>
          </w:p>
        </w:tc>
        <w:tc>
          <w:tcPr>
            <w:tcW w:w="1710" w:type="dxa"/>
            <w:vAlign w:val="center"/>
          </w:tcPr>
          <w:p w14:paraId="6B2A0B85" w14:textId="33E17500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3.97</w:t>
            </w:r>
            <w:r w:rsidRPr="0085722E">
              <w:rPr>
                <w:rFonts w:ascii="Arial" w:hAnsi="Arial" w:cs="Arial"/>
                <w:sz w:val="14"/>
                <w:szCs w:val="14"/>
              </w:rPr>
              <w:t>±1.21</w:t>
            </w:r>
          </w:p>
        </w:tc>
        <w:tc>
          <w:tcPr>
            <w:tcW w:w="1530" w:type="dxa"/>
            <w:vAlign w:val="center"/>
          </w:tcPr>
          <w:p w14:paraId="4708E0E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72</w:t>
            </w:r>
            <w:r w:rsidRPr="0085722E">
              <w:rPr>
                <w:rFonts w:ascii="Arial" w:hAnsi="Arial" w:cs="Arial"/>
                <w:sz w:val="14"/>
                <w:szCs w:val="14"/>
              </w:rPr>
              <w:t>±1.20</w:t>
            </w:r>
          </w:p>
        </w:tc>
        <w:tc>
          <w:tcPr>
            <w:tcW w:w="1129" w:type="dxa"/>
            <w:vAlign w:val="center"/>
          </w:tcPr>
          <w:p w14:paraId="3AA9EECA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9.74</w:t>
            </w:r>
            <w:r w:rsidRPr="0085722E">
              <w:rPr>
                <w:rFonts w:ascii="Arial" w:hAnsi="Arial" w:cs="Arial"/>
                <w:sz w:val="14"/>
                <w:szCs w:val="14"/>
              </w:rPr>
              <w:t>±4.19</w:t>
            </w:r>
          </w:p>
        </w:tc>
        <w:tc>
          <w:tcPr>
            <w:tcW w:w="1350" w:type="dxa"/>
            <w:vAlign w:val="center"/>
          </w:tcPr>
          <w:p w14:paraId="243A9D8A" w14:textId="3B66AD3E" w:rsidR="00485BD6" w:rsidRPr="00403D67" w:rsidRDefault="00BD60CF" w:rsidP="00403D67">
            <w:pPr>
              <w:jc w:val="center"/>
              <w:rPr>
                <w:rFonts w:ascii="Arial" w:eastAsia="Malgun Gothic" w:hAnsi="Arial" w:cs="Arial"/>
                <w:sz w:val="14"/>
                <w:szCs w:val="14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14"/>
                <w:szCs w:val="14"/>
                <w:lang w:eastAsia="ko-KR"/>
              </w:rPr>
              <w:t>2,095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 w:hint="eastAsia"/>
                <w:sz w:val="14"/>
                <w:szCs w:val="14"/>
                <w:lang w:eastAsia="ko-KR"/>
              </w:rPr>
              <w:t>155</w:t>
            </w:r>
          </w:p>
        </w:tc>
        <w:tc>
          <w:tcPr>
            <w:tcW w:w="1170" w:type="dxa"/>
            <w:vAlign w:val="center"/>
          </w:tcPr>
          <w:p w14:paraId="77BA8F05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6.5</w:t>
            </w:r>
            <w:r w:rsidRPr="0085722E">
              <w:rPr>
                <w:rFonts w:ascii="Arial" w:hAnsi="Arial" w:cs="Arial"/>
                <w:sz w:val="14"/>
                <w:szCs w:val="14"/>
              </w:rPr>
              <w:t>±9.30</w:t>
            </w:r>
          </w:p>
        </w:tc>
        <w:tc>
          <w:tcPr>
            <w:tcW w:w="1251" w:type="dxa"/>
            <w:vAlign w:val="center"/>
          </w:tcPr>
          <w:p w14:paraId="4B0DB57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06</w:t>
            </w:r>
            <w:r w:rsidRPr="0085722E">
              <w:rPr>
                <w:rFonts w:ascii="Arial" w:hAnsi="Arial" w:cs="Arial"/>
                <w:sz w:val="14"/>
                <w:szCs w:val="14"/>
              </w:rPr>
              <w:t>±0.32</w:t>
            </w:r>
          </w:p>
        </w:tc>
      </w:tr>
      <w:tr w:rsidR="00485BD6" w:rsidRPr="0085722E" w14:paraId="000C59FC" w14:textId="77777777" w:rsidTr="00903147">
        <w:trPr>
          <w:jc w:val="center"/>
        </w:trPr>
        <w:tc>
          <w:tcPr>
            <w:tcW w:w="1359" w:type="dxa"/>
            <w:vAlign w:val="center"/>
          </w:tcPr>
          <w:p w14:paraId="418F7331" w14:textId="77777777" w:rsidR="00485BD6" w:rsidRPr="00D951DA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D951DA">
              <w:rPr>
                <w:rFonts w:ascii="Arial" w:hAnsi="Arial" w:cs="Arial"/>
                <w:i/>
                <w:sz w:val="14"/>
                <w:szCs w:val="14"/>
              </w:rPr>
              <w:t>GRippets</w:t>
            </w:r>
            <w:proofErr w:type="spellEnd"/>
            <w:r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85722E">
              <w:rPr>
                <w:rFonts w:ascii="Arial" w:hAnsi="Arial" w:cs="Arial"/>
                <w:i/>
                <w:sz w:val="14"/>
                <w:szCs w:val="14"/>
              </w:rPr>
              <w:t>Mstn</w:t>
            </w:r>
            <w:proofErr w:type="spellEnd"/>
            <w:r w:rsidRPr="0085722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+/-</w:t>
            </w:r>
            <w:r>
              <w:rPr>
                <w:rFonts w:ascii="Arial" w:hAnsi="Arial" w:cs="Arial"/>
                <w:i/>
                <w:sz w:val="14"/>
                <w:szCs w:val="14"/>
              </w:rPr>
              <w:t>)</w:t>
            </w:r>
          </w:p>
        </w:tc>
        <w:tc>
          <w:tcPr>
            <w:tcW w:w="932" w:type="dxa"/>
            <w:vAlign w:val="center"/>
          </w:tcPr>
          <w:p w14:paraId="3742F964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Average</w:t>
            </w:r>
          </w:p>
        </w:tc>
        <w:tc>
          <w:tcPr>
            <w:tcW w:w="1170" w:type="dxa"/>
            <w:vAlign w:val="center"/>
          </w:tcPr>
          <w:p w14:paraId="2689BBB5" w14:textId="6EECE3EF" w:rsidR="00485BD6" w:rsidRPr="0085722E" w:rsidRDefault="00624D3E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60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27</w:t>
            </w:r>
          </w:p>
        </w:tc>
        <w:tc>
          <w:tcPr>
            <w:tcW w:w="1080" w:type="dxa"/>
            <w:vAlign w:val="center"/>
          </w:tcPr>
          <w:p w14:paraId="3CA38BA5" w14:textId="3207A2AA" w:rsidR="00485BD6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.94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.48</w:t>
            </w:r>
          </w:p>
        </w:tc>
        <w:tc>
          <w:tcPr>
            <w:tcW w:w="1710" w:type="dxa"/>
            <w:vAlign w:val="center"/>
          </w:tcPr>
          <w:p w14:paraId="1F663BF6" w14:textId="50BEA3ED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.58</w:t>
            </w:r>
            <w:r w:rsidRPr="0085722E">
              <w:rPr>
                <w:rFonts w:ascii="Arial" w:hAnsi="Arial" w:cs="Arial"/>
                <w:sz w:val="14"/>
                <w:szCs w:val="14"/>
              </w:rPr>
              <w:t>±0.36</w:t>
            </w:r>
          </w:p>
        </w:tc>
        <w:tc>
          <w:tcPr>
            <w:tcW w:w="1530" w:type="dxa"/>
            <w:vAlign w:val="center"/>
          </w:tcPr>
          <w:p w14:paraId="3016FC8C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90</w:t>
            </w:r>
            <w:r w:rsidRPr="0085722E">
              <w:rPr>
                <w:rFonts w:ascii="Arial" w:hAnsi="Arial" w:cs="Arial"/>
                <w:sz w:val="14"/>
                <w:szCs w:val="14"/>
              </w:rPr>
              <w:t>±0.44</w:t>
            </w:r>
          </w:p>
        </w:tc>
        <w:tc>
          <w:tcPr>
            <w:tcW w:w="1129" w:type="dxa"/>
            <w:vAlign w:val="center"/>
          </w:tcPr>
          <w:p w14:paraId="7CE358D4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2.3</w:t>
            </w:r>
            <w:r w:rsidRPr="0085722E">
              <w:rPr>
                <w:rFonts w:ascii="Arial" w:hAnsi="Arial" w:cs="Arial"/>
                <w:sz w:val="14"/>
                <w:szCs w:val="14"/>
              </w:rPr>
              <w:t>±2.82</w:t>
            </w:r>
          </w:p>
        </w:tc>
        <w:tc>
          <w:tcPr>
            <w:tcW w:w="1350" w:type="dxa"/>
            <w:vAlign w:val="center"/>
          </w:tcPr>
          <w:p w14:paraId="38D3B247" w14:textId="6D10FCC3" w:rsidR="00485BD6" w:rsidRPr="00403D67" w:rsidRDefault="00BD60CF" w:rsidP="00403D67">
            <w:pPr>
              <w:jc w:val="center"/>
              <w:rPr>
                <w:rFonts w:ascii="Arial" w:eastAsia="Malgun Gothic" w:hAnsi="Arial" w:cs="Arial"/>
                <w:sz w:val="14"/>
                <w:szCs w:val="14"/>
                <w:lang w:eastAsia="ko-KR"/>
              </w:rPr>
            </w:pPr>
            <w:r>
              <w:rPr>
                <w:rFonts w:ascii="Arial" w:eastAsia="Malgun Gothic" w:hAnsi="Arial" w:cs="Arial" w:hint="eastAsia"/>
                <w:sz w:val="14"/>
                <w:szCs w:val="14"/>
                <w:lang w:eastAsia="ko-KR"/>
              </w:rPr>
              <w:t>2,730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 w:hint="eastAsia"/>
                <w:sz w:val="14"/>
                <w:szCs w:val="14"/>
                <w:lang w:eastAsia="ko-KR"/>
              </w:rPr>
              <w:t>211</w:t>
            </w:r>
          </w:p>
        </w:tc>
        <w:tc>
          <w:tcPr>
            <w:tcW w:w="1170" w:type="dxa"/>
            <w:vAlign w:val="center"/>
          </w:tcPr>
          <w:p w14:paraId="2C6B31F9" w14:textId="52BD1489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2.9</w:t>
            </w:r>
            <w:r w:rsidRPr="0085722E">
              <w:rPr>
                <w:rFonts w:ascii="Arial" w:hAnsi="Arial" w:cs="Arial"/>
                <w:sz w:val="14"/>
                <w:szCs w:val="14"/>
              </w:rPr>
              <w:t>±4.79</w:t>
            </w:r>
          </w:p>
        </w:tc>
        <w:tc>
          <w:tcPr>
            <w:tcW w:w="1251" w:type="dxa"/>
            <w:vAlign w:val="center"/>
          </w:tcPr>
          <w:p w14:paraId="2768F1A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92</w:t>
            </w:r>
            <w:r w:rsidRPr="0085722E">
              <w:rPr>
                <w:rFonts w:ascii="Arial" w:hAnsi="Arial" w:cs="Arial"/>
                <w:sz w:val="14"/>
                <w:szCs w:val="14"/>
              </w:rPr>
              <w:t>±0.52</w:t>
            </w:r>
          </w:p>
        </w:tc>
      </w:tr>
      <w:tr w:rsidR="00E81B05" w:rsidRPr="0085722E" w14:paraId="525825D0" w14:textId="77777777" w:rsidTr="00903147">
        <w:trPr>
          <w:jc w:val="center"/>
        </w:trPr>
        <w:tc>
          <w:tcPr>
            <w:tcW w:w="1359" w:type="dxa"/>
            <w:vAlign w:val="center"/>
          </w:tcPr>
          <w:p w14:paraId="74E4CDBE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Controls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932" w:type="dxa"/>
            <w:vAlign w:val="center"/>
          </w:tcPr>
          <w:p w14:paraId="08B5F0E2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CS</w:t>
            </w:r>
          </w:p>
        </w:tc>
        <w:tc>
          <w:tcPr>
            <w:tcW w:w="1170" w:type="dxa"/>
            <w:vAlign w:val="center"/>
          </w:tcPr>
          <w:p w14:paraId="5BEEF69E" w14:textId="67978C22" w:rsidR="00E81B05" w:rsidRPr="00E81B05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ko-KR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</w:rPr>
              <w:t>1.08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46</w:t>
            </w:r>
            <w:r w:rsidR="009A4C9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="009A4C92"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r w:rsidR="00D13D0C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  <w:r w:rsidR="00BD60CF">
              <w:rPr>
                <w:rFonts w:ascii="Arial" w:hAnsi="Arial" w:cs="Arial" w:hint="eastAsia"/>
                <w:sz w:val="14"/>
                <w:szCs w:val="14"/>
                <w:vertAlign w:val="superscript"/>
                <w:lang w:eastAsia="ko-KR"/>
              </w:rPr>
              <w:t>, b**</w:t>
            </w:r>
          </w:p>
        </w:tc>
        <w:tc>
          <w:tcPr>
            <w:tcW w:w="1080" w:type="dxa"/>
            <w:vAlign w:val="center"/>
          </w:tcPr>
          <w:p w14:paraId="1C2E62DF" w14:textId="0373740F" w:rsidR="00E81B05" w:rsidRPr="00610FBB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7.79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2.18</w:t>
            </w:r>
            <w:r w:rsidR="00C8559C">
              <w:rPr>
                <w:rFonts w:ascii="Arial" w:hAnsi="Arial" w:cs="Arial"/>
                <w:sz w:val="14"/>
                <w:szCs w:val="14"/>
                <w:vertAlign w:val="superscript"/>
              </w:rPr>
              <w:t>a*,b*</w:t>
            </w:r>
          </w:p>
        </w:tc>
        <w:tc>
          <w:tcPr>
            <w:tcW w:w="1710" w:type="dxa"/>
            <w:vAlign w:val="center"/>
          </w:tcPr>
          <w:p w14:paraId="46E6BCC8" w14:textId="69311CE5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52</w:t>
            </w:r>
            <w:r w:rsidRPr="0085722E">
              <w:rPr>
                <w:rFonts w:ascii="Arial" w:hAnsi="Arial" w:cs="Arial"/>
                <w:sz w:val="14"/>
                <w:szCs w:val="14"/>
              </w:rPr>
              <w:t>±0.91</w:t>
            </w:r>
          </w:p>
        </w:tc>
        <w:tc>
          <w:tcPr>
            <w:tcW w:w="1530" w:type="dxa"/>
            <w:vAlign w:val="center"/>
          </w:tcPr>
          <w:p w14:paraId="1CE524B7" w14:textId="3AC9AB74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07</w:t>
            </w:r>
            <w:r w:rsidRPr="0085722E">
              <w:rPr>
                <w:rFonts w:ascii="Arial" w:hAnsi="Arial" w:cs="Arial"/>
                <w:sz w:val="14"/>
                <w:szCs w:val="14"/>
              </w:rPr>
              <w:t>±0.12</w:t>
            </w:r>
          </w:p>
        </w:tc>
        <w:tc>
          <w:tcPr>
            <w:tcW w:w="1129" w:type="dxa"/>
            <w:vAlign w:val="center"/>
          </w:tcPr>
          <w:p w14:paraId="1DBE5514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99</w:t>
            </w:r>
            <w:r w:rsidRPr="0085722E">
              <w:rPr>
                <w:rFonts w:ascii="Arial" w:hAnsi="Arial" w:cs="Arial"/>
                <w:sz w:val="14"/>
                <w:szCs w:val="14"/>
              </w:rPr>
              <w:t>±0.39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,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350" w:type="dxa"/>
            <w:vAlign w:val="center"/>
          </w:tcPr>
          <w:p w14:paraId="29D29684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,598</w:t>
            </w:r>
            <w:r w:rsidRPr="0085722E">
              <w:rPr>
                <w:rFonts w:ascii="Arial" w:hAnsi="Arial" w:cs="Arial"/>
                <w:sz w:val="14"/>
                <w:szCs w:val="14"/>
              </w:rPr>
              <w:t>±346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170" w:type="dxa"/>
            <w:vAlign w:val="center"/>
          </w:tcPr>
          <w:p w14:paraId="0EE50CEA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0.1</w:t>
            </w:r>
            <w:r w:rsidRPr="0085722E">
              <w:rPr>
                <w:rFonts w:ascii="Arial" w:hAnsi="Arial" w:cs="Arial"/>
                <w:sz w:val="14"/>
                <w:szCs w:val="14"/>
              </w:rPr>
              <w:t>±5.00</w:t>
            </w:r>
          </w:p>
        </w:tc>
        <w:tc>
          <w:tcPr>
            <w:tcW w:w="1251" w:type="dxa"/>
            <w:vAlign w:val="center"/>
          </w:tcPr>
          <w:p w14:paraId="042D2103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13</w:t>
            </w:r>
            <w:r w:rsidRPr="0085722E">
              <w:rPr>
                <w:rFonts w:ascii="Arial" w:hAnsi="Arial" w:cs="Arial"/>
                <w:sz w:val="14"/>
                <w:szCs w:val="14"/>
              </w:rPr>
              <w:t>±0.08</w:t>
            </w:r>
          </w:p>
        </w:tc>
      </w:tr>
      <w:tr w:rsidR="00E81B05" w:rsidRPr="0085722E" w14:paraId="6902C0BD" w14:textId="77777777" w:rsidTr="00903147">
        <w:trPr>
          <w:jc w:val="center"/>
        </w:trPr>
        <w:tc>
          <w:tcPr>
            <w:tcW w:w="1359" w:type="dxa"/>
            <w:vAlign w:val="center"/>
          </w:tcPr>
          <w:p w14:paraId="1AAF7F78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59B9EF71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LDE</w:t>
            </w:r>
          </w:p>
        </w:tc>
        <w:tc>
          <w:tcPr>
            <w:tcW w:w="1170" w:type="dxa"/>
            <w:vAlign w:val="center"/>
          </w:tcPr>
          <w:p w14:paraId="07D5E482" w14:textId="36972962" w:rsidR="00E81B05" w:rsidRPr="00E81B05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</w:rPr>
              <w:t>1.08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56</w:t>
            </w:r>
          </w:p>
        </w:tc>
        <w:tc>
          <w:tcPr>
            <w:tcW w:w="1080" w:type="dxa"/>
            <w:vAlign w:val="center"/>
          </w:tcPr>
          <w:p w14:paraId="52E524E1" w14:textId="11712EBE" w:rsidR="00E81B05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8.68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6.16</w:t>
            </w:r>
          </w:p>
        </w:tc>
        <w:tc>
          <w:tcPr>
            <w:tcW w:w="1710" w:type="dxa"/>
            <w:vAlign w:val="center"/>
          </w:tcPr>
          <w:p w14:paraId="4D239B84" w14:textId="3A93CB25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00</w:t>
            </w:r>
            <w:r w:rsidRPr="0085722E">
              <w:rPr>
                <w:rFonts w:ascii="Arial" w:hAnsi="Arial" w:cs="Arial"/>
                <w:sz w:val="14"/>
                <w:szCs w:val="14"/>
              </w:rPr>
              <w:t>±0.00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*</w:t>
            </w:r>
          </w:p>
        </w:tc>
        <w:tc>
          <w:tcPr>
            <w:tcW w:w="1530" w:type="dxa"/>
            <w:vAlign w:val="center"/>
          </w:tcPr>
          <w:p w14:paraId="6A11EC25" w14:textId="65C35941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00</w:t>
            </w:r>
            <w:r w:rsidRPr="0085722E">
              <w:rPr>
                <w:rFonts w:ascii="Arial" w:hAnsi="Arial" w:cs="Arial"/>
                <w:sz w:val="14"/>
                <w:szCs w:val="14"/>
              </w:rPr>
              <w:t>±0.00</w:t>
            </w:r>
          </w:p>
        </w:tc>
        <w:tc>
          <w:tcPr>
            <w:tcW w:w="1129" w:type="dxa"/>
            <w:vAlign w:val="center"/>
          </w:tcPr>
          <w:p w14:paraId="4C9D3570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34</w:t>
            </w:r>
            <w:r w:rsidRPr="0085722E">
              <w:rPr>
                <w:rFonts w:ascii="Arial" w:hAnsi="Arial" w:cs="Arial"/>
                <w:sz w:val="14"/>
                <w:szCs w:val="14"/>
              </w:rPr>
              <w:t>±1.70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*,b*</w:t>
            </w:r>
          </w:p>
        </w:tc>
        <w:tc>
          <w:tcPr>
            <w:tcW w:w="1350" w:type="dxa"/>
            <w:vAlign w:val="center"/>
          </w:tcPr>
          <w:p w14:paraId="4617D60A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,898</w:t>
            </w:r>
            <w:r w:rsidRPr="0085722E">
              <w:rPr>
                <w:rFonts w:ascii="Arial" w:hAnsi="Arial" w:cs="Arial"/>
                <w:sz w:val="14"/>
                <w:szCs w:val="14"/>
              </w:rPr>
              <w:t>±643</w:t>
            </w:r>
          </w:p>
        </w:tc>
        <w:tc>
          <w:tcPr>
            <w:tcW w:w="1170" w:type="dxa"/>
            <w:vAlign w:val="center"/>
          </w:tcPr>
          <w:p w14:paraId="1B7B1AFF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3.0</w:t>
            </w:r>
            <w:r w:rsidRPr="0085722E">
              <w:rPr>
                <w:rFonts w:ascii="Arial" w:hAnsi="Arial" w:cs="Arial"/>
                <w:sz w:val="14"/>
                <w:szCs w:val="14"/>
              </w:rPr>
              <w:t>±7.57</w:t>
            </w:r>
          </w:p>
        </w:tc>
        <w:tc>
          <w:tcPr>
            <w:tcW w:w="1251" w:type="dxa"/>
            <w:vAlign w:val="center"/>
          </w:tcPr>
          <w:p w14:paraId="5CC7688D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25</w:t>
            </w:r>
            <w:r w:rsidRPr="0085722E">
              <w:rPr>
                <w:rFonts w:ascii="Arial" w:hAnsi="Arial" w:cs="Arial"/>
                <w:sz w:val="14"/>
                <w:szCs w:val="14"/>
              </w:rPr>
              <w:t>±0.22</w:t>
            </w:r>
          </w:p>
        </w:tc>
      </w:tr>
      <w:tr w:rsidR="00E81B05" w:rsidRPr="0085722E" w14:paraId="5AE82488" w14:textId="77777777" w:rsidTr="00903147">
        <w:trPr>
          <w:jc w:val="center"/>
        </w:trPr>
        <w:tc>
          <w:tcPr>
            <w:tcW w:w="1359" w:type="dxa"/>
            <w:vAlign w:val="center"/>
          </w:tcPr>
          <w:p w14:paraId="29A8F27F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516BB1D3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VL</w:t>
            </w:r>
          </w:p>
        </w:tc>
        <w:tc>
          <w:tcPr>
            <w:tcW w:w="1170" w:type="dxa"/>
            <w:vAlign w:val="center"/>
          </w:tcPr>
          <w:p w14:paraId="69410170" w14:textId="2E688296" w:rsidR="00E81B05" w:rsidRPr="00E81B05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</w:rPr>
              <w:t>1.05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39</w:t>
            </w:r>
            <w:r w:rsidR="009A4C92"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="009A4C92"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,</w:t>
            </w:r>
            <w:r w:rsidR="009A4C92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b</w:t>
            </w:r>
            <w:r w:rsidR="009A4C92"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80" w:type="dxa"/>
            <w:vAlign w:val="center"/>
          </w:tcPr>
          <w:p w14:paraId="03728089" w14:textId="3E1AFBD4" w:rsidR="00E81B05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E</w:t>
            </w:r>
          </w:p>
        </w:tc>
        <w:tc>
          <w:tcPr>
            <w:tcW w:w="1710" w:type="dxa"/>
            <w:vAlign w:val="center"/>
          </w:tcPr>
          <w:p w14:paraId="2B91D4A1" w14:textId="3BC4AECB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00</w:t>
            </w:r>
            <w:r w:rsidRPr="0085722E">
              <w:rPr>
                <w:rFonts w:ascii="Arial" w:hAnsi="Arial" w:cs="Arial"/>
                <w:sz w:val="14"/>
                <w:szCs w:val="14"/>
              </w:rPr>
              <w:t>±0.00</w:t>
            </w:r>
          </w:p>
        </w:tc>
        <w:tc>
          <w:tcPr>
            <w:tcW w:w="1530" w:type="dxa"/>
            <w:vAlign w:val="center"/>
          </w:tcPr>
          <w:p w14:paraId="1496EA53" w14:textId="124403D5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58</w:t>
            </w:r>
            <w:r w:rsidRPr="0085722E">
              <w:rPr>
                <w:rFonts w:ascii="Arial" w:hAnsi="Arial" w:cs="Arial"/>
                <w:sz w:val="14"/>
                <w:szCs w:val="14"/>
              </w:rPr>
              <w:t>±1.00</w:t>
            </w:r>
          </w:p>
        </w:tc>
        <w:tc>
          <w:tcPr>
            <w:tcW w:w="1129" w:type="dxa"/>
            <w:vAlign w:val="center"/>
          </w:tcPr>
          <w:p w14:paraId="7CA830B7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86</w:t>
            </w:r>
            <w:r w:rsidRPr="0085722E">
              <w:rPr>
                <w:rFonts w:ascii="Arial" w:hAnsi="Arial" w:cs="Arial"/>
                <w:sz w:val="14"/>
                <w:szCs w:val="14"/>
              </w:rPr>
              <w:t>±0.87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,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350" w:type="dxa"/>
            <w:vAlign w:val="center"/>
          </w:tcPr>
          <w:p w14:paraId="5B61D005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3,196</w:t>
            </w:r>
            <w:r w:rsidRPr="0085722E">
              <w:rPr>
                <w:rFonts w:ascii="Arial" w:hAnsi="Arial" w:cs="Arial"/>
                <w:sz w:val="14"/>
                <w:szCs w:val="14"/>
              </w:rPr>
              <w:t>±326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a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,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170" w:type="dxa"/>
            <w:vAlign w:val="center"/>
          </w:tcPr>
          <w:p w14:paraId="52762D40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7.20</w:t>
            </w:r>
            <w:r w:rsidRPr="0085722E">
              <w:rPr>
                <w:rFonts w:ascii="Arial" w:hAnsi="Arial" w:cs="Arial"/>
                <w:sz w:val="14"/>
                <w:szCs w:val="14"/>
              </w:rPr>
              <w:t>±1.63</w:t>
            </w:r>
          </w:p>
        </w:tc>
        <w:tc>
          <w:tcPr>
            <w:tcW w:w="1251" w:type="dxa"/>
            <w:vAlign w:val="center"/>
          </w:tcPr>
          <w:p w14:paraId="1AB2DD80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35</w:t>
            </w:r>
            <w:r w:rsidRPr="0085722E">
              <w:rPr>
                <w:rFonts w:ascii="Arial" w:hAnsi="Arial" w:cs="Arial"/>
                <w:sz w:val="14"/>
                <w:szCs w:val="14"/>
              </w:rPr>
              <w:t>±0.07</w:t>
            </w:r>
          </w:p>
        </w:tc>
      </w:tr>
      <w:tr w:rsidR="00E81B05" w:rsidRPr="0085722E" w14:paraId="1D670FDD" w14:textId="77777777" w:rsidTr="00903147">
        <w:trPr>
          <w:jc w:val="center"/>
        </w:trPr>
        <w:tc>
          <w:tcPr>
            <w:tcW w:w="1359" w:type="dxa"/>
            <w:vAlign w:val="center"/>
          </w:tcPr>
          <w:p w14:paraId="16CE559E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04B74A92" w14:textId="77777777" w:rsidR="00E81B05" w:rsidRPr="0085722E" w:rsidRDefault="00E81B05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LHG</w:t>
            </w:r>
          </w:p>
        </w:tc>
        <w:tc>
          <w:tcPr>
            <w:tcW w:w="1170" w:type="dxa"/>
            <w:vAlign w:val="center"/>
          </w:tcPr>
          <w:p w14:paraId="415AAECB" w14:textId="18B067FB" w:rsidR="00E81B05" w:rsidRPr="00E81B05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Times New Roman"/>
                <w:sz w:val="14"/>
                <w:szCs w:val="14"/>
              </w:rPr>
              <w:t>1.02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22</w:t>
            </w:r>
          </w:p>
        </w:tc>
        <w:tc>
          <w:tcPr>
            <w:tcW w:w="1080" w:type="dxa"/>
            <w:vAlign w:val="center"/>
          </w:tcPr>
          <w:p w14:paraId="2106A06F" w14:textId="565A8911" w:rsidR="00E81B05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.42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2.20</w:t>
            </w:r>
          </w:p>
        </w:tc>
        <w:tc>
          <w:tcPr>
            <w:tcW w:w="1710" w:type="dxa"/>
            <w:vAlign w:val="center"/>
          </w:tcPr>
          <w:p w14:paraId="06B4710D" w14:textId="5AB9B2A1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16</w:t>
            </w:r>
            <w:r w:rsidRPr="0085722E">
              <w:rPr>
                <w:rFonts w:ascii="Arial" w:hAnsi="Arial" w:cs="Arial"/>
                <w:sz w:val="14"/>
                <w:szCs w:val="14"/>
              </w:rPr>
              <w:t>±0.28</w:t>
            </w:r>
          </w:p>
        </w:tc>
        <w:tc>
          <w:tcPr>
            <w:tcW w:w="1530" w:type="dxa"/>
            <w:vAlign w:val="center"/>
          </w:tcPr>
          <w:p w14:paraId="5361A111" w14:textId="5653C776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39</w:t>
            </w:r>
            <w:r w:rsidRPr="0085722E">
              <w:rPr>
                <w:rFonts w:ascii="Arial" w:hAnsi="Arial" w:cs="Arial"/>
                <w:sz w:val="14"/>
                <w:szCs w:val="14"/>
              </w:rPr>
              <w:t>±0.51</w:t>
            </w:r>
          </w:p>
        </w:tc>
        <w:tc>
          <w:tcPr>
            <w:tcW w:w="1129" w:type="dxa"/>
            <w:vAlign w:val="center"/>
          </w:tcPr>
          <w:p w14:paraId="636CDC7F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07</w:t>
            </w:r>
            <w:r w:rsidRPr="0085722E">
              <w:rPr>
                <w:rFonts w:ascii="Arial" w:hAnsi="Arial" w:cs="Arial"/>
                <w:sz w:val="14"/>
                <w:szCs w:val="14"/>
              </w:rPr>
              <w:t>±1.52</w:t>
            </w:r>
          </w:p>
        </w:tc>
        <w:tc>
          <w:tcPr>
            <w:tcW w:w="1350" w:type="dxa"/>
            <w:vAlign w:val="center"/>
          </w:tcPr>
          <w:p w14:paraId="6253CD60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,677</w:t>
            </w:r>
            <w:r w:rsidRPr="0085722E">
              <w:rPr>
                <w:rFonts w:ascii="Arial" w:hAnsi="Arial" w:cs="Arial"/>
                <w:sz w:val="14"/>
                <w:szCs w:val="14"/>
              </w:rPr>
              <w:t>±745</w:t>
            </w:r>
          </w:p>
        </w:tc>
        <w:tc>
          <w:tcPr>
            <w:tcW w:w="1170" w:type="dxa"/>
            <w:vAlign w:val="center"/>
          </w:tcPr>
          <w:p w14:paraId="43FAC287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7.80</w:t>
            </w:r>
            <w:r w:rsidRPr="0085722E">
              <w:rPr>
                <w:rFonts w:ascii="Arial" w:hAnsi="Arial" w:cs="Arial"/>
                <w:sz w:val="14"/>
                <w:szCs w:val="14"/>
              </w:rPr>
              <w:t>±0.75</w:t>
            </w:r>
          </w:p>
        </w:tc>
        <w:tc>
          <w:tcPr>
            <w:tcW w:w="1251" w:type="dxa"/>
            <w:vAlign w:val="center"/>
          </w:tcPr>
          <w:p w14:paraId="0605890B" w14:textId="77777777" w:rsidR="00E81B05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14</w:t>
            </w:r>
            <w:r w:rsidRPr="0085722E">
              <w:rPr>
                <w:rFonts w:ascii="Arial" w:hAnsi="Arial" w:cs="Arial"/>
                <w:sz w:val="14"/>
                <w:szCs w:val="14"/>
              </w:rPr>
              <w:t>±0.18</w:t>
            </w:r>
          </w:p>
        </w:tc>
      </w:tr>
      <w:tr w:rsidR="00485BD6" w:rsidRPr="0085722E" w14:paraId="537FC88B" w14:textId="77777777" w:rsidTr="00903147">
        <w:trPr>
          <w:jc w:val="center"/>
        </w:trPr>
        <w:tc>
          <w:tcPr>
            <w:tcW w:w="1359" w:type="dxa"/>
            <w:vAlign w:val="center"/>
          </w:tcPr>
          <w:p w14:paraId="4CFC3816" w14:textId="77777777" w:rsidR="00485BD6" w:rsidRPr="0085722E" w:rsidRDefault="00485BD6" w:rsidP="00403D67">
            <w:pPr>
              <w:tabs>
                <w:tab w:val="left" w:pos="1140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GRMD/</w:t>
            </w:r>
            <w:proofErr w:type="spellStart"/>
            <w:r w:rsidRPr="0085722E">
              <w:rPr>
                <w:rFonts w:ascii="Arial" w:hAnsi="Arial" w:cs="Arial"/>
                <w:i/>
                <w:sz w:val="14"/>
                <w:szCs w:val="14"/>
              </w:rPr>
              <w:t>Mstn</w:t>
            </w:r>
            <w:proofErr w:type="spellEnd"/>
            <w:r w:rsidRPr="0085722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+/+</w:t>
            </w:r>
          </w:p>
        </w:tc>
        <w:tc>
          <w:tcPr>
            <w:tcW w:w="932" w:type="dxa"/>
            <w:vAlign w:val="center"/>
          </w:tcPr>
          <w:p w14:paraId="03007A8A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CS</w:t>
            </w:r>
          </w:p>
        </w:tc>
        <w:tc>
          <w:tcPr>
            <w:tcW w:w="1170" w:type="dxa"/>
            <w:vAlign w:val="center"/>
          </w:tcPr>
          <w:p w14:paraId="4366EF7D" w14:textId="764B1C81" w:rsidR="00485BD6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09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06</w:t>
            </w:r>
          </w:p>
        </w:tc>
        <w:tc>
          <w:tcPr>
            <w:tcW w:w="1080" w:type="dxa"/>
            <w:vAlign w:val="center"/>
          </w:tcPr>
          <w:p w14:paraId="04C1238D" w14:textId="1902FDFC" w:rsidR="00485BD6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.63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39</w:t>
            </w:r>
          </w:p>
        </w:tc>
        <w:tc>
          <w:tcPr>
            <w:tcW w:w="1710" w:type="dxa"/>
            <w:vAlign w:val="center"/>
          </w:tcPr>
          <w:p w14:paraId="4469ABBE" w14:textId="7B083408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4.09</w:t>
            </w:r>
            <w:r w:rsidRPr="0085722E">
              <w:rPr>
                <w:rFonts w:ascii="Arial" w:hAnsi="Arial" w:cs="Arial"/>
                <w:sz w:val="14"/>
                <w:szCs w:val="14"/>
              </w:rPr>
              <w:t>±2.38</w:t>
            </w:r>
          </w:p>
        </w:tc>
        <w:tc>
          <w:tcPr>
            <w:tcW w:w="1530" w:type="dxa"/>
            <w:vAlign w:val="center"/>
          </w:tcPr>
          <w:p w14:paraId="24EE66ED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76</w:t>
            </w:r>
            <w:r w:rsidRPr="0085722E">
              <w:rPr>
                <w:rFonts w:ascii="Arial" w:hAnsi="Arial" w:cs="Arial"/>
                <w:sz w:val="14"/>
                <w:szCs w:val="14"/>
              </w:rPr>
              <w:t>±0.66</w:t>
            </w:r>
          </w:p>
        </w:tc>
        <w:tc>
          <w:tcPr>
            <w:tcW w:w="1129" w:type="dxa"/>
            <w:vAlign w:val="center"/>
          </w:tcPr>
          <w:p w14:paraId="68EF66D7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1.4</w:t>
            </w:r>
            <w:r w:rsidRPr="0085722E">
              <w:rPr>
                <w:rFonts w:ascii="Arial" w:hAnsi="Arial" w:cs="Arial"/>
                <w:sz w:val="14"/>
                <w:szCs w:val="14"/>
              </w:rPr>
              <w:t>±5.23</w:t>
            </w:r>
          </w:p>
        </w:tc>
        <w:tc>
          <w:tcPr>
            <w:tcW w:w="1350" w:type="dxa"/>
            <w:vAlign w:val="center"/>
          </w:tcPr>
          <w:p w14:paraId="434930A7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,661</w:t>
            </w:r>
            <w:r w:rsidRPr="0085722E">
              <w:rPr>
                <w:rFonts w:ascii="Arial" w:hAnsi="Arial" w:cs="Arial"/>
                <w:sz w:val="14"/>
                <w:szCs w:val="14"/>
              </w:rPr>
              <w:t>±316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b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1170" w:type="dxa"/>
            <w:vAlign w:val="center"/>
          </w:tcPr>
          <w:p w14:paraId="69DC5BB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34.5</w:t>
            </w:r>
            <w:r w:rsidRPr="0085722E">
              <w:rPr>
                <w:rFonts w:ascii="Arial" w:hAnsi="Arial" w:cs="Arial"/>
                <w:sz w:val="14"/>
                <w:szCs w:val="14"/>
              </w:rPr>
              <w:t>±12.0</w:t>
            </w:r>
          </w:p>
        </w:tc>
        <w:tc>
          <w:tcPr>
            <w:tcW w:w="1251" w:type="dxa"/>
            <w:vAlign w:val="center"/>
          </w:tcPr>
          <w:p w14:paraId="45B88980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53</w:t>
            </w:r>
            <w:r w:rsidRPr="0085722E">
              <w:rPr>
                <w:rFonts w:ascii="Arial" w:hAnsi="Arial" w:cs="Arial"/>
                <w:sz w:val="14"/>
                <w:szCs w:val="14"/>
              </w:rPr>
              <w:t>±0.34</w:t>
            </w:r>
          </w:p>
        </w:tc>
      </w:tr>
      <w:tr w:rsidR="00485BD6" w:rsidRPr="0085722E" w14:paraId="117B21CF" w14:textId="77777777" w:rsidTr="00903147">
        <w:trPr>
          <w:jc w:val="center"/>
        </w:trPr>
        <w:tc>
          <w:tcPr>
            <w:tcW w:w="1359" w:type="dxa"/>
            <w:vAlign w:val="center"/>
          </w:tcPr>
          <w:p w14:paraId="683D5C8D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1514882F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LDE</w:t>
            </w:r>
          </w:p>
        </w:tc>
        <w:tc>
          <w:tcPr>
            <w:tcW w:w="1170" w:type="dxa"/>
            <w:vAlign w:val="center"/>
          </w:tcPr>
          <w:p w14:paraId="62B85C7D" w14:textId="1C33FA00" w:rsidR="00485BD6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.06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.53</w:t>
            </w:r>
          </w:p>
        </w:tc>
        <w:tc>
          <w:tcPr>
            <w:tcW w:w="1080" w:type="dxa"/>
            <w:vAlign w:val="center"/>
          </w:tcPr>
          <w:p w14:paraId="6B0EE794" w14:textId="245F7BAD" w:rsidR="00485BD6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5.21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 w:rsidR="00AF4902">
              <w:rPr>
                <w:rFonts w:ascii="Arial" w:hAnsi="Arial" w:cs="Arial"/>
                <w:sz w:val="14"/>
                <w:szCs w:val="14"/>
              </w:rPr>
              <w:t>3.71</w:t>
            </w:r>
          </w:p>
        </w:tc>
        <w:tc>
          <w:tcPr>
            <w:tcW w:w="1710" w:type="dxa"/>
            <w:vAlign w:val="center"/>
          </w:tcPr>
          <w:p w14:paraId="4FB92952" w14:textId="007D8974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5.97</w:t>
            </w:r>
            <w:r w:rsidRPr="0085722E">
              <w:rPr>
                <w:rFonts w:ascii="Arial" w:hAnsi="Arial" w:cs="Arial"/>
                <w:sz w:val="14"/>
                <w:szCs w:val="14"/>
              </w:rPr>
              <w:t>±2.81</w:t>
            </w:r>
          </w:p>
        </w:tc>
        <w:tc>
          <w:tcPr>
            <w:tcW w:w="1530" w:type="dxa"/>
            <w:vAlign w:val="center"/>
          </w:tcPr>
          <w:p w14:paraId="0D731C1D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3.56</w:t>
            </w:r>
            <w:r w:rsidRPr="0085722E">
              <w:rPr>
                <w:rFonts w:ascii="Arial" w:hAnsi="Arial" w:cs="Arial"/>
                <w:sz w:val="14"/>
                <w:szCs w:val="14"/>
              </w:rPr>
              <w:t>±3.95</w:t>
            </w:r>
          </w:p>
        </w:tc>
        <w:tc>
          <w:tcPr>
            <w:tcW w:w="1129" w:type="dxa"/>
            <w:vAlign w:val="center"/>
          </w:tcPr>
          <w:p w14:paraId="140A388A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3.0</w:t>
            </w:r>
            <w:r w:rsidRPr="0085722E">
              <w:rPr>
                <w:rFonts w:ascii="Arial" w:hAnsi="Arial" w:cs="Arial"/>
                <w:sz w:val="14"/>
                <w:szCs w:val="14"/>
              </w:rPr>
              <w:t>±6.73</w:t>
            </w:r>
          </w:p>
        </w:tc>
        <w:tc>
          <w:tcPr>
            <w:tcW w:w="1350" w:type="dxa"/>
            <w:vAlign w:val="center"/>
          </w:tcPr>
          <w:p w14:paraId="6727BBDB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,007</w:t>
            </w:r>
            <w:r w:rsidRPr="0085722E">
              <w:rPr>
                <w:rFonts w:ascii="Arial" w:hAnsi="Arial" w:cs="Arial"/>
                <w:sz w:val="14"/>
                <w:szCs w:val="14"/>
              </w:rPr>
              <w:t>±217</w:t>
            </w:r>
          </w:p>
        </w:tc>
        <w:tc>
          <w:tcPr>
            <w:tcW w:w="1170" w:type="dxa"/>
            <w:vAlign w:val="center"/>
          </w:tcPr>
          <w:p w14:paraId="7A5EA376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6.3</w:t>
            </w:r>
            <w:r w:rsidRPr="0085722E">
              <w:rPr>
                <w:rFonts w:ascii="Arial" w:hAnsi="Arial" w:cs="Arial"/>
                <w:sz w:val="14"/>
                <w:szCs w:val="14"/>
              </w:rPr>
              <w:t>±1.35</w:t>
            </w:r>
          </w:p>
        </w:tc>
        <w:tc>
          <w:tcPr>
            <w:tcW w:w="1251" w:type="dxa"/>
            <w:vAlign w:val="center"/>
          </w:tcPr>
          <w:p w14:paraId="1BB1DD15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12</w:t>
            </w:r>
            <w:r w:rsidRPr="0085722E">
              <w:rPr>
                <w:rFonts w:ascii="Arial" w:hAnsi="Arial" w:cs="Arial"/>
                <w:sz w:val="14"/>
                <w:szCs w:val="14"/>
              </w:rPr>
              <w:t>±0.55</w:t>
            </w:r>
          </w:p>
        </w:tc>
      </w:tr>
      <w:tr w:rsidR="00485BD6" w:rsidRPr="0085722E" w14:paraId="5277D208" w14:textId="77777777" w:rsidTr="00903147">
        <w:trPr>
          <w:jc w:val="center"/>
        </w:trPr>
        <w:tc>
          <w:tcPr>
            <w:tcW w:w="1359" w:type="dxa"/>
            <w:vAlign w:val="center"/>
          </w:tcPr>
          <w:p w14:paraId="3BCCB800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37BB9B83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VL</w:t>
            </w:r>
          </w:p>
        </w:tc>
        <w:tc>
          <w:tcPr>
            <w:tcW w:w="1170" w:type="dxa"/>
            <w:vAlign w:val="center"/>
          </w:tcPr>
          <w:p w14:paraId="6870C4E3" w14:textId="3C75A82A" w:rsidR="00485BD6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31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20</w:t>
            </w:r>
          </w:p>
        </w:tc>
        <w:tc>
          <w:tcPr>
            <w:tcW w:w="1080" w:type="dxa"/>
            <w:vAlign w:val="center"/>
          </w:tcPr>
          <w:p w14:paraId="135C73A1" w14:textId="1FD52A61" w:rsidR="00485BD6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E</w:t>
            </w:r>
          </w:p>
        </w:tc>
        <w:tc>
          <w:tcPr>
            <w:tcW w:w="1710" w:type="dxa"/>
            <w:vAlign w:val="center"/>
          </w:tcPr>
          <w:p w14:paraId="3349BD51" w14:textId="35D6FAB3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.89</w:t>
            </w:r>
            <w:r w:rsidRPr="0085722E">
              <w:rPr>
                <w:rFonts w:ascii="Arial" w:hAnsi="Arial" w:cs="Arial"/>
                <w:sz w:val="14"/>
                <w:szCs w:val="14"/>
              </w:rPr>
              <w:t>±1.76</w:t>
            </w:r>
          </w:p>
        </w:tc>
        <w:tc>
          <w:tcPr>
            <w:tcW w:w="1530" w:type="dxa"/>
            <w:vAlign w:val="center"/>
          </w:tcPr>
          <w:p w14:paraId="2EF0A644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59</w:t>
            </w:r>
            <w:r w:rsidRPr="0085722E">
              <w:rPr>
                <w:rFonts w:ascii="Arial" w:hAnsi="Arial" w:cs="Arial"/>
                <w:sz w:val="14"/>
                <w:szCs w:val="14"/>
              </w:rPr>
              <w:t>±0.53</w:t>
            </w:r>
          </w:p>
        </w:tc>
        <w:tc>
          <w:tcPr>
            <w:tcW w:w="1129" w:type="dxa"/>
            <w:vAlign w:val="center"/>
          </w:tcPr>
          <w:p w14:paraId="61275060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4.39</w:t>
            </w:r>
            <w:r w:rsidRPr="0085722E">
              <w:rPr>
                <w:rFonts w:ascii="Arial" w:hAnsi="Arial" w:cs="Arial"/>
                <w:sz w:val="14"/>
                <w:szCs w:val="14"/>
              </w:rPr>
              <w:t>±1.27</w:t>
            </w:r>
          </w:p>
        </w:tc>
        <w:tc>
          <w:tcPr>
            <w:tcW w:w="1350" w:type="dxa"/>
            <w:vAlign w:val="center"/>
          </w:tcPr>
          <w:p w14:paraId="3C434C44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,850</w:t>
            </w:r>
            <w:r w:rsidRPr="0085722E">
              <w:rPr>
                <w:rFonts w:ascii="Arial" w:hAnsi="Arial" w:cs="Arial"/>
                <w:sz w:val="14"/>
                <w:szCs w:val="14"/>
              </w:rPr>
              <w:t>±610</w:t>
            </w:r>
          </w:p>
        </w:tc>
        <w:tc>
          <w:tcPr>
            <w:tcW w:w="1170" w:type="dxa"/>
            <w:vAlign w:val="center"/>
          </w:tcPr>
          <w:p w14:paraId="7CD19AED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8.5</w:t>
            </w:r>
            <w:r w:rsidRPr="0085722E">
              <w:rPr>
                <w:rFonts w:ascii="Arial" w:hAnsi="Arial" w:cs="Arial"/>
                <w:sz w:val="14"/>
                <w:szCs w:val="14"/>
              </w:rPr>
              <w:t>±6.18</w:t>
            </w:r>
          </w:p>
        </w:tc>
        <w:tc>
          <w:tcPr>
            <w:tcW w:w="1251" w:type="dxa"/>
            <w:vAlign w:val="center"/>
          </w:tcPr>
          <w:p w14:paraId="10316837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33</w:t>
            </w:r>
            <w:r w:rsidRPr="0085722E">
              <w:rPr>
                <w:rFonts w:ascii="Arial" w:hAnsi="Arial" w:cs="Arial"/>
                <w:sz w:val="14"/>
                <w:szCs w:val="14"/>
              </w:rPr>
              <w:t>±0.59</w:t>
            </w:r>
          </w:p>
        </w:tc>
      </w:tr>
      <w:tr w:rsidR="00485BD6" w:rsidRPr="0085722E" w14:paraId="1DAEF726" w14:textId="77777777" w:rsidTr="00903147">
        <w:trPr>
          <w:jc w:val="center"/>
        </w:trPr>
        <w:tc>
          <w:tcPr>
            <w:tcW w:w="1359" w:type="dxa"/>
            <w:vAlign w:val="center"/>
          </w:tcPr>
          <w:p w14:paraId="59C164C1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6B4336DF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LHG</w:t>
            </w:r>
          </w:p>
        </w:tc>
        <w:tc>
          <w:tcPr>
            <w:tcW w:w="1170" w:type="dxa"/>
            <w:vAlign w:val="center"/>
          </w:tcPr>
          <w:p w14:paraId="6E0EC378" w14:textId="1DD37BF5" w:rsidR="00485BD6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56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45</w:t>
            </w:r>
          </w:p>
        </w:tc>
        <w:tc>
          <w:tcPr>
            <w:tcW w:w="1080" w:type="dxa"/>
            <w:vAlign w:val="center"/>
          </w:tcPr>
          <w:p w14:paraId="337E0395" w14:textId="030CF34E" w:rsidR="00485BD6" w:rsidRPr="0085722E" w:rsidRDefault="00AF4902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.07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.16</w:t>
            </w:r>
          </w:p>
        </w:tc>
        <w:tc>
          <w:tcPr>
            <w:tcW w:w="1710" w:type="dxa"/>
            <w:vAlign w:val="center"/>
          </w:tcPr>
          <w:p w14:paraId="0C9D0565" w14:textId="5CCCAFB8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.95</w:t>
            </w:r>
            <w:r w:rsidRPr="0085722E">
              <w:rPr>
                <w:rFonts w:ascii="Arial" w:hAnsi="Arial" w:cs="Arial"/>
                <w:sz w:val="14"/>
                <w:szCs w:val="14"/>
              </w:rPr>
              <w:t>±2.48</w:t>
            </w:r>
          </w:p>
        </w:tc>
        <w:tc>
          <w:tcPr>
            <w:tcW w:w="1530" w:type="dxa"/>
            <w:vAlign w:val="center"/>
          </w:tcPr>
          <w:p w14:paraId="7EE4BB3F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99</w:t>
            </w:r>
            <w:r w:rsidRPr="0085722E">
              <w:rPr>
                <w:rFonts w:ascii="Arial" w:hAnsi="Arial" w:cs="Arial"/>
                <w:sz w:val="14"/>
                <w:szCs w:val="14"/>
              </w:rPr>
              <w:t>±1.87</w:t>
            </w:r>
          </w:p>
        </w:tc>
        <w:tc>
          <w:tcPr>
            <w:tcW w:w="1129" w:type="dxa"/>
            <w:vAlign w:val="center"/>
          </w:tcPr>
          <w:p w14:paraId="27F04BA3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0.2</w:t>
            </w:r>
            <w:r w:rsidRPr="0085722E">
              <w:rPr>
                <w:rFonts w:ascii="Arial" w:hAnsi="Arial" w:cs="Arial"/>
                <w:sz w:val="14"/>
                <w:szCs w:val="14"/>
              </w:rPr>
              <w:t>±6.02</w:t>
            </w:r>
          </w:p>
        </w:tc>
        <w:tc>
          <w:tcPr>
            <w:tcW w:w="1350" w:type="dxa"/>
            <w:vAlign w:val="center"/>
          </w:tcPr>
          <w:p w14:paraId="4892677C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,864</w:t>
            </w:r>
            <w:r w:rsidRPr="0085722E">
              <w:rPr>
                <w:rFonts w:ascii="Arial" w:hAnsi="Arial" w:cs="Arial"/>
                <w:sz w:val="14"/>
                <w:szCs w:val="14"/>
              </w:rPr>
              <w:t>±466</w:t>
            </w:r>
          </w:p>
        </w:tc>
        <w:tc>
          <w:tcPr>
            <w:tcW w:w="1170" w:type="dxa"/>
            <w:vAlign w:val="center"/>
          </w:tcPr>
          <w:p w14:paraId="3398CD86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36.9</w:t>
            </w:r>
            <w:r w:rsidRPr="0085722E">
              <w:rPr>
                <w:rFonts w:ascii="Arial" w:hAnsi="Arial" w:cs="Arial"/>
                <w:sz w:val="14"/>
                <w:szCs w:val="14"/>
              </w:rPr>
              <w:t>±20.9</w:t>
            </w:r>
          </w:p>
        </w:tc>
        <w:tc>
          <w:tcPr>
            <w:tcW w:w="1251" w:type="dxa"/>
            <w:vAlign w:val="center"/>
          </w:tcPr>
          <w:p w14:paraId="0811607B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25</w:t>
            </w:r>
            <w:r w:rsidRPr="0085722E">
              <w:rPr>
                <w:rFonts w:ascii="Arial" w:hAnsi="Arial" w:cs="Arial"/>
                <w:sz w:val="14"/>
                <w:szCs w:val="14"/>
              </w:rPr>
              <w:t>±0.15</w:t>
            </w:r>
          </w:p>
        </w:tc>
      </w:tr>
      <w:tr w:rsidR="00485BD6" w:rsidRPr="0085722E" w14:paraId="252E6B16" w14:textId="77777777" w:rsidTr="00903147">
        <w:trPr>
          <w:jc w:val="center"/>
        </w:trPr>
        <w:tc>
          <w:tcPr>
            <w:tcW w:w="1359" w:type="dxa"/>
            <w:vAlign w:val="center"/>
          </w:tcPr>
          <w:p w14:paraId="5C4C2393" w14:textId="77777777" w:rsidR="00485BD6" w:rsidRPr="0085722E" w:rsidRDefault="00485BD6" w:rsidP="00403D67">
            <w:pPr>
              <w:tabs>
                <w:tab w:val="left" w:pos="1140"/>
              </w:tabs>
              <w:jc w:val="center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B15C38">
              <w:rPr>
                <w:rFonts w:ascii="Arial" w:hAnsi="Arial" w:cs="Arial"/>
                <w:i/>
                <w:sz w:val="14"/>
                <w:szCs w:val="14"/>
              </w:rPr>
              <w:t>GRippet</w:t>
            </w:r>
            <w:proofErr w:type="spellEnd"/>
            <w:r w:rsidRPr="0085722E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85722E">
              <w:rPr>
                <w:rFonts w:ascii="Arial" w:hAnsi="Arial" w:cs="Arial"/>
                <w:i/>
                <w:sz w:val="14"/>
                <w:szCs w:val="14"/>
              </w:rPr>
              <w:t>Mstn</w:t>
            </w:r>
            <w:proofErr w:type="spellEnd"/>
            <w:r w:rsidRPr="0085722E">
              <w:rPr>
                <w:rFonts w:ascii="Arial" w:hAnsi="Arial" w:cs="Arial"/>
                <w:i/>
                <w:sz w:val="14"/>
                <w:szCs w:val="14"/>
                <w:vertAlign w:val="superscript"/>
              </w:rPr>
              <w:t>+/-</w:t>
            </w:r>
          </w:p>
        </w:tc>
        <w:tc>
          <w:tcPr>
            <w:tcW w:w="932" w:type="dxa"/>
            <w:vAlign w:val="center"/>
          </w:tcPr>
          <w:p w14:paraId="6FFDB623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CS</w:t>
            </w:r>
          </w:p>
        </w:tc>
        <w:tc>
          <w:tcPr>
            <w:tcW w:w="1170" w:type="dxa"/>
            <w:vAlign w:val="center"/>
          </w:tcPr>
          <w:p w14:paraId="5AA73494" w14:textId="0C791BFC" w:rsidR="00485BD6" w:rsidRPr="0085722E" w:rsidRDefault="00624D3E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04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03</w:t>
            </w:r>
          </w:p>
        </w:tc>
        <w:tc>
          <w:tcPr>
            <w:tcW w:w="1080" w:type="dxa"/>
            <w:vAlign w:val="center"/>
          </w:tcPr>
          <w:p w14:paraId="5E650297" w14:textId="447D5742" w:rsidR="00485BD6" w:rsidRPr="0085722E" w:rsidRDefault="00AF4902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92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73</w:t>
            </w:r>
          </w:p>
        </w:tc>
        <w:tc>
          <w:tcPr>
            <w:tcW w:w="1710" w:type="dxa"/>
            <w:vAlign w:val="center"/>
          </w:tcPr>
          <w:p w14:paraId="73414097" w14:textId="045C2786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3.92</w:t>
            </w:r>
            <w:r w:rsidRPr="0085722E">
              <w:rPr>
                <w:rFonts w:ascii="Arial" w:hAnsi="Arial" w:cs="Arial"/>
                <w:sz w:val="14"/>
                <w:szCs w:val="14"/>
              </w:rPr>
              <w:t>±1.02</w:t>
            </w:r>
          </w:p>
        </w:tc>
        <w:tc>
          <w:tcPr>
            <w:tcW w:w="1530" w:type="dxa"/>
            <w:vAlign w:val="center"/>
          </w:tcPr>
          <w:p w14:paraId="2957E601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43</w:t>
            </w:r>
            <w:r w:rsidRPr="0085722E">
              <w:rPr>
                <w:rFonts w:ascii="Arial" w:hAnsi="Arial" w:cs="Arial"/>
                <w:sz w:val="14"/>
                <w:szCs w:val="14"/>
              </w:rPr>
              <w:t>±0.46</w:t>
            </w:r>
          </w:p>
        </w:tc>
        <w:tc>
          <w:tcPr>
            <w:tcW w:w="1129" w:type="dxa"/>
            <w:vAlign w:val="center"/>
          </w:tcPr>
          <w:p w14:paraId="2C1F85A9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0.7</w:t>
            </w:r>
            <w:r w:rsidRPr="0085722E">
              <w:rPr>
                <w:rFonts w:ascii="Arial" w:hAnsi="Arial" w:cs="Arial"/>
                <w:sz w:val="14"/>
                <w:szCs w:val="14"/>
              </w:rPr>
              <w:t>±3.82</w:t>
            </w:r>
          </w:p>
        </w:tc>
        <w:tc>
          <w:tcPr>
            <w:tcW w:w="1350" w:type="dxa"/>
            <w:vAlign w:val="center"/>
          </w:tcPr>
          <w:p w14:paraId="5057814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4,133</w:t>
            </w:r>
            <w:r w:rsidRPr="0085722E">
              <w:rPr>
                <w:rFonts w:ascii="Arial" w:hAnsi="Arial" w:cs="Arial"/>
                <w:sz w:val="14"/>
                <w:szCs w:val="14"/>
              </w:rPr>
              <w:t>±233</w:t>
            </w:r>
            <w:r w:rsidRPr="0085722E">
              <w:rPr>
                <w:rFonts w:ascii="Arial" w:hAnsi="Arial" w:cs="Arial"/>
                <w:sz w:val="14"/>
                <w:szCs w:val="14"/>
                <w:vertAlign w:val="superscript"/>
              </w:rPr>
              <w:t>a**</w:t>
            </w:r>
          </w:p>
        </w:tc>
        <w:tc>
          <w:tcPr>
            <w:tcW w:w="1170" w:type="dxa"/>
            <w:vAlign w:val="center"/>
          </w:tcPr>
          <w:p w14:paraId="4808702B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9.3</w:t>
            </w:r>
            <w:r w:rsidRPr="0085722E">
              <w:rPr>
                <w:rFonts w:ascii="Arial" w:hAnsi="Arial" w:cs="Arial"/>
                <w:sz w:val="14"/>
                <w:szCs w:val="14"/>
              </w:rPr>
              <w:t>±8.89</w:t>
            </w:r>
          </w:p>
        </w:tc>
        <w:tc>
          <w:tcPr>
            <w:tcW w:w="1251" w:type="dxa"/>
            <w:vAlign w:val="center"/>
          </w:tcPr>
          <w:p w14:paraId="06C3EB81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99</w:t>
            </w:r>
            <w:r w:rsidRPr="0085722E">
              <w:rPr>
                <w:rFonts w:ascii="Arial" w:hAnsi="Arial" w:cs="Arial"/>
                <w:sz w:val="14"/>
                <w:szCs w:val="14"/>
              </w:rPr>
              <w:t>±0.49</w:t>
            </w:r>
          </w:p>
        </w:tc>
      </w:tr>
      <w:tr w:rsidR="00485BD6" w:rsidRPr="0085722E" w14:paraId="21AEEBD4" w14:textId="77777777" w:rsidTr="00903147">
        <w:trPr>
          <w:jc w:val="center"/>
        </w:trPr>
        <w:tc>
          <w:tcPr>
            <w:tcW w:w="1359" w:type="dxa"/>
            <w:vAlign w:val="center"/>
          </w:tcPr>
          <w:p w14:paraId="00CEFFD1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203899B8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LDE</w:t>
            </w:r>
          </w:p>
        </w:tc>
        <w:tc>
          <w:tcPr>
            <w:tcW w:w="1170" w:type="dxa"/>
            <w:vAlign w:val="center"/>
          </w:tcPr>
          <w:p w14:paraId="18EBD8EF" w14:textId="2CE33BF3" w:rsidR="00485BD6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69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1080" w:type="dxa"/>
            <w:vAlign w:val="center"/>
          </w:tcPr>
          <w:p w14:paraId="6A1D34C1" w14:textId="5D632C22" w:rsidR="00485BD6" w:rsidRPr="0085722E" w:rsidRDefault="00AF4902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4.43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3.14</w:t>
            </w:r>
          </w:p>
        </w:tc>
        <w:tc>
          <w:tcPr>
            <w:tcW w:w="1710" w:type="dxa"/>
            <w:vAlign w:val="center"/>
          </w:tcPr>
          <w:p w14:paraId="366DE271" w14:textId="64213C8F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.39</w:t>
            </w:r>
            <w:r w:rsidRPr="0085722E">
              <w:rPr>
                <w:rFonts w:ascii="Arial" w:hAnsi="Arial" w:cs="Arial"/>
                <w:sz w:val="14"/>
                <w:szCs w:val="14"/>
              </w:rPr>
              <w:t>±1.01</w:t>
            </w:r>
          </w:p>
        </w:tc>
        <w:tc>
          <w:tcPr>
            <w:tcW w:w="1530" w:type="dxa"/>
            <w:vAlign w:val="center"/>
          </w:tcPr>
          <w:p w14:paraId="3094C9AD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32</w:t>
            </w:r>
            <w:r w:rsidRPr="0085722E">
              <w:rPr>
                <w:rFonts w:ascii="Arial" w:hAnsi="Arial" w:cs="Arial"/>
                <w:sz w:val="14"/>
                <w:szCs w:val="14"/>
              </w:rPr>
              <w:t>±1.22</w:t>
            </w:r>
          </w:p>
        </w:tc>
        <w:tc>
          <w:tcPr>
            <w:tcW w:w="1129" w:type="dxa"/>
            <w:vAlign w:val="center"/>
          </w:tcPr>
          <w:p w14:paraId="5709D20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3.4</w:t>
            </w:r>
            <w:r w:rsidRPr="0085722E">
              <w:rPr>
                <w:rFonts w:ascii="Arial" w:hAnsi="Arial" w:cs="Arial"/>
                <w:sz w:val="14"/>
                <w:szCs w:val="14"/>
              </w:rPr>
              <w:t>±2.11</w:t>
            </w:r>
          </w:p>
        </w:tc>
        <w:tc>
          <w:tcPr>
            <w:tcW w:w="1350" w:type="dxa"/>
            <w:vAlign w:val="center"/>
          </w:tcPr>
          <w:p w14:paraId="2ECC459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,176</w:t>
            </w:r>
            <w:r w:rsidRPr="0085722E">
              <w:rPr>
                <w:rFonts w:ascii="Arial" w:hAnsi="Arial" w:cs="Arial"/>
                <w:sz w:val="14"/>
                <w:szCs w:val="14"/>
              </w:rPr>
              <w:t>±553</w:t>
            </w:r>
          </w:p>
        </w:tc>
        <w:tc>
          <w:tcPr>
            <w:tcW w:w="1170" w:type="dxa"/>
            <w:vAlign w:val="center"/>
          </w:tcPr>
          <w:p w14:paraId="6D9792C4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30.9</w:t>
            </w:r>
            <w:r w:rsidRPr="0085722E">
              <w:rPr>
                <w:rFonts w:ascii="Arial" w:hAnsi="Arial" w:cs="Arial"/>
                <w:sz w:val="14"/>
                <w:szCs w:val="14"/>
              </w:rPr>
              <w:t>±16.6</w:t>
            </w:r>
          </w:p>
        </w:tc>
        <w:tc>
          <w:tcPr>
            <w:tcW w:w="1251" w:type="dxa"/>
            <w:vAlign w:val="center"/>
          </w:tcPr>
          <w:p w14:paraId="6AE65745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42</w:t>
            </w:r>
            <w:r w:rsidRPr="0085722E">
              <w:rPr>
                <w:rFonts w:ascii="Arial" w:hAnsi="Arial" w:cs="Arial"/>
                <w:sz w:val="14"/>
                <w:szCs w:val="14"/>
              </w:rPr>
              <w:t>±0.94</w:t>
            </w:r>
          </w:p>
        </w:tc>
      </w:tr>
      <w:tr w:rsidR="00485BD6" w:rsidRPr="0085722E" w14:paraId="4F071030" w14:textId="77777777" w:rsidTr="00903147">
        <w:trPr>
          <w:jc w:val="center"/>
        </w:trPr>
        <w:tc>
          <w:tcPr>
            <w:tcW w:w="1359" w:type="dxa"/>
            <w:vAlign w:val="center"/>
          </w:tcPr>
          <w:p w14:paraId="4E99DDEF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7FE40352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VL</w:t>
            </w:r>
          </w:p>
        </w:tc>
        <w:tc>
          <w:tcPr>
            <w:tcW w:w="1170" w:type="dxa"/>
            <w:vAlign w:val="center"/>
          </w:tcPr>
          <w:p w14:paraId="09592C1A" w14:textId="4248DD9F" w:rsidR="00485BD6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.34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1</w:t>
            </w:r>
            <w:r w:rsidR="00D077D3">
              <w:rPr>
                <w:rFonts w:ascii="Arial" w:hAnsi="Arial" w:cs="Arial"/>
                <w:sz w:val="14"/>
                <w:szCs w:val="14"/>
              </w:rPr>
              <w:t>9</w:t>
            </w:r>
          </w:p>
        </w:tc>
        <w:tc>
          <w:tcPr>
            <w:tcW w:w="1080" w:type="dxa"/>
            <w:vAlign w:val="center"/>
          </w:tcPr>
          <w:p w14:paraId="5D01385E" w14:textId="190B6B5E" w:rsidR="00485BD6" w:rsidRPr="0085722E" w:rsidRDefault="00E034BC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E</w:t>
            </w:r>
          </w:p>
        </w:tc>
        <w:tc>
          <w:tcPr>
            <w:tcW w:w="1710" w:type="dxa"/>
            <w:vAlign w:val="center"/>
          </w:tcPr>
          <w:p w14:paraId="69605766" w14:textId="7D7DC526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.18</w:t>
            </w:r>
            <w:r w:rsidRPr="0085722E">
              <w:rPr>
                <w:rFonts w:ascii="Arial" w:hAnsi="Arial" w:cs="Arial"/>
                <w:sz w:val="14"/>
                <w:szCs w:val="14"/>
              </w:rPr>
              <w:t>±0.85</w:t>
            </w:r>
          </w:p>
        </w:tc>
        <w:tc>
          <w:tcPr>
            <w:tcW w:w="1530" w:type="dxa"/>
            <w:vAlign w:val="center"/>
          </w:tcPr>
          <w:p w14:paraId="3005D293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66</w:t>
            </w:r>
            <w:r w:rsidRPr="0085722E">
              <w:rPr>
                <w:rFonts w:ascii="Arial" w:hAnsi="Arial" w:cs="Arial"/>
                <w:sz w:val="14"/>
                <w:szCs w:val="14"/>
              </w:rPr>
              <w:t>±0.59</w:t>
            </w:r>
          </w:p>
        </w:tc>
        <w:tc>
          <w:tcPr>
            <w:tcW w:w="1129" w:type="dxa"/>
            <w:vAlign w:val="center"/>
          </w:tcPr>
          <w:p w14:paraId="6A6C282B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4.55</w:t>
            </w:r>
            <w:r w:rsidRPr="0085722E">
              <w:rPr>
                <w:rFonts w:ascii="Arial" w:hAnsi="Arial" w:cs="Arial"/>
                <w:sz w:val="14"/>
                <w:szCs w:val="14"/>
              </w:rPr>
              <w:t>±1.47</w:t>
            </w:r>
          </w:p>
        </w:tc>
        <w:tc>
          <w:tcPr>
            <w:tcW w:w="1350" w:type="dxa"/>
            <w:vAlign w:val="center"/>
          </w:tcPr>
          <w:p w14:paraId="524DE07F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,560</w:t>
            </w:r>
            <w:r w:rsidRPr="0085722E">
              <w:rPr>
                <w:rFonts w:ascii="Arial" w:hAnsi="Arial" w:cs="Arial"/>
                <w:sz w:val="14"/>
                <w:szCs w:val="14"/>
              </w:rPr>
              <w:t>±155</w:t>
            </w:r>
          </w:p>
        </w:tc>
        <w:tc>
          <w:tcPr>
            <w:tcW w:w="1170" w:type="dxa"/>
            <w:vAlign w:val="center"/>
          </w:tcPr>
          <w:p w14:paraId="10AA510A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22.3</w:t>
            </w:r>
            <w:r w:rsidRPr="0085722E">
              <w:rPr>
                <w:rFonts w:ascii="Arial" w:hAnsi="Arial" w:cs="Arial"/>
                <w:sz w:val="14"/>
                <w:szCs w:val="14"/>
              </w:rPr>
              <w:t>±6.3</w:t>
            </w:r>
          </w:p>
        </w:tc>
        <w:tc>
          <w:tcPr>
            <w:tcW w:w="1251" w:type="dxa"/>
            <w:vAlign w:val="center"/>
          </w:tcPr>
          <w:p w14:paraId="70F3AB7F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07</w:t>
            </w:r>
            <w:r w:rsidRPr="0085722E">
              <w:rPr>
                <w:rFonts w:ascii="Arial" w:hAnsi="Arial" w:cs="Arial"/>
                <w:sz w:val="14"/>
                <w:szCs w:val="14"/>
              </w:rPr>
              <w:t>±0.61</w:t>
            </w:r>
          </w:p>
        </w:tc>
      </w:tr>
      <w:tr w:rsidR="00485BD6" w:rsidRPr="0085722E" w14:paraId="7D640EB8" w14:textId="77777777" w:rsidTr="00903147">
        <w:trPr>
          <w:jc w:val="center"/>
        </w:trPr>
        <w:tc>
          <w:tcPr>
            <w:tcW w:w="1359" w:type="dxa"/>
            <w:vAlign w:val="center"/>
          </w:tcPr>
          <w:p w14:paraId="5D04CE63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32" w:type="dxa"/>
            <w:vAlign w:val="center"/>
          </w:tcPr>
          <w:p w14:paraId="1C6E9AB6" w14:textId="77777777" w:rsidR="00485BD6" w:rsidRPr="0085722E" w:rsidRDefault="00485BD6" w:rsidP="00403D6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85722E">
              <w:rPr>
                <w:rFonts w:ascii="Arial" w:hAnsi="Arial" w:cs="Arial"/>
                <w:sz w:val="14"/>
                <w:szCs w:val="14"/>
              </w:rPr>
              <w:t>LHG</w:t>
            </w:r>
          </w:p>
        </w:tc>
        <w:tc>
          <w:tcPr>
            <w:tcW w:w="1170" w:type="dxa"/>
            <w:vAlign w:val="center"/>
          </w:tcPr>
          <w:p w14:paraId="67E50C4B" w14:textId="2DEDECF6" w:rsidR="00485BD6" w:rsidRPr="0085722E" w:rsidRDefault="00E81B05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.35</w:t>
            </w:r>
            <w:r w:rsidRPr="00E81B05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0.68</w:t>
            </w:r>
          </w:p>
        </w:tc>
        <w:tc>
          <w:tcPr>
            <w:tcW w:w="1080" w:type="dxa"/>
            <w:vAlign w:val="center"/>
          </w:tcPr>
          <w:p w14:paraId="27BCC6D8" w14:textId="7382E82B" w:rsidR="00485BD6" w:rsidRPr="0085722E" w:rsidRDefault="00AF4902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3.45</w:t>
            </w:r>
            <w:r w:rsidRPr="0085722E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.59</w:t>
            </w:r>
          </w:p>
        </w:tc>
        <w:tc>
          <w:tcPr>
            <w:tcW w:w="1710" w:type="dxa"/>
            <w:vAlign w:val="center"/>
          </w:tcPr>
          <w:p w14:paraId="5A31FD6D" w14:textId="12DC47D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82</w:t>
            </w:r>
            <w:r w:rsidRPr="0085722E">
              <w:rPr>
                <w:rFonts w:ascii="Arial" w:hAnsi="Arial" w:cs="Arial"/>
                <w:sz w:val="14"/>
                <w:szCs w:val="14"/>
              </w:rPr>
              <w:t>±1.06</w:t>
            </w:r>
          </w:p>
        </w:tc>
        <w:tc>
          <w:tcPr>
            <w:tcW w:w="1530" w:type="dxa"/>
            <w:vAlign w:val="center"/>
          </w:tcPr>
          <w:p w14:paraId="4AD4191C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.20</w:t>
            </w:r>
            <w:r w:rsidRPr="0085722E">
              <w:rPr>
                <w:rFonts w:ascii="Arial" w:hAnsi="Arial" w:cs="Arial"/>
                <w:sz w:val="14"/>
                <w:szCs w:val="14"/>
              </w:rPr>
              <w:t>±1.04</w:t>
            </w:r>
          </w:p>
        </w:tc>
        <w:tc>
          <w:tcPr>
            <w:tcW w:w="1129" w:type="dxa"/>
            <w:vAlign w:val="center"/>
          </w:tcPr>
          <w:p w14:paraId="45D43132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0.5</w:t>
            </w:r>
            <w:r w:rsidRPr="0085722E">
              <w:rPr>
                <w:rFonts w:ascii="Arial" w:hAnsi="Arial" w:cs="Arial"/>
                <w:sz w:val="14"/>
                <w:szCs w:val="14"/>
              </w:rPr>
              <w:t>±5.30</w:t>
            </w:r>
          </w:p>
        </w:tc>
        <w:tc>
          <w:tcPr>
            <w:tcW w:w="1350" w:type="dxa"/>
            <w:vAlign w:val="center"/>
          </w:tcPr>
          <w:p w14:paraId="787025D3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,613</w:t>
            </w:r>
            <w:r w:rsidRPr="0085722E">
              <w:rPr>
                <w:rFonts w:ascii="Arial" w:hAnsi="Arial" w:cs="Arial"/>
                <w:sz w:val="14"/>
                <w:szCs w:val="14"/>
              </w:rPr>
              <w:t>±340</w:t>
            </w:r>
          </w:p>
        </w:tc>
        <w:tc>
          <w:tcPr>
            <w:tcW w:w="1170" w:type="dxa"/>
            <w:vAlign w:val="center"/>
          </w:tcPr>
          <w:p w14:paraId="0168079E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19.1</w:t>
            </w:r>
            <w:r w:rsidRPr="0085722E">
              <w:rPr>
                <w:rFonts w:ascii="Arial" w:hAnsi="Arial" w:cs="Arial"/>
                <w:sz w:val="14"/>
                <w:szCs w:val="14"/>
              </w:rPr>
              <w:t>±17.1</w:t>
            </w:r>
          </w:p>
        </w:tc>
        <w:tc>
          <w:tcPr>
            <w:tcW w:w="1251" w:type="dxa"/>
            <w:vAlign w:val="center"/>
          </w:tcPr>
          <w:p w14:paraId="0EF8E489" w14:textId="77777777" w:rsidR="00485BD6" w:rsidRPr="0085722E" w:rsidRDefault="00485BD6" w:rsidP="00403D67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85722E">
              <w:rPr>
                <w:rFonts w:ascii="Arial" w:eastAsia="Times New Roman" w:hAnsi="Arial" w:cs="Arial"/>
                <w:sz w:val="14"/>
                <w:szCs w:val="14"/>
              </w:rPr>
              <w:t>0.21</w:t>
            </w:r>
            <w:r w:rsidRPr="0085722E">
              <w:rPr>
                <w:rFonts w:ascii="Arial" w:hAnsi="Arial" w:cs="Arial"/>
                <w:sz w:val="14"/>
                <w:szCs w:val="14"/>
              </w:rPr>
              <w:t>±0.14</w:t>
            </w:r>
          </w:p>
        </w:tc>
      </w:tr>
    </w:tbl>
    <w:p w14:paraId="0295A1F8" w14:textId="32BB16FC" w:rsidR="00122B2D" w:rsidRPr="0085722E" w:rsidRDefault="00122B2D" w:rsidP="00D23EC5">
      <w:pPr>
        <w:spacing w:after="0" w:line="240" w:lineRule="auto"/>
        <w:ind w:left="86"/>
        <w:jc w:val="both"/>
        <w:rPr>
          <w:rFonts w:ascii="Arial" w:hAnsi="Arial" w:cs="Arial"/>
          <w:sz w:val="14"/>
          <w:szCs w:val="14"/>
        </w:rPr>
      </w:pPr>
      <w:r w:rsidRPr="0085722E">
        <w:rPr>
          <w:rFonts w:ascii="Arial" w:hAnsi="Arial" w:cs="Arial"/>
          <w:sz w:val="14"/>
          <w:szCs w:val="14"/>
        </w:rPr>
        <w:t xml:space="preserve">CNF = Central nucleated fibers; HP = </w:t>
      </w:r>
      <w:proofErr w:type="spellStart"/>
      <w:r w:rsidRPr="0085722E">
        <w:rPr>
          <w:rFonts w:ascii="Arial" w:hAnsi="Arial" w:cs="Arial"/>
          <w:sz w:val="14"/>
          <w:szCs w:val="14"/>
        </w:rPr>
        <w:t>Hydroxyproline</w:t>
      </w:r>
      <w:proofErr w:type="spellEnd"/>
      <w:r w:rsidRPr="0085722E">
        <w:rPr>
          <w:rFonts w:ascii="Arial" w:hAnsi="Arial" w:cs="Arial"/>
          <w:sz w:val="14"/>
          <w:szCs w:val="14"/>
        </w:rPr>
        <w:t xml:space="preserve">; CSA = Cross sectional area; </w:t>
      </w:r>
      <w:proofErr w:type="spellStart"/>
      <w:r w:rsidRPr="0085722E">
        <w:rPr>
          <w:rFonts w:ascii="Arial" w:hAnsi="Arial" w:cs="Arial"/>
          <w:sz w:val="14"/>
          <w:szCs w:val="14"/>
        </w:rPr>
        <w:t>ActRIIB</w:t>
      </w:r>
      <w:proofErr w:type="spellEnd"/>
      <w:r w:rsidRPr="0085722E">
        <w:rPr>
          <w:rFonts w:ascii="Arial" w:hAnsi="Arial" w:cs="Arial"/>
          <w:sz w:val="14"/>
          <w:szCs w:val="14"/>
        </w:rPr>
        <w:t xml:space="preserve"> = </w:t>
      </w:r>
      <w:proofErr w:type="spellStart"/>
      <w:r w:rsidRPr="0085722E">
        <w:rPr>
          <w:rFonts w:ascii="Arial" w:hAnsi="Arial" w:cs="Arial"/>
          <w:sz w:val="14"/>
          <w:szCs w:val="14"/>
        </w:rPr>
        <w:t>Activin</w:t>
      </w:r>
      <w:proofErr w:type="spellEnd"/>
      <w:r w:rsidRPr="0085722E">
        <w:rPr>
          <w:rFonts w:ascii="Arial" w:hAnsi="Arial" w:cs="Arial"/>
          <w:sz w:val="14"/>
          <w:szCs w:val="14"/>
        </w:rPr>
        <w:t xml:space="preserve"> receptor type IIB</w:t>
      </w:r>
      <w:r>
        <w:rPr>
          <w:rFonts w:ascii="Arial" w:hAnsi="Arial" w:cs="Arial"/>
          <w:sz w:val="14"/>
          <w:szCs w:val="14"/>
        </w:rPr>
        <w:t>; NE = Not evaluated.</w:t>
      </w:r>
    </w:p>
    <w:p w14:paraId="7847FF06" w14:textId="7EC32F3D" w:rsidR="00E034BC" w:rsidRPr="00E034BC" w:rsidRDefault="003A51E3" w:rsidP="00D23EC5">
      <w:pPr>
        <w:spacing w:after="0" w:line="240" w:lineRule="auto"/>
        <w:ind w:left="86"/>
        <w:jc w:val="both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  <w:vertAlign w:val="superscript"/>
        </w:rPr>
        <w:t xml:space="preserve">    </w:t>
      </w:r>
      <w:r w:rsidR="00E034BC" w:rsidRPr="00E034BC">
        <w:rPr>
          <w:rFonts w:ascii="Arial" w:hAnsi="Arial" w:cs="Arial"/>
          <w:sz w:val="14"/>
          <w:szCs w:val="14"/>
          <w:vertAlign w:val="superscript"/>
        </w:rPr>
        <w:t>$</w:t>
      </w:r>
      <w:proofErr w:type="spellStart"/>
      <w:r w:rsidR="00E034BC" w:rsidRPr="00E034BC">
        <w:rPr>
          <w:rFonts w:ascii="Arial" w:hAnsi="Arial" w:cs="Arial"/>
          <w:sz w:val="14"/>
          <w:szCs w:val="14"/>
        </w:rPr>
        <w:t>Myostatin</w:t>
      </w:r>
      <w:proofErr w:type="spellEnd"/>
      <w:r w:rsidR="00E034BC" w:rsidRPr="00E034BC">
        <w:rPr>
          <w:rFonts w:ascii="Arial" w:hAnsi="Arial" w:cs="Arial"/>
          <w:sz w:val="14"/>
          <w:szCs w:val="14"/>
        </w:rPr>
        <w:t xml:space="preserve"> protein data was </w:t>
      </w:r>
      <w:r w:rsidR="00E034BC" w:rsidRPr="00E034BC">
        <w:rPr>
          <w:rFonts w:ascii="Arial" w:hAnsi="Arial" w:cs="Calibri"/>
          <w:sz w:val="14"/>
          <w:szCs w:val="14"/>
        </w:rPr>
        <w:t xml:space="preserve">assessed in the CS, LDE, and LHG from eight dogs: </w:t>
      </w:r>
      <w:proofErr w:type="spellStart"/>
      <w:r w:rsidR="00E034BC" w:rsidRPr="00E034BC">
        <w:rPr>
          <w:rFonts w:ascii="Arial" w:hAnsi="Arial" w:cs="Calibri"/>
          <w:i/>
          <w:sz w:val="14"/>
          <w:szCs w:val="14"/>
        </w:rPr>
        <w:t>GRippets</w:t>
      </w:r>
      <w:proofErr w:type="spellEnd"/>
      <w:r w:rsidR="00E034BC" w:rsidRPr="00E034BC">
        <w:rPr>
          <w:rFonts w:ascii="Arial" w:hAnsi="Arial" w:cs="Calibri"/>
          <w:sz w:val="14"/>
          <w:szCs w:val="14"/>
        </w:rPr>
        <w:t xml:space="preserve"> Dash, Derwood, and Abner; GRMD Flash and Samantha; and controls Racer and Esmerelda.  Samples of the VL</w:t>
      </w:r>
      <w:r>
        <w:rPr>
          <w:rFonts w:ascii="Arial" w:hAnsi="Arial" w:cs="Calibri"/>
          <w:sz w:val="14"/>
          <w:szCs w:val="14"/>
        </w:rPr>
        <w:t xml:space="preserve">     </w:t>
      </w:r>
      <w:r w:rsidRPr="00E034BC">
        <w:rPr>
          <w:rFonts w:ascii="Arial" w:hAnsi="Arial" w:cs="Calibri"/>
          <w:sz w:val="14"/>
          <w:szCs w:val="14"/>
        </w:rPr>
        <w:t>were no longer available.</w:t>
      </w:r>
      <w:r w:rsidR="00E034BC" w:rsidRPr="00E034BC">
        <w:rPr>
          <w:rFonts w:ascii="Arial" w:hAnsi="Arial" w:cs="Calibri"/>
          <w:sz w:val="14"/>
          <w:szCs w:val="14"/>
        </w:rPr>
        <w:t xml:space="preserve"> </w:t>
      </w:r>
      <w:r>
        <w:rPr>
          <w:rFonts w:ascii="Arial" w:hAnsi="Arial" w:cs="Calibri"/>
          <w:sz w:val="14"/>
          <w:szCs w:val="14"/>
        </w:rPr>
        <w:t xml:space="preserve">        </w:t>
      </w:r>
    </w:p>
    <w:p w14:paraId="41735F5D" w14:textId="1BA860ED" w:rsidR="00122B2D" w:rsidRDefault="00122B2D" w:rsidP="00D23EC5">
      <w:pPr>
        <w:spacing w:after="0" w:line="240" w:lineRule="auto"/>
        <w:ind w:left="86"/>
        <w:jc w:val="both"/>
        <w:rPr>
          <w:rFonts w:ascii="Arial" w:hAnsi="Arial" w:cs="Arial"/>
          <w:sz w:val="14"/>
          <w:szCs w:val="14"/>
        </w:rPr>
      </w:pPr>
      <w:r w:rsidRPr="0085722E">
        <w:rPr>
          <w:rFonts w:ascii="Arial" w:hAnsi="Arial" w:cs="Arial"/>
          <w:sz w:val="14"/>
          <w:szCs w:val="14"/>
          <w:vertAlign w:val="superscript"/>
        </w:rPr>
        <w:t>#</w:t>
      </w:r>
      <w:r w:rsidRPr="0085722E">
        <w:rPr>
          <w:rFonts w:ascii="Arial" w:hAnsi="Arial" w:cs="Arial"/>
          <w:sz w:val="14"/>
          <w:szCs w:val="14"/>
        </w:rPr>
        <w:t xml:space="preserve">The control group for </w:t>
      </w:r>
      <w:r w:rsidR="00E81B05">
        <w:rPr>
          <w:rFonts w:ascii="Arial" w:hAnsi="Arial" w:cs="Arial"/>
          <w:sz w:val="14"/>
          <w:szCs w:val="14"/>
        </w:rPr>
        <w:t xml:space="preserve">mRNA, </w:t>
      </w:r>
      <w:r w:rsidRPr="0085722E">
        <w:rPr>
          <w:rFonts w:ascii="Arial" w:hAnsi="Arial" w:cs="Arial"/>
          <w:sz w:val="14"/>
          <w:szCs w:val="14"/>
        </w:rPr>
        <w:t xml:space="preserve">DF, RF, CNF, and HP includes </w:t>
      </w:r>
      <w:r w:rsidRPr="0085722E">
        <w:rPr>
          <w:rFonts w:ascii="Arial" w:hAnsi="Arial" w:cs="Arial"/>
          <w:i/>
          <w:sz w:val="14"/>
          <w:szCs w:val="14"/>
        </w:rPr>
        <w:t>Racer</w:t>
      </w:r>
      <w:r w:rsidRPr="0085722E">
        <w:rPr>
          <w:rFonts w:ascii="Arial" w:hAnsi="Arial" w:cs="Arial"/>
          <w:sz w:val="14"/>
          <w:szCs w:val="14"/>
        </w:rPr>
        <w:t xml:space="preserve">, </w:t>
      </w:r>
      <w:proofErr w:type="spellStart"/>
      <w:r w:rsidRPr="0085722E">
        <w:rPr>
          <w:rFonts w:ascii="Arial" w:hAnsi="Arial" w:cs="Arial"/>
          <w:i/>
          <w:sz w:val="14"/>
          <w:szCs w:val="14"/>
        </w:rPr>
        <w:t>Endora</w:t>
      </w:r>
      <w:proofErr w:type="spellEnd"/>
      <w:r w:rsidRPr="0085722E">
        <w:rPr>
          <w:rFonts w:ascii="Arial" w:hAnsi="Arial" w:cs="Arial"/>
          <w:sz w:val="14"/>
          <w:szCs w:val="14"/>
        </w:rPr>
        <w:t xml:space="preserve">, and </w:t>
      </w:r>
      <w:r w:rsidRPr="0085722E">
        <w:rPr>
          <w:rFonts w:ascii="Arial" w:hAnsi="Arial" w:cs="Arial"/>
          <w:i/>
          <w:sz w:val="14"/>
          <w:szCs w:val="14"/>
        </w:rPr>
        <w:t>Esmeralda</w:t>
      </w:r>
      <w:r w:rsidRPr="0085722E">
        <w:rPr>
          <w:rFonts w:ascii="Arial" w:hAnsi="Arial" w:cs="Arial"/>
          <w:sz w:val="14"/>
          <w:szCs w:val="14"/>
        </w:rPr>
        <w:t xml:space="preserve">; for </w:t>
      </w:r>
      <w:proofErr w:type="spellStart"/>
      <w:r w:rsidRPr="0085722E">
        <w:rPr>
          <w:rFonts w:ascii="Arial" w:hAnsi="Arial" w:cs="Arial"/>
          <w:sz w:val="14"/>
          <w:szCs w:val="14"/>
        </w:rPr>
        <w:t>ActRIIB</w:t>
      </w:r>
      <w:proofErr w:type="spellEnd"/>
      <w:r w:rsidRPr="0085722E">
        <w:rPr>
          <w:rFonts w:ascii="Arial" w:hAnsi="Arial" w:cs="Arial"/>
          <w:sz w:val="14"/>
          <w:szCs w:val="14"/>
        </w:rPr>
        <w:t xml:space="preserve">, only </w:t>
      </w:r>
      <w:proofErr w:type="spellStart"/>
      <w:r w:rsidRPr="0085722E">
        <w:rPr>
          <w:rFonts w:ascii="Arial" w:hAnsi="Arial" w:cs="Arial"/>
          <w:i/>
          <w:sz w:val="14"/>
          <w:szCs w:val="14"/>
        </w:rPr>
        <w:t>Endora</w:t>
      </w:r>
      <w:proofErr w:type="spellEnd"/>
      <w:r w:rsidRPr="0085722E">
        <w:rPr>
          <w:rFonts w:ascii="Arial" w:hAnsi="Arial" w:cs="Arial"/>
          <w:sz w:val="14"/>
          <w:szCs w:val="14"/>
        </w:rPr>
        <w:t xml:space="preserve"> and </w:t>
      </w:r>
      <w:r w:rsidRPr="0085722E">
        <w:rPr>
          <w:rFonts w:ascii="Arial" w:hAnsi="Arial" w:cs="Arial"/>
          <w:i/>
          <w:sz w:val="14"/>
          <w:szCs w:val="14"/>
        </w:rPr>
        <w:t>Racer</w:t>
      </w:r>
      <w:r w:rsidRPr="0085722E">
        <w:rPr>
          <w:rFonts w:ascii="Arial" w:hAnsi="Arial" w:cs="Arial"/>
          <w:sz w:val="14"/>
          <w:szCs w:val="14"/>
        </w:rPr>
        <w:t xml:space="preserve"> are included.</w:t>
      </w:r>
    </w:p>
    <w:p w14:paraId="021E5C71" w14:textId="37BAD775" w:rsidR="00122B2D" w:rsidRDefault="00122B2D" w:rsidP="00D23EC5">
      <w:pPr>
        <w:spacing w:after="0" w:line="240" w:lineRule="auto"/>
        <w:ind w:left="86"/>
        <w:jc w:val="both"/>
        <w:rPr>
          <w:rFonts w:ascii="Arial" w:hAnsi="Arial" w:cs="Arial"/>
          <w:sz w:val="14"/>
          <w:szCs w:val="14"/>
        </w:rPr>
      </w:pPr>
      <w:proofErr w:type="spellStart"/>
      <w:proofErr w:type="gramStart"/>
      <w:r>
        <w:rPr>
          <w:rFonts w:ascii="Arial" w:hAnsi="Arial" w:cs="Arial"/>
          <w:sz w:val="14"/>
          <w:szCs w:val="14"/>
          <w:vertAlign w:val="superscript"/>
        </w:rPr>
        <w:t>a</w:t>
      </w:r>
      <w:r w:rsidRPr="0085722E">
        <w:rPr>
          <w:rFonts w:ascii="Arial" w:hAnsi="Arial" w:cs="Arial"/>
          <w:sz w:val="14"/>
          <w:szCs w:val="14"/>
        </w:rPr>
        <w:t>Significantly</w:t>
      </w:r>
      <w:proofErr w:type="spellEnd"/>
      <w:proofErr w:type="gramEnd"/>
      <w:r w:rsidRPr="0085722E">
        <w:rPr>
          <w:rFonts w:ascii="Arial" w:hAnsi="Arial" w:cs="Arial"/>
          <w:sz w:val="14"/>
          <w:szCs w:val="14"/>
        </w:rPr>
        <w:t xml:space="preserve"> different (P &lt; 0.05</w:t>
      </w:r>
      <w:r w:rsidRPr="0085722E">
        <w:rPr>
          <w:rFonts w:ascii="Arial" w:hAnsi="Arial" w:cs="Arial"/>
          <w:sz w:val="14"/>
          <w:szCs w:val="14"/>
          <w:vertAlign w:val="superscript"/>
        </w:rPr>
        <w:t>*</w:t>
      </w:r>
      <w:r w:rsidRPr="0085722E">
        <w:rPr>
          <w:rFonts w:ascii="Arial" w:hAnsi="Arial" w:cs="Arial"/>
          <w:sz w:val="14"/>
          <w:szCs w:val="14"/>
        </w:rPr>
        <w:t>; &lt; 0.01</w:t>
      </w:r>
      <w:r w:rsidRPr="0085722E">
        <w:rPr>
          <w:rFonts w:ascii="Arial" w:hAnsi="Arial" w:cs="Arial"/>
          <w:sz w:val="14"/>
          <w:szCs w:val="14"/>
          <w:vertAlign w:val="superscript"/>
        </w:rPr>
        <w:t>**</w:t>
      </w:r>
      <w:r w:rsidRPr="0085722E">
        <w:rPr>
          <w:rFonts w:ascii="Arial" w:hAnsi="Arial" w:cs="Arial"/>
          <w:sz w:val="14"/>
          <w:szCs w:val="14"/>
        </w:rPr>
        <w:t>) from GRMD</w:t>
      </w:r>
      <w:r>
        <w:rPr>
          <w:rFonts w:ascii="Arial" w:hAnsi="Arial" w:cs="Arial"/>
          <w:sz w:val="14"/>
          <w:szCs w:val="14"/>
        </w:rPr>
        <w:t xml:space="preserve"> dogs</w:t>
      </w:r>
      <w:r w:rsidRPr="0085722E">
        <w:rPr>
          <w:rFonts w:ascii="Arial" w:hAnsi="Arial" w:cs="Arial"/>
          <w:sz w:val="14"/>
          <w:szCs w:val="14"/>
        </w:rPr>
        <w:t>.</w:t>
      </w:r>
    </w:p>
    <w:p w14:paraId="28E9F6EF" w14:textId="13141315" w:rsidR="005C6004" w:rsidRPr="00853CA8" w:rsidRDefault="00122B2D" w:rsidP="00D23EC5">
      <w:pPr>
        <w:spacing w:after="0" w:line="240" w:lineRule="auto"/>
        <w:ind w:left="86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sz w:val="14"/>
          <w:szCs w:val="14"/>
          <w:vertAlign w:val="superscript"/>
        </w:rPr>
        <w:t>b</w:t>
      </w:r>
      <w:r w:rsidRPr="0085722E">
        <w:rPr>
          <w:rFonts w:ascii="Arial" w:hAnsi="Arial" w:cs="Arial"/>
          <w:sz w:val="14"/>
          <w:szCs w:val="14"/>
        </w:rPr>
        <w:t>Significantly</w:t>
      </w:r>
      <w:proofErr w:type="spellEnd"/>
      <w:proofErr w:type="gramEnd"/>
      <w:r w:rsidRPr="0085722E">
        <w:rPr>
          <w:rFonts w:ascii="Arial" w:hAnsi="Arial" w:cs="Arial"/>
          <w:sz w:val="14"/>
          <w:szCs w:val="14"/>
        </w:rPr>
        <w:t xml:space="preserve"> different (P &lt; 0.05</w:t>
      </w:r>
      <w:r w:rsidRPr="0085722E">
        <w:rPr>
          <w:rFonts w:ascii="Arial" w:hAnsi="Arial" w:cs="Arial"/>
          <w:sz w:val="14"/>
          <w:szCs w:val="14"/>
          <w:vertAlign w:val="superscript"/>
        </w:rPr>
        <w:t>*</w:t>
      </w:r>
      <w:r w:rsidRPr="0085722E">
        <w:rPr>
          <w:rFonts w:ascii="Arial" w:hAnsi="Arial" w:cs="Arial"/>
          <w:sz w:val="14"/>
          <w:szCs w:val="14"/>
        </w:rPr>
        <w:t>; &lt; 0.01</w:t>
      </w:r>
      <w:r w:rsidRPr="0085722E">
        <w:rPr>
          <w:rFonts w:ascii="Arial" w:hAnsi="Arial" w:cs="Arial"/>
          <w:sz w:val="14"/>
          <w:szCs w:val="14"/>
          <w:vertAlign w:val="superscript"/>
        </w:rPr>
        <w:t>**</w:t>
      </w:r>
      <w:r w:rsidRPr="0085722E">
        <w:rPr>
          <w:rFonts w:ascii="Arial" w:hAnsi="Arial" w:cs="Arial"/>
          <w:sz w:val="14"/>
          <w:szCs w:val="14"/>
        </w:rPr>
        <w:t xml:space="preserve">) from </w:t>
      </w:r>
      <w:proofErr w:type="spellStart"/>
      <w:r>
        <w:rPr>
          <w:rFonts w:ascii="Arial" w:hAnsi="Arial" w:cs="Arial"/>
          <w:i/>
          <w:sz w:val="14"/>
          <w:szCs w:val="14"/>
        </w:rPr>
        <w:t>GRippet</w:t>
      </w:r>
      <w:r>
        <w:rPr>
          <w:rFonts w:ascii="Arial" w:hAnsi="Arial" w:cs="Arial"/>
          <w:sz w:val="14"/>
          <w:szCs w:val="14"/>
        </w:rPr>
        <w:t>s</w:t>
      </w:r>
      <w:proofErr w:type="spellEnd"/>
      <w:r w:rsidRPr="0085722E">
        <w:rPr>
          <w:rFonts w:ascii="Arial" w:hAnsi="Arial" w:cs="Arial"/>
          <w:sz w:val="14"/>
          <w:szCs w:val="14"/>
        </w:rPr>
        <w:t>.</w:t>
      </w:r>
      <w:r w:rsidR="001C17E0" w:rsidRPr="00853CA8">
        <w:rPr>
          <w:rFonts w:ascii="Arial" w:hAnsi="Arial" w:cs="Arial"/>
        </w:rPr>
        <w:t xml:space="preserve"> </w:t>
      </w:r>
      <w:bookmarkStart w:id="0" w:name="_GoBack"/>
      <w:bookmarkEnd w:id="0"/>
    </w:p>
    <w:sectPr w:rsidR="005C6004" w:rsidRPr="00853CA8" w:rsidSect="003A51E3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D2F5157" w15:done="0"/>
  <w15:commentEx w15:paraId="2A9D0335" w15:done="0"/>
  <w15:commentEx w15:paraId="6866DC98" w15:done="0"/>
  <w15:commentEx w15:paraId="3702D4D2" w15:done="0"/>
  <w15:commentEx w15:paraId="5C406694" w15:done="0"/>
  <w15:commentEx w15:paraId="51922240" w15:done="0"/>
  <w15:commentEx w15:paraId="02249470" w15:done="0"/>
  <w15:commentEx w15:paraId="2C95B543" w15:done="0"/>
  <w15:commentEx w15:paraId="062D30A3" w15:done="0"/>
  <w15:commentEx w15:paraId="58C8F51C" w15:done="0"/>
  <w15:commentEx w15:paraId="58599882" w15:done="0"/>
  <w15:commentEx w15:paraId="2429481D" w15:done="0"/>
  <w15:commentEx w15:paraId="7E73CF16" w15:done="0"/>
  <w15:commentEx w15:paraId="7BE6C119" w15:done="0"/>
  <w15:commentEx w15:paraId="4B8E7176" w15:done="0"/>
  <w15:commentEx w15:paraId="78EB2042" w15:done="0"/>
  <w15:commentEx w15:paraId="607C0E64" w15:done="0"/>
  <w15:commentEx w15:paraId="79247E8F" w15:done="0"/>
  <w15:commentEx w15:paraId="13D008F1" w15:done="0"/>
  <w15:commentEx w15:paraId="7A1FF857" w15:done="0"/>
  <w15:commentEx w15:paraId="7D7AB053" w15:done="0"/>
  <w15:commentEx w15:paraId="6556AB71" w15:done="0"/>
  <w15:commentEx w15:paraId="44C96643" w15:done="0"/>
  <w15:commentEx w15:paraId="66C92657" w15:done="0"/>
  <w15:commentEx w15:paraId="6E2EB27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69362B" w14:textId="77777777" w:rsidR="00D13D0C" w:rsidRDefault="00D13D0C" w:rsidP="0000400C">
      <w:pPr>
        <w:spacing w:after="0" w:line="240" w:lineRule="auto"/>
      </w:pPr>
      <w:r>
        <w:separator/>
      </w:r>
    </w:p>
  </w:endnote>
  <w:endnote w:type="continuationSeparator" w:id="0">
    <w:p w14:paraId="6A19FC36" w14:textId="77777777" w:rsidR="00D13D0C" w:rsidRDefault="00D13D0C" w:rsidP="000040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3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8190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0DC8BA" w14:textId="7CDE8F9D" w:rsidR="00D13D0C" w:rsidRDefault="00D13D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36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A37664" w14:textId="77777777" w:rsidR="00D13D0C" w:rsidRDefault="00D13D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222539" w14:textId="77777777" w:rsidR="00D13D0C" w:rsidRDefault="00D13D0C" w:rsidP="0000400C">
      <w:pPr>
        <w:spacing w:after="0" w:line="240" w:lineRule="auto"/>
      </w:pPr>
      <w:r>
        <w:separator/>
      </w:r>
    </w:p>
  </w:footnote>
  <w:footnote w:type="continuationSeparator" w:id="0">
    <w:p w14:paraId="7FB81FE9" w14:textId="77777777" w:rsidR="00D13D0C" w:rsidRDefault="00D13D0C" w:rsidP="000040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E062D"/>
    <w:multiLevelType w:val="hybridMultilevel"/>
    <w:tmpl w:val="43A8E774"/>
    <w:lvl w:ilvl="0" w:tplc="0A2E05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B2E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047F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D0E8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50BB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DCD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F88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769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E8D7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47584D78"/>
    <w:multiLevelType w:val="hybridMultilevel"/>
    <w:tmpl w:val="867CE588"/>
    <w:lvl w:ilvl="0" w:tplc="2898D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5E2B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4E4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63E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EA0D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88A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9C79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BCA0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EE93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5B905FC2"/>
    <w:multiLevelType w:val="hybridMultilevel"/>
    <w:tmpl w:val="0B48085C"/>
    <w:lvl w:ilvl="0" w:tplc="1A1E4BB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1A7E68"/>
    <w:multiLevelType w:val="hybridMultilevel"/>
    <w:tmpl w:val="8292C372"/>
    <w:lvl w:ilvl="0" w:tplc="8B167218">
      <w:start w:val="1"/>
      <w:numFmt w:val="decimal"/>
      <w:lvlText w:val="%1."/>
      <w:lvlJc w:val="left"/>
      <w:pPr>
        <w:ind w:left="4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793B1313"/>
    <w:multiLevelType w:val="hybridMultilevel"/>
    <w:tmpl w:val="36E8B8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BEA1711"/>
    <w:multiLevelType w:val="hybridMultilevel"/>
    <w:tmpl w:val="2B2A6D3E"/>
    <w:lvl w:ilvl="0" w:tplc="6C34A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6F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ACC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241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167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2AE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1ADE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86A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8637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5"/>
  </w:num>
  <w:num w:numId="6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gner, Kathryn">
    <w15:presenceInfo w15:providerId="AD" w15:userId="S-1-5-21-34169875-2061448266-323577201-207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536"/>
    <w:rsid w:val="00003062"/>
    <w:rsid w:val="0000400C"/>
    <w:rsid w:val="00004D1D"/>
    <w:rsid w:val="0000546F"/>
    <w:rsid w:val="00005D0A"/>
    <w:rsid w:val="0000640A"/>
    <w:rsid w:val="00006CD5"/>
    <w:rsid w:val="00007EE4"/>
    <w:rsid w:val="00010959"/>
    <w:rsid w:val="00011C87"/>
    <w:rsid w:val="00017545"/>
    <w:rsid w:val="00022175"/>
    <w:rsid w:val="0002571B"/>
    <w:rsid w:val="000265F3"/>
    <w:rsid w:val="00027121"/>
    <w:rsid w:val="000273C0"/>
    <w:rsid w:val="000277B5"/>
    <w:rsid w:val="0003087A"/>
    <w:rsid w:val="00030A4F"/>
    <w:rsid w:val="000318F7"/>
    <w:rsid w:val="00031C7D"/>
    <w:rsid w:val="00033639"/>
    <w:rsid w:val="00037D32"/>
    <w:rsid w:val="00042D2F"/>
    <w:rsid w:val="000438F8"/>
    <w:rsid w:val="00043A0A"/>
    <w:rsid w:val="00045A01"/>
    <w:rsid w:val="00046453"/>
    <w:rsid w:val="00046593"/>
    <w:rsid w:val="000466F2"/>
    <w:rsid w:val="000500E9"/>
    <w:rsid w:val="00050FAD"/>
    <w:rsid w:val="00052A2D"/>
    <w:rsid w:val="000577D7"/>
    <w:rsid w:val="0006116B"/>
    <w:rsid w:val="000617AB"/>
    <w:rsid w:val="000629DF"/>
    <w:rsid w:val="000634C5"/>
    <w:rsid w:val="000672FB"/>
    <w:rsid w:val="00072854"/>
    <w:rsid w:val="000737BB"/>
    <w:rsid w:val="0007538D"/>
    <w:rsid w:val="00075FD1"/>
    <w:rsid w:val="00081A9F"/>
    <w:rsid w:val="000822FF"/>
    <w:rsid w:val="00083B5D"/>
    <w:rsid w:val="000862FF"/>
    <w:rsid w:val="0009115E"/>
    <w:rsid w:val="000928B2"/>
    <w:rsid w:val="00095530"/>
    <w:rsid w:val="000962A0"/>
    <w:rsid w:val="00097A0F"/>
    <w:rsid w:val="000A03DD"/>
    <w:rsid w:val="000A095F"/>
    <w:rsid w:val="000A10C9"/>
    <w:rsid w:val="000A1306"/>
    <w:rsid w:val="000A3512"/>
    <w:rsid w:val="000A760A"/>
    <w:rsid w:val="000A787A"/>
    <w:rsid w:val="000B1157"/>
    <w:rsid w:val="000B2509"/>
    <w:rsid w:val="000B31BD"/>
    <w:rsid w:val="000B4307"/>
    <w:rsid w:val="000B447B"/>
    <w:rsid w:val="000B4E56"/>
    <w:rsid w:val="000B5980"/>
    <w:rsid w:val="000B5D9D"/>
    <w:rsid w:val="000B6AF6"/>
    <w:rsid w:val="000C14B2"/>
    <w:rsid w:val="000C1BD5"/>
    <w:rsid w:val="000C2864"/>
    <w:rsid w:val="000C54D2"/>
    <w:rsid w:val="000C5F94"/>
    <w:rsid w:val="000C6286"/>
    <w:rsid w:val="000D0A77"/>
    <w:rsid w:val="000D1375"/>
    <w:rsid w:val="000D19F4"/>
    <w:rsid w:val="000D59A9"/>
    <w:rsid w:val="000D6F05"/>
    <w:rsid w:val="000D7C77"/>
    <w:rsid w:val="000E0EE5"/>
    <w:rsid w:val="000E14CB"/>
    <w:rsid w:val="000E1CBC"/>
    <w:rsid w:val="000E2C76"/>
    <w:rsid w:val="000E306D"/>
    <w:rsid w:val="000E4A28"/>
    <w:rsid w:val="000E76EF"/>
    <w:rsid w:val="000F0C05"/>
    <w:rsid w:val="000F332D"/>
    <w:rsid w:val="000F37DB"/>
    <w:rsid w:val="000F4E06"/>
    <w:rsid w:val="000F5DBB"/>
    <w:rsid w:val="000F7C2E"/>
    <w:rsid w:val="001001C6"/>
    <w:rsid w:val="00104392"/>
    <w:rsid w:val="00106820"/>
    <w:rsid w:val="0010742F"/>
    <w:rsid w:val="00107C90"/>
    <w:rsid w:val="00113DC6"/>
    <w:rsid w:val="00113EDB"/>
    <w:rsid w:val="00114C79"/>
    <w:rsid w:val="00115D4C"/>
    <w:rsid w:val="00117747"/>
    <w:rsid w:val="00121122"/>
    <w:rsid w:val="00122B2D"/>
    <w:rsid w:val="00130B0A"/>
    <w:rsid w:val="00130E40"/>
    <w:rsid w:val="001314AC"/>
    <w:rsid w:val="00132892"/>
    <w:rsid w:val="00134F29"/>
    <w:rsid w:val="001358E8"/>
    <w:rsid w:val="00136087"/>
    <w:rsid w:val="0014053C"/>
    <w:rsid w:val="00140FA1"/>
    <w:rsid w:val="00141831"/>
    <w:rsid w:val="00142042"/>
    <w:rsid w:val="0014321B"/>
    <w:rsid w:val="00146B5F"/>
    <w:rsid w:val="00150844"/>
    <w:rsid w:val="00151051"/>
    <w:rsid w:val="00151768"/>
    <w:rsid w:val="00151856"/>
    <w:rsid w:val="00151CEA"/>
    <w:rsid w:val="00153281"/>
    <w:rsid w:val="00155B41"/>
    <w:rsid w:val="00156EBE"/>
    <w:rsid w:val="00157915"/>
    <w:rsid w:val="00164AFF"/>
    <w:rsid w:val="0016503F"/>
    <w:rsid w:val="00167DA2"/>
    <w:rsid w:val="001702DF"/>
    <w:rsid w:val="0017052F"/>
    <w:rsid w:val="001724A7"/>
    <w:rsid w:val="00172BCF"/>
    <w:rsid w:val="001731CF"/>
    <w:rsid w:val="0017461B"/>
    <w:rsid w:val="00175AF0"/>
    <w:rsid w:val="00177E63"/>
    <w:rsid w:val="00180ADD"/>
    <w:rsid w:val="00181DBB"/>
    <w:rsid w:val="00184701"/>
    <w:rsid w:val="001848EA"/>
    <w:rsid w:val="001857F8"/>
    <w:rsid w:val="00187196"/>
    <w:rsid w:val="001958DC"/>
    <w:rsid w:val="00196AC5"/>
    <w:rsid w:val="0019776D"/>
    <w:rsid w:val="001A3585"/>
    <w:rsid w:val="001A6C7C"/>
    <w:rsid w:val="001A6F07"/>
    <w:rsid w:val="001A6F1C"/>
    <w:rsid w:val="001B4016"/>
    <w:rsid w:val="001B5852"/>
    <w:rsid w:val="001B7691"/>
    <w:rsid w:val="001C0952"/>
    <w:rsid w:val="001C17E0"/>
    <w:rsid w:val="001C1D52"/>
    <w:rsid w:val="001C20C4"/>
    <w:rsid w:val="001C39A4"/>
    <w:rsid w:val="001C4C41"/>
    <w:rsid w:val="001C5F98"/>
    <w:rsid w:val="001C679B"/>
    <w:rsid w:val="001C6882"/>
    <w:rsid w:val="001D0159"/>
    <w:rsid w:val="001D1F27"/>
    <w:rsid w:val="001D6E26"/>
    <w:rsid w:val="001D70CF"/>
    <w:rsid w:val="001D716E"/>
    <w:rsid w:val="001D71B0"/>
    <w:rsid w:val="001D7AB4"/>
    <w:rsid w:val="001E0E65"/>
    <w:rsid w:val="001E1C4B"/>
    <w:rsid w:val="001E2ADB"/>
    <w:rsid w:val="001E591E"/>
    <w:rsid w:val="001E730E"/>
    <w:rsid w:val="001F3CCC"/>
    <w:rsid w:val="001F4490"/>
    <w:rsid w:val="001F5601"/>
    <w:rsid w:val="001F5943"/>
    <w:rsid w:val="001F652D"/>
    <w:rsid w:val="001F79FA"/>
    <w:rsid w:val="002021A3"/>
    <w:rsid w:val="002026B3"/>
    <w:rsid w:val="002039C8"/>
    <w:rsid w:val="00204CB1"/>
    <w:rsid w:val="002061F8"/>
    <w:rsid w:val="002065DB"/>
    <w:rsid w:val="0020668F"/>
    <w:rsid w:val="00207358"/>
    <w:rsid w:val="002121E5"/>
    <w:rsid w:val="0021366E"/>
    <w:rsid w:val="00213838"/>
    <w:rsid w:val="0021510F"/>
    <w:rsid w:val="00215126"/>
    <w:rsid w:val="00217149"/>
    <w:rsid w:val="002201E3"/>
    <w:rsid w:val="00221A7A"/>
    <w:rsid w:val="002264CC"/>
    <w:rsid w:val="00226E1C"/>
    <w:rsid w:val="00234174"/>
    <w:rsid w:val="00236A50"/>
    <w:rsid w:val="00236AF6"/>
    <w:rsid w:val="0024151C"/>
    <w:rsid w:val="00244503"/>
    <w:rsid w:val="00245032"/>
    <w:rsid w:val="00245D14"/>
    <w:rsid w:val="00250158"/>
    <w:rsid w:val="00250288"/>
    <w:rsid w:val="0025028A"/>
    <w:rsid w:val="00250998"/>
    <w:rsid w:val="002509C0"/>
    <w:rsid w:val="0025163A"/>
    <w:rsid w:val="00252C6F"/>
    <w:rsid w:val="00253024"/>
    <w:rsid w:val="00253775"/>
    <w:rsid w:val="00255446"/>
    <w:rsid w:val="00255BC6"/>
    <w:rsid w:val="00257A10"/>
    <w:rsid w:val="00261B75"/>
    <w:rsid w:val="0026615B"/>
    <w:rsid w:val="00270668"/>
    <w:rsid w:val="00270F03"/>
    <w:rsid w:val="002710E0"/>
    <w:rsid w:val="002768E4"/>
    <w:rsid w:val="0027770D"/>
    <w:rsid w:val="00282FC3"/>
    <w:rsid w:val="00283118"/>
    <w:rsid w:val="00283401"/>
    <w:rsid w:val="0029064F"/>
    <w:rsid w:val="002935EF"/>
    <w:rsid w:val="00294CEC"/>
    <w:rsid w:val="0029564B"/>
    <w:rsid w:val="00295A33"/>
    <w:rsid w:val="002970B5"/>
    <w:rsid w:val="002973A7"/>
    <w:rsid w:val="002975EE"/>
    <w:rsid w:val="00297D99"/>
    <w:rsid w:val="002A043F"/>
    <w:rsid w:val="002A5A11"/>
    <w:rsid w:val="002A6BF2"/>
    <w:rsid w:val="002A7BF8"/>
    <w:rsid w:val="002A7F99"/>
    <w:rsid w:val="002B1B77"/>
    <w:rsid w:val="002B57A4"/>
    <w:rsid w:val="002B6865"/>
    <w:rsid w:val="002B729D"/>
    <w:rsid w:val="002C2307"/>
    <w:rsid w:val="002C574E"/>
    <w:rsid w:val="002C609D"/>
    <w:rsid w:val="002D13BD"/>
    <w:rsid w:val="002D3BB0"/>
    <w:rsid w:val="002E0726"/>
    <w:rsid w:val="002E203A"/>
    <w:rsid w:val="002E574D"/>
    <w:rsid w:val="002F0D62"/>
    <w:rsid w:val="002F0E1C"/>
    <w:rsid w:val="002F1E54"/>
    <w:rsid w:val="002F44F7"/>
    <w:rsid w:val="002F5E1F"/>
    <w:rsid w:val="002F667D"/>
    <w:rsid w:val="00305A71"/>
    <w:rsid w:val="00305C5C"/>
    <w:rsid w:val="00306C05"/>
    <w:rsid w:val="0030795B"/>
    <w:rsid w:val="0031019E"/>
    <w:rsid w:val="003111C9"/>
    <w:rsid w:val="00314C9B"/>
    <w:rsid w:val="00315913"/>
    <w:rsid w:val="00315CA5"/>
    <w:rsid w:val="00315F06"/>
    <w:rsid w:val="003164F7"/>
    <w:rsid w:val="00323FCE"/>
    <w:rsid w:val="00325165"/>
    <w:rsid w:val="003269B0"/>
    <w:rsid w:val="00326A50"/>
    <w:rsid w:val="00326EE9"/>
    <w:rsid w:val="00331CF7"/>
    <w:rsid w:val="00332ADC"/>
    <w:rsid w:val="00332B8F"/>
    <w:rsid w:val="003373BD"/>
    <w:rsid w:val="00337755"/>
    <w:rsid w:val="00337DA4"/>
    <w:rsid w:val="00341E4D"/>
    <w:rsid w:val="00341F8C"/>
    <w:rsid w:val="003437F3"/>
    <w:rsid w:val="00344BA2"/>
    <w:rsid w:val="0035233E"/>
    <w:rsid w:val="00352894"/>
    <w:rsid w:val="00354689"/>
    <w:rsid w:val="00356102"/>
    <w:rsid w:val="00356B4B"/>
    <w:rsid w:val="00357261"/>
    <w:rsid w:val="00360AAA"/>
    <w:rsid w:val="00361182"/>
    <w:rsid w:val="00362E28"/>
    <w:rsid w:val="00362E8A"/>
    <w:rsid w:val="00363F75"/>
    <w:rsid w:val="00365803"/>
    <w:rsid w:val="00371880"/>
    <w:rsid w:val="003729E8"/>
    <w:rsid w:val="0037450A"/>
    <w:rsid w:val="00375A57"/>
    <w:rsid w:val="00376126"/>
    <w:rsid w:val="00376C5E"/>
    <w:rsid w:val="00381B70"/>
    <w:rsid w:val="00382955"/>
    <w:rsid w:val="00384174"/>
    <w:rsid w:val="00385399"/>
    <w:rsid w:val="00386493"/>
    <w:rsid w:val="003867A3"/>
    <w:rsid w:val="00391D70"/>
    <w:rsid w:val="003932AF"/>
    <w:rsid w:val="00393B2F"/>
    <w:rsid w:val="003951AD"/>
    <w:rsid w:val="00395461"/>
    <w:rsid w:val="003979DD"/>
    <w:rsid w:val="003A3BE9"/>
    <w:rsid w:val="003A424A"/>
    <w:rsid w:val="003A466C"/>
    <w:rsid w:val="003A47C7"/>
    <w:rsid w:val="003A48A6"/>
    <w:rsid w:val="003A4964"/>
    <w:rsid w:val="003A4D1E"/>
    <w:rsid w:val="003A51E3"/>
    <w:rsid w:val="003A54F4"/>
    <w:rsid w:val="003A6428"/>
    <w:rsid w:val="003A6E25"/>
    <w:rsid w:val="003B1CD4"/>
    <w:rsid w:val="003B40A5"/>
    <w:rsid w:val="003C0349"/>
    <w:rsid w:val="003C0484"/>
    <w:rsid w:val="003C214B"/>
    <w:rsid w:val="003C4A3D"/>
    <w:rsid w:val="003D6665"/>
    <w:rsid w:val="003D68A2"/>
    <w:rsid w:val="003E23BD"/>
    <w:rsid w:val="003E2475"/>
    <w:rsid w:val="003E2BCD"/>
    <w:rsid w:val="003E301D"/>
    <w:rsid w:val="003E3D68"/>
    <w:rsid w:val="003E4402"/>
    <w:rsid w:val="003E5A7B"/>
    <w:rsid w:val="003E5D84"/>
    <w:rsid w:val="003E7F58"/>
    <w:rsid w:val="003F134E"/>
    <w:rsid w:val="003F2D9B"/>
    <w:rsid w:val="003F3DDC"/>
    <w:rsid w:val="003F5435"/>
    <w:rsid w:val="003F5D02"/>
    <w:rsid w:val="003F6812"/>
    <w:rsid w:val="003F70FD"/>
    <w:rsid w:val="003F7629"/>
    <w:rsid w:val="003F787E"/>
    <w:rsid w:val="0040109B"/>
    <w:rsid w:val="00401798"/>
    <w:rsid w:val="00401F3C"/>
    <w:rsid w:val="00403D67"/>
    <w:rsid w:val="00404175"/>
    <w:rsid w:val="00404BC4"/>
    <w:rsid w:val="004149C1"/>
    <w:rsid w:val="00416191"/>
    <w:rsid w:val="00416230"/>
    <w:rsid w:val="00416362"/>
    <w:rsid w:val="0041730A"/>
    <w:rsid w:val="0042384A"/>
    <w:rsid w:val="00423F0E"/>
    <w:rsid w:val="00424279"/>
    <w:rsid w:val="004254EE"/>
    <w:rsid w:val="0042654A"/>
    <w:rsid w:val="00427EC4"/>
    <w:rsid w:val="00430CFF"/>
    <w:rsid w:val="00431E65"/>
    <w:rsid w:val="00433DD1"/>
    <w:rsid w:val="00435A50"/>
    <w:rsid w:val="004408B5"/>
    <w:rsid w:val="004410B1"/>
    <w:rsid w:val="00442B07"/>
    <w:rsid w:val="004442A1"/>
    <w:rsid w:val="00447D5D"/>
    <w:rsid w:val="00450831"/>
    <w:rsid w:val="00452A0C"/>
    <w:rsid w:val="00453685"/>
    <w:rsid w:val="00454352"/>
    <w:rsid w:val="00456260"/>
    <w:rsid w:val="00457D9D"/>
    <w:rsid w:val="00460BD5"/>
    <w:rsid w:val="00461EB7"/>
    <w:rsid w:val="00476825"/>
    <w:rsid w:val="00477898"/>
    <w:rsid w:val="004811C4"/>
    <w:rsid w:val="00482A09"/>
    <w:rsid w:val="004834BD"/>
    <w:rsid w:val="00483FF1"/>
    <w:rsid w:val="00485669"/>
    <w:rsid w:val="00485BD6"/>
    <w:rsid w:val="004862D5"/>
    <w:rsid w:val="00490B3B"/>
    <w:rsid w:val="00491143"/>
    <w:rsid w:val="00493D08"/>
    <w:rsid w:val="00494387"/>
    <w:rsid w:val="00495E5A"/>
    <w:rsid w:val="00497860"/>
    <w:rsid w:val="004A0026"/>
    <w:rsid w:val="004A03FF"/>
    <w:rsid w:val="004A1387"/>
    <w:rsid w:val="004A3C37"/>
    <w:rsid w:val="004A3ECA"/>
    <w:rsid w:val="004A767C"/>
    <w:rsid w:val="004B46AC"/>
    <w:rsid w:val="004B535D"/>
    <w:rsid w:val="004B7F13"/>
    <w:rsid w:val="004C2617"/>
    <w:rsid w:val="004C31A8"/>
    <w:rsid w:val="004C5467"/>
    <w:rsid w:val="004C677A"/>
    <w:rsid w:val="004C7851"/>
    <w:rsid w:val="004D0891"/>
    <w:rsid w:val="004D090E"/>
    <w:rsid w:val="004D112D"/>
    <w:rsid w:val="004D1B57"/>
    <w:rsid w:val="004D5074"/>
    <w:rsid w:val="004D7132"/>
    <w:rsid w:val="004E1638"/>
    <w:rsid w:val="004E28EC"/>
    <w:rsid w:val="004E2CBA"/>
    <w:rsid w:val="004E4316"/>
    <w:rsid w:val="004E508D"/>
    <w:rsid w:val="004E69A2"/>
    <w:rsid w:val="004F0830"/>
    <w:rsid w:val="004F0E09"/>
    <w:rsid w:val="004F1BC7"/>
    <w:rsid w:val="004F41DE"/>
    <w:rsid w:val="004F4D6F"/>
    <w:rsid w:val="00500011"/>
    <w:rsid w:val="005003C5"/>
    <w:rsid w:val="00502852"/>
    <w:rsid w:val="005054C5"/>
    <w:rsid w:val="00505B0E"/>
    <w:rsid w:val="0051043A"/>
    <w:rsid w:val="00512820"/>
    <w:rsid w:val="00512B79"/>
    <w:rsid w:val="00516803"/>
    <w:rsid w:val="005172B0"/>
    <w:rsid w:val="005221E2"/>
    <w:rsid w:val="00522D91"/>
    <w:rsid w:val="00522F98"/>
    <w:rsid w:val="00523B68"/>
    <w:rsid w:val="00524600"/>
    <w:rsid w:val="005246FE"/>
    <w:rsid w:val="00527BA7"/>
    <w:rsid w:val="00530853"/>
    <w:rsid w:val="00531193"/>
    <w:rsid w:val="00532BAB"/>
    <w:rsid w:val="00532BF1"/>
    <w:rsid w:val="005330AD"/>
    <w:rsid w:val="0053507D"/>
    <w:rsid w:val="005351B7"/>
    <w:rsid w:val="0053609C"/>
    <w:rsid w:val="00537F50"/>
    <w:rsid w:val="005408D3"/>
    <w:rsid w:val="00540F00"/>
    <w:rsid w:val="005433ED"/>
    <w:rsid w:val="00545693"/>
    <w:rsid w:val="005502BB"/>
    <w:rsid w:val="00552678"/>
    <w:rsid w:val="005538E8"/>
    <w:rsid w:val="0055604F"/>
    <w:rsid w:val="00557294"/>
    <w:rsid w:val="00560E2C"/>
    <w:rsid w:val="005619BD"/>
    <w:rsid w:val="00561A57"/>
    <w:rsid w:val="0056263A"/>
    <w:rsid w:val="00562B86"/>
    <w:rsid w:val="00564FC0"/>
    <w:rsid w:val="00570AC8"/>
    <w:rsid w:val="005733C2"/>
    <w:rsid w:val="005746A7"/>
    <w:rsid w:val="00580E18"/>
    <w:rsid w:val="0058534B"/>
    <w:rsid w:val="00585683"/>
    <w:rsid w:val="00585860"/>
    <w:rsid w:val="00590F05"/>
    <w:rsid w:val="005949B2"/>
    <w:rsid w:val="00597376"/>
    <w:rsid w:val="00597B0F"/>
    <w:rsid w:val="00597E76"/>
    <w:rsid w:val="005A1D78"/>
    <w:rsid w:val="005A2D4B"/>
    <w:rsid w:val="005A49FB"/>
    <w:rsid w:val="005A55BD"/>
    <w:rsid w:val="005B105A"/>
    <w:rsid w:val="005B27C4"/>
    <w:rsid w:val="005B50AC"/>
    <w:rsid w:val="005B5539"/>
    <w:rsid w:val="005C020C"/>
    <w:rsid w:val="005C28FC"/>
    <w:rsid w:val="005C424B"/>
    <w:rsid w:val="005C5BF7"/>
    <w:rsid w:val="005C5E42"/>
    <w:rsid w:val="005C6004"/>
    <w:rsid w:val="005D0024"/>
    <w:rsid w:val="005D1F43"/>
    <w:rsid w:val="005D2D15"/>
    <w:rsid w:val="005D5B36"/>
    <w:rsid w:val="005D7343"/>
    <w:rsid w:val="005E00E6"/>
    <w:rsid w:val="005E15A4"/>
    <w:rsid w:val="005E285E"/>
    <w:rsid w:val="005E31D8"/>
    <w:rsid w:val="005E423E"/>
    <w:rsid w:val="005E758F"/>
    <w:rsid w:val="005F04C9"/>
    <w:rsid w:val="005F29B5"/>
    <w:rsid w:val="005F379A"/>
    <w:rsid w:val="005F6308"/>
    <w:rsid w:val="005F638D"/>
    <w:rsid w:val="005F77DA"/>
    <w:rsid w:val="005F7FF3"/>
    <w:rsid w:val="00602E94"/>
    <w:rsid w:val="0060528D"/>
    <w:rsid w:val="00607D4A"/>
    <w:rsid w:val="00610538"/>
    <w:rsid w:val="00610FBB"/>
    <w:rsid w:val="006129D9"/>
    <w:rsid w:val="006132C7"/>
    <w:rsid w:val="00614294"/>
    <w:rsid w:val="0061586B"/>
    <w:rsid w:val="00615A83"/>
    <w:rsid w:val="006167B7"/>
    <w:rsid w:val="00616BA4"/>
    <w:rsid w:val="00616E25"/>
    <w:rsid w:val="00617CEE"/>
    <w:rsid w:val="006207CE"/>
    <w:rsid w:val="00621322"/>
    <w:rsid w:val="00621CC7"/>
    <w:rsid w:val="00624D3E"/>
    <w:rsid w:val="006265E4"/>
    <w:rsid w:val="00630EF4"/>
    <w:rsid w:val="00632F00"/>
    <w:rsid w:val="0064049B"/>
    <w:rsid w:val="00640924"/>
    <w:rsid w:val="006454AA"/>
    <w:rsid w:val="00651306"/>
    <w:rsid w:val="006538F2"/>
    <w:rsid w:val="00654062"/>
    <w:rsid w:val="006547E0"/>
    <w:rsid w:val="00654EFA"/>
    <w:rsid w:val="00656726"/>
    <w:rsid w:val="006576EC"/>
    <w:rsid w:val="00660279"/>
    <w:rsid w:val="006603E9"/>
    <w:rsid w:val="006620A2"/>
    <w:rsid w:val="00664F98"/>
    <w:rsid w:val="006704FE"/>
    <w:rsid w:val="00670F74"/>
    <w:rsid w:val="006764A5"/>
    <w:rsid w:val="0068030C"/>
    <w:rsid w:val="0068080E"/>
    <w:rsid w:val="0068162C"/>
    <w:rsid w:val="006817B8"/>
    <w:rsid w:val="00682D6F"/>
    <w:rsid w:val="00683CC2"/>
    <w:rsid w:val="006870C7"/>
    <w:rsid w:val="006877A4"/>
    <w:rsid w:val="00687D36"/>
    <w:rsid w:val="0069272B"/>
    <w:rsid w:val="006938D8"/>
    <w:rsid w:val="00694C53"/>
    <w:rsid w:val="006A1722"/>
    <w:rsid w:val="006A302A"/>
    <w:rsid w:val="006A3B6F"/>
    <w:rsid w:val="006B1AF0"/>
    <w:rsid w:val="006C1235"/>
    <w:rsid w:val="006C1372"/>
    <w:rsid w:val="006C1CEA"/>
    <w:rsid w:val="006C750B"/>
    <w:rsid w:val="006D0C56"/>
    <w:rsid w:val="006D1286"/>
    <w:rsid w:val="006D2BCA"/>
    <w:rsid w:val="006D4101"/>
    <w:rsid w:val="006D4FA4"/>
    <w:rsid w:val="006D557F"/>
    <w:rsid w:val="006D6021"/>
    <w:rsid w:val="006E17DC"/>
    <w:rsid w:val="006E2FE0"/>
    <w:rsid w:val="006F30F0"/>
    <w:rsid w:val="006F415D"/>
    <w:rsid w:val="006F4D42"/>
    <w:rsid w:val="006F51D4"/>
    <w:rsid w:val="006F5AB4"/>
    <w:rsid w:val="006F6036"/>
    <w:rsid w:val="006F6129"/>
    <w:rsid w:val="006F7056"/>
    <w:rsid w:val="007000E3"/>
    <w:rsid w:val="007063EC"/>
    <w:rsid w:val="00707E1C"/>
    <w:rsid w:val="007205CD"/>
    <w:rsid w:val="00721D6D"/>
    <w:rsid w:val="00725ED0"/>
    <w:rsid w:val="0072666F"/>
    <w:rsid w:val="00726913"/>
    <w:rsid w:val="00727E4A"/>
    <w:rsid w:val="00731348"/>
    <w:rsid w:val="00732ED2"/>
    <w:rsid w:val="007334BE"/>
    <w:rsid w:val="00735CFD"/>
    <w:rsid w:val="00736FDC"/>
    <w:rsid w:val="0073790C"/>
    <w:rsid w:val="007429FB"/>
    <w:rsid w:val="00742FA1"/>
    <w:rsid w:val="007455A1"/>
    <w:rsid w:val="0075122C"/>
    <w:rsid w:val="00752022"/>
    <w:rsid w:val="007521CC"/>
    <w:rsid w:val="00754B0B"/>
    <w:rsid w:val="007551FE"/>
    <w:rsid w:val="0075678B"/>
    <w:rsid w:val="00756E9B"/>
    <w:rsid w:val="007617AA"/>
    <w:rsid w:val="00762C39"/>
    <w:rsid w:val="00765063"/>
    <w:rsid w:val="0076628D"/>
    <w:rsid w:val="00766894"/>
    <w:rsid w:val="0076725D"/>
    <w:rsid w:val="0076757B"/>
    <w:rsid w:val="0077099B"/>
    <w:rsid w:val="007727B0"/>
    <w:rsid w:val="00773A36"/>
    <w:rsid w:val="00775E37"/>
    <w:rsid w:val="007805BF"/>
    <w:rsid w:val="00780F52"/>
    <w:rsid w:val="00784D1B"/>
    <w:rsid w:val="00785524"/>
    <w:rsid w:val="0078570D"/>
    <w:rsid w:val="00787130"/>
    <w:rsid w:val="00791F48"/>
    <w:rsid w:val="00797EF2"/>
    <w:rsid w:val="007A0D01"/>
    <w:rsid w:val="007A1A54"/>
    <w:rsid w:val="007A3417"/>
    <w:rsid w:val="007A553B"/>
    <w:rsid w:val="007A7EBD"/>
    <w:rsid w:val="007A7EE2"/>
    <w:rsid w:val="007B019C"/>
    <w:rsid w:val="007B176F"/>
    <w:rsid w:val="007B27A2"/>
    <w:rsid w:val="007B40E8"/>
    <w:rsid w:val="007B48C0"/>
    <w:rsid w:val="007B59A4"/>
    <w:rsid w:val="007B611C"/>
    <w:rsid w:val="007B7396"/>
    <w:rsid w:val="007D00AC"/>
    <w:rsid w:val="007D1AAB"/>
    <w:rsid w:val="007D1E49"/>
    <w:rsid w:val="007D278B"/>
    <w:rsid w:val="007D541E"/>
    <w:rsid w:val="007D7A35"/>
    <w:rsid w:val="007E09AF"/>
    <w:rsid w:val="007E3CBB"/>
    <w:rsid w:val="007E3D74"/>
    <w:rsid w:val="007E4760"/>
    <w:rsid w:val="007E4887"/>
    <w:rsid w:val="007E48AC"/>
    <w:rsid w:val="007E60D7"/>
    <w:rsid w:val="007E7750"/>
    <w:rsid w:val="007F122C"/>
    <w:rsid w:val="007F2931"/>
    <w:rsid w:val="007F5347"/>
    <w:rsid w:val="007F58A7"/>
    <w:rsid w:val="007F725C"/>
    <w:rsid w:val="00800480"/>
    <w:rsid w:val="00800A17"/>
    <w:rsid w:val="008039D1"/>
    <w:rsid w:val="00803C26"/>
    <w:rsid w:val="008058AE"/>
    <w:rsid w:val="008059F5"/>
    <w:rsid w:val="00811331"/>
    <w:rsid w:val="00812D15"/>
    <w:rsid w:val="0081307F"/>
    <w:rsid w:val="00813117"/>
    <w:rsid w:val="008141C7"/>
    <w:rsid w:val="00815005"/>
    <w:rsid w:val="00816E68"/>
    <w:rsid w:val="00816EDF"/>
    <w:rsid w:val="008206DB"/>
    <w:rsid w:val="008243CE"/>
    <w:rsid w:val="00824BEA"/>
    <w:rsid w:val="0082514D"/>
    <w:rsid w:val="00826770"/>
    <w:rsid w:val="00826C7E"/>
    <w:rsid w:val="00826F61"/>
    <w:rsid w:val="008272C3"/>
    <w:rsid w:val="008276C7"/>
    <w:rsid w:val="0083071F"/>
    <w:rsid w:val="00830EED"/>
    <w:rsid w:val="00831809"/>
    <w:rsid w:val="0083316C"/>
    <w:rsid w:val="00837EDA"/>
    <w:rsid w:val="00840A88"/>
    <w:rsid w:val="00840E85"/>
    <w:rsid w:val="00840EF6"/>
    <w:rsid w:val="0084295B"/>
    <w:rsid w:val="00843444"/>
    <w:rsid w:val="00843D79"/>
    <w:rsid w:val="0084477F"/>
    <w:rsid w:val="00845402"/>
    <w:rsid w:val="00845BC1"/>
    <w:rsid w:val="008468A5"/>
    <w:rsid w:val="00846CC8"/>
    <w:rsid w:val="00853CA8"/>
    <w:rsid w:val="0085722E"/>
    <w:rsid w:val="008609A0"/>
    <w:rsid w:val="008619B8"/>
    <w:rsid w:val="008631F1"/>
    <w:rsid w:val="00864AB4"/>
    <w:rsid w:val="008671F2"/>
    <w:rsid w:val="008675D6"/>
    <w:rsid w:val="008704BE"/>
    <w:rsid w:val="00870697"/>
    <w:rsid w:val="0087084D"/>
    <w:rsid w:val="00871104"/>
    <w:rsid w:val="00872430"/>
    <w:rsid w:val="0087401E"/>
    <w:rsid w:val="0087506C"/>
    <w:rsid w:val="00877C2B"/>
    <w:rsid w:val="0088027A"/>
    <w:rsid w:val="008808CE"/>
    <w:rsid w:val="00880AA6"/>
    <w:rsid w:val="008818AB"/>
    <w:rsid w:val="00881A03"/>
    <w:rsid w:val="008838EF"/>
    <w:rsid w:val="00891050"/>
    <w:rsid w:val="0089324B"/>
    <w:rsid w:val="0089350C"/>
    <w:rsid w:val="00893C4D"/>
    <w:rsid w:val="00893EFC"/>
    <w:rsid w:val="008941B4"/>
    <w:rsid w:val="00896811"/>
    <w:rsid w:val="008A660F"/>
    <w:rsid w:val="008A71DE"/>
    <w:rsid w:val="008B0FBF"/>
    <w:rsid w:val="008B24E3"/>
    <w:rsid w:val="008B27B0"/>
    <w:rsid w:val="008B4317"/>
    <w:rsid w:val="008B5438"/>
    <w:rsid w:val="008B58E8"/>
    <w:rsid w:val="008C1A3A"/>
    <w:rsid w:val="008C1B1C"/>
    <w:rsid w:val="008C1F19"/>
    <w:rsid w:val="008C277C"/>
    <w:rsid w:val="008C6EFD"/>
    <w:rsid w:val="008C7770"/>
    <w:rsid w:val="008D6A5E"/>
    <w:rsid w:val="008D7449"/>
    <w:rsid w:val="008D7C46"/>
    <w:rsid w:val="008E0198"/>
    <w:rsid w:val="008E085A"/>
    <w:rsid w:val="008E1A89"/>
    <w:rsid w:val="008E20FA"/>
    <w:rsid w:val="008E394C"/>
    <w:rsid w:val="008E489A"/>
    <w:rsid w:val="008E4CF7"/>
    <w:rsid w:val="008E6333"/>
    <w:rsid w:val="008E6374"/>
    <w:rsid w:val="008E72F3"/>
    <w:rsid w:val="008F0297"/>
    <w:rsid w:val="008F43A9"/>
    <w:rsid w:val="008F4C88"/>
    <w:rsid w:val="008F51CE"/>
    <w:rsid w:val="009005B3"/>
    <w:rsid w:val="009006E1"/>
    <w:rsid w:val="00900BC9"/>
    <w:rsid w:val="00901567"/>
    <w:rsid w:val="0090173B"/>
    <w:rsid w:val="00903147"/>
    <w:rsid w:val="00903624"/>
    <w:rsid w:val="00903B1C"/>
    <w:rsid w:val="009106C9"/>
    <w:rsid w:val="00913271"/>
    <w:rsid w:val="00914CE7"/>
    <w:rsid w:val="00915495"/>
    <w:rsid w:val="00917E60"/>
    <w:rsid w:val="00920083"/>
    <w:rsid w:val="00922A50"/>
    <w:rsid w:val="00923C2C"/>
    <w:rsid w:val="00923FB2"/>
    <w:rsid w:val="009248A5"/>
    <w:rsid w:val="00925A7B"/>
    <w:rsid w:val="009272A8"/>
    <w:rsid w:val="009329EE"/>
    <w:rsid w:val="00933FBB"/>
    <w:rsid w:val="0093452E"/>
    <w:rsid w:val="0094180B"/>
    <w:rsid w:val="009421CB"/>
    <w:rsid w:val="00942C0C"/>
    <w:rsid w:val="0094499A"/>
    <w:rsid w:val="00945A6D"/>
    <w:rsid w:val="00945C36"/>
    <w:rsid w:val="009475A5"/>
    <w:rsid w:val="00947C72"/>
    <w:rsid w:val="009521E6"/>
    <w:rsid w:val="009533D4"/>
    <w:rsid w:val="009540A4"/>
    <w:rsid w:val="00954A59"/>
    <w:rsid w:val="00954CD8"/>
    <w:rsid w:val="00956E46"/>
    <w:rsid w:val="00963BD9"/>
    <w:rsid w:val="00967967"/>
    <w:rsid w:val="00971735"/>
    <w:rsid w:val="009739F9"/>
    <w:rsid w:val="00974BF1"/>
    <w:rsid w:val="00975851"/>
    <w:rsid w:val="00975E4C"/>
    <w:rsid w:val="009767BC"/>
    <w:rsid w:val="00976EED"/>
    <w:rsid w:val="0098189F"/>
    <w:rsid w:val="00982AB3"/>
    <w:rsid w:val="00983281"/>
    <w:rsid w:val="009838EB"/>
    <w:rsid w:val="0098435F"/>
    <w:rsid w:val="00984F11"/>
    <w:rsid w:val="00986BE3"/>
    <w:rsid w:val="009875DC"/>
    <w:rsid w:val="00987A40"/>
    <w:rsid w:val="009900DA"/>
    <w:rsid w:val="009926D9"/>
    <w:rsid w:val="00993BD9"/>
    <w:rsid w:val="00994331"/>
    <w:rsid w:val="00997E7D"/>
    <w:rsid w:val="009A00FB"/>
    <w:rsid w:val="009A1FD5"/>
    <w:rsid w:val="009A3055"/>
    <w:rsid w:val="009A41A4"/>
    <w:rsid w:val="009A4770"/>
    <w:rsid w:val="009A4C92"/>
    <w:rsid w:val="009A6A9C"/>
    <w:rsid w:val="009B051B"/>
    <w:rsid w:val="009B2457"/>
    <w:rsid w:val="009B4C70"/>
    <w:rsid w:val="009B51E7"/>
    <w:rsid w:val="009B56A7"/>
    <w:rsid w:val="009C32ED"/>
    <w:rsid w:val="009C3F64"/>
    <w:rsid w:val="009C438D"/>
    <w:rsid w:val="009C6ABB"/>
    <w:rsid w:val="009D198D"/>
    <w:rsid w:val="009E2A59"/>
    <w:rsid w:val="009E4251"/>
    <w:rsid w:val="009E70B9"/>
    <w:rsid w:val="009E71CD"/>
    <w:rsid w:val="009E7BCB"/>
    <w:rsid w:val="009F1503"/>
    <w:rsid w:val="009F4827"/>
    <w:rsid w:val="009F48FE"/>
    <w:rsid w:val="009F4CC3"/>
    <w:rsid w:val="009F4D1F"/>
    <w:rsid w:val="009F4F98"/>
    <w:rsid w:val="009F6A25"/>
    <w:rsid w:val="00A0178E"/>
    <w:rsid w:val="00A0195A"/>
    <w:rsid w:val="00A034C1"/>
    <w:rsid w:val="00A04B9F"/>
    <w:rsid w:val="00A0603B"/>
    <w:rsid w:val="00A07DB8"/>
    <w:rsid w:val="00A105D2"/>
    <w:rsid w:val="00A116E3"/>
    <w:rsid w:val="00A13213"/>
    <w:rsid w:val="00A14A8A"/>
    <w:rsid w:val="00A15E83"/>
    <w:rsid w:val="00A24F4D"/>
    <w:rsid w:val="00A26382"/>
    <w:rsid w:val="00A30A67"/>
    <w:rsid w:val="00A318A9"/>
    <w:rsid w:val="00A318EA"/>
    <w:rsid w:val="00A31A89"/>
    <w:rsid w:val="00A329BE"/>
    <w:rsid w:val="00A32F34"/>
    <w:rsid w:val="00A3351D"/>
    <w:rsid w:val="00A36A66"/>
    <w:rsid w:val="00A37E28"/>
    <w:rsid w:val="00A4195C"/>
    <w:rsid w:val="00A4449B"/>
    <w:rsid w:val="00A4471D"/>
    <w:rsid w:val="00A45EFF"/>
    <w:rsid w:val="00A4603E"/>
    <w:rsid w:val="00A479AD"/>
    <w:rsid w:val="00A504FA"/>
    <w:rsid w:val="00A5365C"/>
    <w:rsid w:val="00A53673"/>
    <w:rsid w:val="00A5640A"/>
    <w:rsid w:val="00A61954"/>
    <w:rsid w:val="00A62039"/>
    <w:rsid w:val="00A63EE8"/>
    <w:rsid w:val="00A64C94"/>
    <w:rsid w:val="00A65A13"/>
    <w:rsid w:val="00A66E61"/>
    <w:rsid w:val="00A70B98"/>
    <w:rsid w:val="00A71223"/>
    <w:rsid w:val="00A7147A"/>
    <w:rsid w:val="00A728D8"/>
    <w:rsid w:val="00A742C7"/>
    <w:rsid w:val="00A751BC"/>
    <w:rsid w:val="00A77529"/>
    <w:rsid w:val="00A804B3"/>
    <w:rsid w:val="00A86D9A"/>
    <w:rsid w:val="00A87525"/>
    <w:rsid w:val="00A922BF"/>
    <w:rsid w:val="00A9271F"/>
    <w:rsid w:val="00A93B03"/>
    <w:rsid w:val="00A93BAF"/>
    <w:rsid w:val="00A94770"/>
    <w:rsid w:val="00A95725"/>
    <w:rsid w:val="00A95CD2"/>
    <w:rsid w:val="00A95FFC"/>
    <w:rsid w:val="00A9794C"/>
    <w:rsid w:val="00A97C11"/>
    <w:rsid w:val="00AA0435"/>
    <w:rsid w:val="00AA04BA"/>
    <w:rsid w:val="00AA0C9B"/>
    <w:rsid w:val="00AA1CC6"/>
    <w:rsid w:val="00AA3DAB"/>
    <w:rsid w:val="00AA4045"/>
    <w:rsid w:val="00AB1BED"/>
    <w:rsid w:val="00AB262F"/>
    <w:rsid w:val="00AB48E9"/>
    <w:rsid w:val="00AC0F5D"/>
    <w:rsid w:val="00AC153F"/>
    <w:rsid w:val="00AC1EDF"/>
    <w:rsid w:val="00AC2A20"/>
    <w:rsid w:val="00AC31D9"/>
    <w:rsid w:val="00AC339C"/>
    <w:rsid w:val="00AC3BAD"/>
    <w:rsid w:val="00AC4F89"/>
    <w:rsid w:val="00AC5A7B"/>
    <w:rsid w:val="00AC5FC2"/>
    <w:rsid w:val="00AC6B60"/>
    <w:rsid w:val="00AD0257"/>
    <w:rsid w:val="00AD1754"/>
    <w:rsid w:val="00AD24B6"/>
    <w:rsid w:val="00AD4AD5"/>
    <w:rsid w:val="00AD4EAF"/>
    <w:rsid w:val="00AD5BD8"/>
    <w:rsid w:val="00AD5BFB"/>
    <w:rsid w:val="00AD6194"/>
    <w:rsid w:val="00AD6B45"/>
    <w:rsid w:val="00AD6E5E"/>
    <w:rsid w:val="00AD6FEB"/>
    <w:rsid w:val="00AE2500"/>
    <w:rsid w:val="00AE3350"/>
    <w:rsid w:val="00AE4818"/>
    <w:rsid w:val="00AE4CAB"/>
    <w:rsid w:val="00AE4FE7"/>
    <w:rsid w:val="00AE6644"/>
    <w:rsid w:val="00AE7884"/>
    <w:rsid w:val="00AF3B0A"/>
    <w:rsid w:val="00AF3B91"/>
    <w:rsid w:val="00AF3CB1"/>
    <w:rsid w:val="00AF4902"/>
    <w:rsid w:val="00AF61F5"/>
    <w:rsid w:val="00B05745"/>
    <w:rsid w:val="00B0653E"/>
    <w:rsid w:val="00B07615"/>
    <w:rsid w:val="00B132F9"/>
    <w:rsid w:val="00B134CB"/>
    <w:rsid w:val="00B1377D"/>
    <w:rsid w:val="00B13BDE"/>
    <w:rsid w:val="00B14132"/>
    <w:rsid w:val="00B14E6C"/>
    <w:rsid w:val="00B15C38"/>
    <w:rsid w:val="00B1795B"/>
    <w:rsid w:val="00B179E9"/>
    <w:rsid w:val="00B203D1"/>
    <w:rsid w:val="00B204D2"/>
    <w:rsid w:val="00B21453"/>
    <w:rsid w:val="00B23703"/>
    <w:rsid w:val="00B266B9"/>
    <w:rsid w:val="00B26CBF"/>
    <w:rsid w:val="00B26ED0"/>
    <w:rsid w:val="00B274F2"/>
    <w:rsid w:val="00B27C1D"/>
    <w:rsid w:val="00B30E99"/>
    <w:rsid w:val="00B30EF7"/>
    <w:rsid w:val="00B30F7F"/>
    <w:rsid w:val="00B3373D"/>
    <w:rsid w:val="00B34286"/>
    <w:rsid w:val="00B356AF"/>
    <w:rsid w:val="00B3655A"/>
    <w:rsid w:val="00B40B63"/>
    <w:rsid w:val="00B40C71"/>
    <w:rsid w:val="00B4183A"/>
    <w:rsid w:val="00B432E5"/>
    <w:rsid w:val="00B45B6E"/>
    <w:rsid w:val="00B474AA"/>
    <w:rsid w:val="00B50570"/>
    <w:rsid w:val="00B54E6C"/>
    <w:rsid w:val="00B57106"/>
    <w:rsid w:val="00B574F7"/>
    <w:rsid w:val="00B608B7"/>
    <w:rsid w:val="00B611E6"/>
    <w:rsid w:val="00B663AD"/>
    <w:rsid w:val="00B679BA"/>
    <w:rsid w:val="00B70E82"/>
    <w:rsid w:val="00B71D39"/>
    <w:rsid w:val="00B72FA2"/>
    <w:rsid w:val="00B74E63"/>
    <w:rsid w:val="00B7545E"/>
    <w:rsid w:val="00B75C7F"/>
    <w:rsid w:val="00B762E0"/>
    <w:rsid w:val="00B770A2"/>
    <w:rsid w:val="00B773C5"/>
    <w:rsid w:val="00B83915"/>
    <w:rsid w:val="00B83C41"/>
    <w:rsid w:val="00B84F9E"/>
    <w:rsid w:val="00B8550B"/>
    <w:rsid w:val="00B85893"/>
    <w:rsid w:val="00B86E04"/>
    <w:rsid w:val="00B90518"/>
    <w:rsid w:val="00BA164B"/>
    <w:rsid w:val="00BA1DAE"/>
    <w:rsid w:val="00BA2AB6"/>
    <w:rsid w:val="00BA484D"/>
    <w:rsid w:val="00BA49B0"/>
    <w:rsid w:val="00BA4B02"/>
    <w:rsid w:val="00BA4FD3"/>
    <w:rsid w:val="00BA5671"/>
    <w:rsid w:val="00BA6932"/>
    <w:rsid w:val="00BA6A37"/>
    <w:rsid w:val="00BA6CBA"/>
    <w:rsid w:val="00BA79A5"/>
    <w:rsid w:val="00BB01D3"/>
    <w:rsid w:val="00BB0E0B"/>
    <w:rsid w:val="00BB3719"/>
    <w:rsid w:val="00BB5117"/>
    <w:rsid w:val="00BB6654"/>
    <w:rsid w:val="00BC4D16"/>
    <w:rsid w:val="00BC5338"/>
    <w:rsid w:val="00BC5BDD"/>
    <w:rsid w:val="00BC7F31"/>
    <w:rsid w:val="00BD0EDB"/>
    <w:rsid w:val="00BD17FD"/>
    <w:rsid w:val="00BD1D19"/>
    <w:rsid w:val="00BD3D24"/>
    <w:rsid w:val="00BD60CF"/>
    <w:rsid w:val="00BE1381"/>
    <w:rsid w:val="00BE1691"/>
    <w:rsid w:val="00BE1993"/>
    <w:rsid w:val="00BE2631"/>
    <w:rsid w:val="00BE2671"/>
    <w:rsid w:val="00BE31C6"/>
    <w:rsid w:val="00BE3A9D"/>
    <w:rsid w:val="00BE5C61"/>
    <w:rsid w:val="00BE787F"/>
    <w:rsid w:val="00BE7C3D"/>
    <w:rsid w:val="00BF0B5F"/>
    <w:rsid w:val="00BF191C"/>
    <w:rsid w:val="00BF3788"/>
    <w:rsid w:val="00BF6536"/>
    <w:rsid w:val="00BF6D4D"/>
    <w:rsid w:val="00BF77E3"/>
    <w:rsid w:val="00C01C7A"/>
    <w:rsid w:val="00C02B9F"/>
    <w:rsid w:val="00C04510"/>
    <w:rsid w:val="00C049E7"/>
    <w:rsid w:val="00C0534E"/>
    <w:rsid w:val="00C05D79"/>
    <w:rsid w:val="00C05EA9"/>
    <w:rsid w:val="00C10067"/>
    <w:rsid w:val="00C102AF"/>
    <w:rsid w:val="00C1165F"/>
    <w:rsid w:val="00C11D9C"/>
    <w:rsid w:val="00C12DDB"/>
    <w:rsid w:val="00C12FEC"/>
    <w:rsid w:val="00C14756"/>
    <w:rsid w:val="00C14816"/>
    <w:rsid w:val="00C14A8E"/>
    <w:rsid w:val="00C170BC"/>
    <w:rsid w:val="00C215E5"/>
    <w:rsid w:val="00C21A87"/>
    <w:rsid w:val="00C21DB8"/>
    <w:rsid w:val="00C22B08"/>
    <w:rsid w:val="00C25DB9"/>
    <w:rsid w:val="00C2629D"/>
    <w:rsid w:val="00C26D96"/>
    <w:rsid w:val="00C30B83"/>
    <w:rsid w:val="00C351EF"/>
    <w:rsid w:val="00C35B90"/>
    <w:rsid w:val="00C35BA7"/>
    <w:rsid w:val="00C376EA"/>
    <w:rsid w:val="00C40261"/>
    <w:rsid w:val="00C4217F"/>
    <w:rsid w:val="00C44316"/>
    <w:rsid w:val="00C47203"/>
    <w:rsid w:val="00C51150"/>
    <w:rsid w:val="00C5407A"/>
    <w:rsid w:val="00C55454"/>
    <w:rsid w:val="00C571E4"/>
    <w:rsid w:val="00C60735"/>
    <w:rsid w:val="00C60F8F"/>
    <w:rsid w:val="00C62D66"/>
    <w:rsid w:val="00C65B76"/>
    <w:rsid w:val="00C65FC9"/>
    <w:rsid w:val="00C67B32"/>
    <w:rsid w:val="00C67D2B"/>
    <w:rsid w:val="00C701D6"/>
    <w:rsid w:val="00C71571"/>
    <w:rsid w:val="00C72DEC"/>
    <w:rsid w:val="00C7343E"/>
    <w:rsid w:val="00C756BE"/>
    <w:rsid w:val="00C762D8"/>
    <w:rsid w:val="00C7797F"/>
    <w:rsid w:val="00C81AB0"/>
    <w:rsid w:val="00C823E4"/>
    <w:rsid w:val="00C843F9"/>
    <w:rsid w:val="00C84DCF"/>
    <w:rsid w:val="00C8559C"/>
    <w:rsid w:val="00C8591C"/>
    <w:rsid w:val="00C900D5"/>
    <w:rsid w:val="00C9592B"/>
    <w:rsid w:val="00CA560D"/>
    <w:rsid w:val="00CB0C79"/>
    <w:rsid w:val="00CB0D03"/>
    <w:rsid w:val="00CB14F5"/>
    <w:rsid w:val="00CB198A"/>
    <w:rsid w:val="00CB3DCE"/>
    <w:rsid w:val="00CB4887"/>
    <w:rsid w:val="00CB5231"/>
    <w:rsid w:val="00CB5E84"/>
    <w:rsid w:val="00CC0798"/>
    <w:rsid w:val="00CC0D92"/>
    <w:rsid w:val="00CC38D3"/>
    <w:rsid w:val="00CC4BFD"/>
    <w:rsid w:val="00CC5F58"/>
    <w:rsid w:val="00CC71AA"/>
    <w:rsid w:val="00CD08F0"/>
    <w:rsid w:val="00CD105D"/>
    <w:rsid w:val="00CD1DBE"/>
    <w:rsid w:val="00CD48B7"/>
    <w:rsid w:val="00CD56EC"/>
    <w:rsid w:val="00CE1E96"/>
    <w:rsid w:val="00CE5B51"/>
    <w:rsid w:val="00CE6195"/>
    <w:rsid w:val="00CF0013"/>
    <w:rsid w:val="00CF09E7"/>
    <w:rsid w:val="00CF35A3"/>
    <w:rsid w:val="00CF406C"/>
    <w:rsid w:val="00CF4CC5"/>
    <w:rsid w:val="00CF5D84"/>
    <w:rsid w:val="00CF6A90"/>
    <w:rsid w:val="00D0062E"/>
    <w:rsid w:val="00D0066C"/>
    <w:rsid w:val="00D01730"/>
    <w:rsid w:val="00D03505"/>
    <w:rsid w:val="00D03EF7"/>
    <w:rsid w:val="00D0575D"/>
    <w:rsid w:val="00D06066"/>
    <w:rsid w:val="00D077D3"/>
    <w:rsid w:val="00D10A18"/>
    <w:rsid w:val="00D10D18"/>
    <w:rsid w:val="00D12A42"/>
    <w:rsid w:val="00D12C59"/>
    <w:rsid w:val="00D12FEE"/>
    <w:rsid w:val="00D13D0C"/>
    <w:rsid w:val="00D210CA"/>
    <w:rsid w:val="00D22223"/>
    <w:rsid w:val="00D226BF"/>
    <w:rsid w:val="00D22C38"/>
    <w:rsid w:val="00D23EC5"/>
    <w:rsid w:val="00D252AE"/>
    <w:rsid w:val="00D27716"/>
    <w:rsid w:val="00D27EF6"/>
    <w:rsid w:val="00D319F4"/>
    <w:rsid w:val="00D32DEE"/>
    <w:rsid w:val="00D331C3"/>
    <w:rsid w:val="00D3682C"/>
    <w:rsid w:val="00D40386"/>
    <w:rsid w:val="00D41625"/>
    <w:rsid w:val="00D43606"/>
    <w:rsid w:val="00D4494B"/>
    <w:rsid w:val="00D4679A"/>
    <w:rsid w:val="00D51917"/>
    <w:rsid w:val="00D546FF"/>
    <w:rsid w:val="00D549DA"/>
    <w:rsid w:val="00D55729"/>
    <w:rsid w:val="00D560AD"/>
    <w:rsid w:val="00D561A1"/>
    <w:rsid w:val="00D5782D"/>
    <w:rsid w:val="00D57FA0"/>
    <w:rsid w:val="00D61423"/>
    <w:rsid w:val="00D649AB"/>
    <w:rsid w:val="00D66758"/>
    <w:rsid w:val="00D7002A"/>
    <w:rsid w:val="00D71C87"/>
    <w:rsid w:val="00D729D7"/>
    <w:rsid w:val="00D74566"/>
    <w:rsid w:val="00D74BFE"/>
    <w:rsid w:val="00D801D0"/>
    <w:rsid w:val="00D83ADB"/>
    <w:rsid w:val="00D87160"/>
    <w:rsid w:val="00D872A6"/>
    <w:rsid w:val="00D910BD"/>
    <w:rsid w:val="00D948F2"/>
    <w:rsid w:val="00D951DA"/>
    <w:rsid w:val="00D96DE8"/>
    <w:rsid w:val="00DA125C"/>
    <w:rsid w:val="00DA1DA3"/>
    <w:rsid w:val="00DA298C"/>
    <w:rsid w:val="00DA3D81"/>
    <w:rsid w:val="00DA442C"/>
    <w:rsid w:val="00DA62E2"/>
    <w:rsid w:val="00DB10CA"/>
    <w:rsid w:val="00DB1316"/>
    <w:rsid w:val="00DB1C44"/>
    <w:rsid w:val="00DB1E1B"/>
    <w:rsid w:val="00DB22EB"/>
    <w:rsid w:val="00DB3F0B"/>
    <w:rsid w:val="00DB4969"/>
    <w:rsid w:val="00DB53E1"/>
    <w:rsid w:val="00DB558A"/>
    <w:rsid w:val="00DC06BC"/>
    <w:rsid w:val="00DC1C4C"/>
    <w:rsid w:val="00DC30AC"/>
    <w:rsid w:val="00DC31CF"/>
    <w:rsid w:val="00DC3236"/>
    <w:rsid w:val="00DC4C45"/>
    <w:rsid w:val="00DC4FCE"/>
    <w:rsid w:val="00DC61C1"/>
    <w:rsid w:val="00DC725C"/>
    <w:rsid w:val="00DC7550"/>
    <w:rsid w:val="00DC7FF6"/>
    <w:rsid w:val="00DD0BAF"/>
    <w:rsid w:val="00DD42BF"/>
    <w:rsid w:val="00DD445C"/>
    <w:rsid w:val="00DD5083"/>
    <w:rsid w:val="00DD5CF6"/>
    <w:rsid w:val="00DD5F59"/>
    <w:rsid w:val="00DE578D"/>
    <w:rsid w:val="00DE744A"/>
    <w:rsid w:val="00DE74BC"/>
    <w:rsid w:val="00DF1860"/>
    <w:rsid w:val="00DF1B8E"/>
    <w:rsid w:val="00DF21A7"/>
    <w:rsid w:val="00DF5065"/>
    <w:rsid w:val="00DF70E6"/>
    <w:rsid w:val="00E00CE7"/>
    <w:rsid w:val="00E02225"/>
    <w:rsid w:val="00E034BC"/>
    <w:rsid w:val="00E044B2"/>
    <w:rsid w:val="00E053D7"/>
    <w:rsid w:val="00E06721"/>
    <w:rsid w:val="00E11106"/>
    <w:rsid w:val="00E1241B"/>
    <w:rsid w:val="00E132FA"/>
    <w:rsid w:val="00E134B6"/>
    <w:rsid w:val="00E14A59"/>
    <w:rsid w:val="00E20A4E"/>
    <w:rsid w:val="00E21C3B"/>
    <w:rsid w:val="00E2273E"/>
    <w:rsid w:val="00E228C9"/>
    <w:rsid w:val="00E268B2"/>
    <w:rsid w:val="00E271A2"/>
    <w:rsid w:val="00E300E6"/>
    <w:rsid w:val="00E316BE"/>
    <w:rsid w:val="00E34C8F"/>
    <w:rsid w:val="00E34EE4"/>
    <w:rsid w:val="00E36440"/>
    <w:rsid w:val="00E36591"/>
    <w:rsid w:val="00E36659"/>
    <w:rsid w:val="00E37A74"/>
    <w:rsid w:val="00E40001"/>
    <w:rsid w:val="00E44B89"/>
    <w:rsid w:val="00E46824"/>
    <w:rsid w:val="00E502F1"/>
    <w:rsid w:val="00E52775"/>
    <w:rsid w:val="00E53941"/>
    <w:rsid w:val="00E53FF8"/>
    <w:rsid w:val="00E54AF6"/>
    <w:rsid w:val="00E54F0A"/>
    <w:rsid w:val="00E55712"/>
    <w:rsid w:val="00E55CF5"/>
    <w:rsid w:val="00E565C9"/>
    <w:rsid w:val="00E60834"/>
    <w:rsid w:val="00E67DBA"/>
    <w:rsid w:val="00E70377"/>
    <w:rsid w:val="00E7214A"/>
    <w:rsid w:val="00E7223C"/>
    <w:rsid w:val="00E72B23"/>
    <w:rsid w:val="00E7453A"/>
    <w:rsid w:val="00E74F97"/>
    <w:rsid w:val="00E776FB"/>
    <w:rsid w:val="00E77BD0"/>
    <w:rsid w:val="00E77EA1"/>
    <w:rsid w:val="00E80128"/>
    <w:rsid w:val="00E801ED"/>
    <w:rsid w:val="00E81B05"/>
    <w:rsid w:val="00E848ED"/>
    <w:rsid w:val="00E86D06"/>
    <w:rsid w:val="00E9126A"/>
    <w:rsid w:val="00E92E7B"/>
    <w:rsid w:val="00E935D0"/>
    <w:rsid w:val="00E947CD"/>
    <w:rsid w:val="00E94A2C"/>
    <w:rsid w:val="00E9644C"/>
    <w:rsid w:val="00E978B2"/>
    <w:rsid w:val="00EA3A60"/>
    <w:rsid w:val="00EA422C"/>
    <w:rsid w:val="00EB2486"/>
    <w:rsid w:val="00EB4DD1"/>
    <w:rsid w:val="00EB7DAA"/>
    <w:rsid w:val="00EC0131"/>
    <w:rsid w:val="00EC1A88"/>
    <w:rsid w:val="00EC63C6"/>
    <w:rsid w:val="00EC6B23"/>
    <w:rsid w:val="00EC6B8D"/>
    <w:rsid w:val="00EC6DBA"/>
    <w:rsid w:val="00EC7C13"/>
    <w:rsid w:val="00ED241C"/>
    <w:rsid w:val="00EE06E4"/>
    <w:rsid w:val="00EE3186"/>
    <w:rsid w:val="00EE6429"/>
    <w:rsid w:val="00EF14F3"/>
    <w:rsid w:val="00EF2C48"/>
    <w:rsid w:val="00EF47AF"/>
    <w:rsid w:val="00EF4943"/>
    <w:rsid w:val="00EF5036"/>
    <w:rsid w:val="00EF52C3"/>
    <w:rsid w:val="00EF7016"/>
    <w:rsid w:val="00F0164E"/>
    <w:rsid w:val="00F01F5B"/>
    <w:rsid w:val="00F05018"/>
    <w:rsid w:val="00F064AB"/>
    <w:rsid w:val="00F12285"/>
    <w:rsid w:val="00F12F63"/>
    <w:rsid w:val="00F15E5B"/>
    <w:rsid w:val="00F16867"/>
    <w:rsid w:val="00F16B06"/>
    <w:rsid w:val="00F178CF"/>
    <w:rsid w:val="00F17D10"/>
    <w:rsid w:val="00F2083F"/>
    <w:rsid w:val="00F224BD"/>
    <w:rsid w:val="00F23651"/>
    <w:rsid w:val="00F238A3"/>
    <w:rsid w:val="00F24470"/>
    <w:rsid w:val="00F24B2B"/>
    <w:rsid w:val="00F25121"/>
    <w:rsid w:val="00F2588E"/>
    <w:rsid w:val="00F27191"/>
    <w:rsid w:val="00F30D10"/>
    <w:rsid w:val="00F32446"/>
    <w:rsid w:val="00F334D2"/>
    <w:rsid w:val="00F33D36"/>
    <w:rsid w:val="00F34AAC"/>
    <w:rsid w:val="00F350D3"/>
    <w:rsid w:val="00F3613A"/>
    <w:rsid w:val="00F41E67"/>
    <w:rsid w:val="00F44132"/>
    <w:rsid w:val="00F5077D"/>
    <w:rsid w:val="00F517B4"/>
    <w:rsid w:val="00F525A7"/>
    <w:rsid w:val="00F546EE"/>
    <w:rsid w:val="00F62401"/>
    <w:rsid w:val="00F6498D"/>
    <w:rsid w:val="00F64CAF"/>
    <w:rsid w:val="00F65AC9"/>
    <w:rsid w:val="00F65FDF"/>
    <w:rsid w:val="00F72A17"/>
    <w:rsid w:val="00F73226"/>
    <w:rsid w:val="00F75ABE"/>
    <w:rsid w:val="00F7707C"/>
    <w:rsid w:val="00F80FAF"/>
    <w:rsid w:val="00F815B0"/>
    <w:rsid w:val="00F83F78"/>
    <w:rsid w:val="00F840F2"/>
    <w:rsid w:val="00F85D8A"/>
    <w:rsid w:val="00F90AFE"/>
    <w:rsid w:val="00F9100F"/>
    <w:rsid w:val="00F939E9"/>
    <w:rsid w:val="00F94817"/>
    <w:rsid w:val="00F94E13"/>
    <w:rsid w:val="00F96137"/>
    <w:rsid w:val="00F969BF"/>
    <w:rsid w:val="00F96B2C"/>
    <w:rsid w:val="00FA2C03"/>
    <w:rsid w:val="00FA2F05"/>
    <w:rsid w:val="00FA3F2F"/>
    <w:rsid w:val="00FA6B38"/>
    <w:rsid w:val="00FB128B"/>
    <w:rsid w:val="00FB1DDB"/>
    <w:rsid w:val="00FB304F"/>
    <w:rsid w:val="00FB3D7E"/>
    <w:rsid w:val="00FB5546"/>
    <w:rsid w:val="00FB5999"/>
    <w:rsid w:val="00FC1031"/>
    <w:rsid w:val="00FC15CE"/>
    <w:rsid w:val="00FC289E"/>
    <w:rsid w:val="00FC2A7E"/>
    <w:rsid w:val="00FC4362"/>
    <w:rsid w:val="00FC5B20"/>
    <w:rsid w:val="00FC6E78"/>
    <w:rsid w:val="00FD18ED"/>
    <w:rsid w:val="00FD225E"/>
    <w:rsid w:val="00FD6949"/>
    <w:rsid w:val="00FE0673"/>
    <w:rsid w:val="00FE1F32"/>
    <w:rsid w:val="00FE22C8"/>
    <w:rsid w:val="00FE29CF"/>
    <w:rsid w:val="00FE2A61"/>
    <w:rsid w:val="00FE2FD8"/>
    <w:rsid w:val="00FE3659"/>
    <w:rsid w:val="00FE4216"/>
    <w:rsid w:val="00FE5884"/>
    <w:rsid w:val="00FE77AD"/>
    <w:rsid w:val="00FF3DF8"/>
    <w:rsid w:val="00FF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DDEE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Arial11pt">
    <w:name w:val="Style Arial 11 pt"/>
    <w:basedOn w:val="DefaultParagraphFont"/>
    <w:rsid w:val="003A6E25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3A6E2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074">
    <w:name w:val="____074"/>
    <w:basedOn w:val="DefaultParagraphFont"/>
    <w:rsid w:val="003A6E25"/>
  </w:style>
  <w:style w:type="paragraph" w:styleId="BalloonText">
    <w:name w:val="Balloon Text"/>
    <w:basedOn w:val="Normal"/>
    <w:link w:val="BalloonTextChar"/>
    <w:uiPriority w:val="99"/>
    <w:semiHidden/>
    <w:unhideWhenUsed/>
    <w:rsid w:val="003A6E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25"/>
    <w:rPr>
      <w:rFonts w:ascii="Tahoma" w:hAnsi="Tahoma" w:cs="Tahoma"/>
      <w:sz w:val="16"/>
      <w:szCs w:val="16"/>
    </w:rPr>
  </w:style>
  <w:style w:type="paragraph" w:customStyle="1" w:styleId="Level1">
    <w:name w:val="Level 1"/>
    <w:rsid w:val="008675D6"/>
    <w:pPr>
      <w:widowControl w:val="0"/>
      <w:autoSpaceDE w:val="0"/>
      <w:autoSpaceDN w:val="0"/>
      <w:adjustRightInd w:val="0"/>
      <w:spacing w:after="0" w:line="240" w:lineRule="auto"/>
      <w:ind w:left="720"/>
      <w:jc w:val="both"/>
    </w:pPr>
    <w:rPr>
      <w:rFonts w:ascii="Courier" w:eastAsia="Times New Roman" w:hAnsi="Courier" w:cs="Courier New"/>
      <w:sz w:val="24"/>
      <w:szCs w:val="24"/>
    </w:rPr>
  </w:style>
  <w:style w:type="paragraph" w:styleId="BodyText">
    <w:name w:val="Body Text"/>
    <w:basedOn w:val="Normal"/>
    <w:link w:val="BodyTextChar"/>
    <w:rsid w:val="008675D6"/>
    <w:pPr>
      <w:spacing w:after="120" w:line="240" w:lineRule="auto"/>
    </w:pPr>
    <w:rPr>
      <w:rFonts w:ascii="ArialMT" w:eastAsia="Times New Roman" w:hAnsi="ArialMT" w:cs="Times New Roman"/>
      <w:sz w:val="49"/>
      <w:szCs w:val="49"/>
    </w:rPr>
  </w:style>
  <w:style w:type="character" w:customStyle="1" w:styleId="BodyTextChar">
    <w:name w:val="Body Text Char"/>
    <w:basedOn w:val="DefaultParagraphFont"/>
    <w:link w:val="BodyText"/>
    <w:rsid w:val="008675D6"/>
    <w:rPr>
      <w:rFonts w:ascii="ArialMT" w:eastAsia="Times New Roman" w:hAnsi="ArialMT" w:cs="Times New Roman"/>
      <w:sz w:val="49"/>
      <w:szCs w:val="49"/>
    </w:rPr>
  </w:style>
  <w:style w:type="paragraph" w:customStyle="1" w:styleId="Default">
    <w:name w:val="Default"/>
    <w:rsid w:val="009A6A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B7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4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66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01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6603E9"/>
    <w:rPr>
      <w:rFonts w:cs="Times New Roman"/>
      <w:color w:val="0000FF"/>
      <w:u w:val="single"/>
    </w:rPr>
  </w:style>
  <w:style w:type="character" w:customStyle="1" w:styleId="076">
    <w:name w:val="____076"/>
    <w:rsid w:val="008941B4"/>
  </w:style>
  <w:style w:type="paragraph" w:customStyle="1" w:styleId="BodyofPaper">
    <w:name w:val="*Body of Paper*"/>
    <w:basedOn w:val="Normal"/>
    <w:uiPriority w:val="99"/>
    <w:rsid w:val="000B4307"/>
    <w:pPr>
      <w:suppressAutoHyphens/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DD5083"/>
    <w:pPr>
      <w:spacing w:line="480" w:lineRule="auto"/>
    </w:pPr>
    <w:rPr>
      <w:rFonts w:ascii="Calibri" w:eastAsia="Malgun Gothic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DD5083"/>
    <w:rPr>
      <w:rFonts w:ascii="Calibri" w:eastAsia="Malgun Gothic" w:hAnsi="Calibri" w:cs="Times New Roman"/>
      <w:noProof/>
    </w:rPr>
  </w:style>
  <w:style w:type="character" w:styleId="PlaceholderText">
    <w:name w:val="Placeholder Text"/>
    <w:basedOn w:val="DefaultParagraphFont"/>
    <w:uiPriority w:val="99"/>
    <w:semiHidden/>
    <w:rsid w:val="007E3D74"/>
    <w:rPr>
      <w:color w:val="808080"/>
    </w:rPr>
  </w:style>
  <w:style w:type="paragraph" w:styleId="Revision">
    <w:name w:val="Revision"/>
    <w:hidden/>
    <w:uiPriority w:val="99"/>
    <w:semiHidden/>
    <w:rsid w:val="00393B2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5435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C"/>
  </w:style>
  <w:style w:type="paragraph" w:styleId="Footer">
    <w:name w:val="footer"/>
    <w:basedOn w:val="Normal"/>
    <w:link w:val="Foot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C"/>
  </w:style>
  <w:style w:type="paragraph" w:styleId="NoSpacing">
    <w:name w:val="No Spacing"/>
    <w:uiPriority w:val="1"/>
    <w:qFormat/>
    <w:rsid w:val="00BA6CBA"/>
    <w:pPr>
      <w:spacing w:after="0" w:line="240" w:lineRule="auto"/>
    </w:pPr>
    <w:rPr>
      <w:rFonts w:eastAsiaTheme="minorHAnsi"/>
    </w:rPr>
  </w:style>
  <w:style w:type="character" w:customStyle="1" w:styleId="addr-line">
    <w:name w:val="addr-line"/>
    <w:basedOn w:val="DefaultParagraphFont"/>
    <w:rsid w:val="009005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1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yleArial11pt">
    <w:name w:val="Style Arial 11 pt"/>
    <w:basedOn w:val="DefaultParagraphFont"/>
    <w:rsid w:val="003A6E25"/>
    <w:rPr>
      <w:rFonts w:ascii="Arial" w:hAnsi="Arial"/>
      <w:sz w:val="22"/>
    </w:rPr>
  </w:style>
  <w:style w:type="paragraph" w:styleId="ListParagraph">
    <w:name w:val="List Paragraph"/>
    <w:basedOn w:val="Normal"/>
    <w:uiPriority w:val="34"/>
    <w:qFormat/>
    <w:rsid w:val="003A6E2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074">
    <w:name w:val="____074"/>
    <w:basedOn w:val="DefaultParagraphFont"/>
    <w:rsid w:val="003A6E25"/>
  </w:style>
  <w:style w:type="paragraph" w:styleId="BalloonText">
    <w:name w:val="Balloon Text"/>
    <w:basedOn w:val="Normal"/>
    <w:link w:val="BalloonTextChar"/>
    <w:uiPriority w:val="99"/>
    <w:semiHidden/>
    <w:unhideWhenUsed/>
    <w:rsid w:val="003A6E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E25"/>
    <w:rPr>
      <w:rFonts w:ascii="Tahoma" w:hAnsi="Tahoma" w:cs="Tahoma"/>
      <w:sz w:val="16"/>
      <w:szCs w:val="16"/>
    </w:rPr>
  </w:style>
  <w:style w:type="paragraph" w:customStyle="1" w:styleId="Level1">
    <w:name w:val="Level 1"/>
    <w:rsid w:val="008675D6"/>
    <w:pPr>
      <w:widowControl w:val="0"/>
      <w:autoSpaceDE w:val="0"/>
      <w:autoSpaceDN w:val="0"/>
      <w:adjustRightInd w:val="0"/>
      <w:spacing w:after="0" w:line="240" w:lineRule="auto"/>
      <w:ind w:left="720"/>
      <w:jc w:val="both"/>
    </w:pPr>
    <w:rPr>
      <w:rFonts w:ascii="Courier" w:eastAsia="Times New Roman" w:hAnsi="Courier" w:cs="Courier New"/>
      <w:sz w:val="24"/>
      <w:szCs w:val="24"/>
    </w:rPr>
  </w:style>
  <w:style w:type="paragraph" w:styleId="BodyText">
    <w:name w:val="Body Text"/>
    <w:basedOn w:val="Normal"/>
    <w:link w:val="BodyTextChar"/>
    <w:rsid w:val="008675D6"/>
    <w:pPr>
      <w:spacing w:after="120" w:line="240" w:lineRule="auto"/>
    </w:pPr>
    <w:rPr>
      <w:rFonts w:ascii="ArialMT" w:eastAsia="Times New Roman" w:hAnsi="ArialMT" w:cs="Times New Roman"/>
      <w:sz w:val="49"/>
      <w:szCs w:val="49"/>
    </w:rPr>
  </w:style>
  <w:style w:type="character" w:customStyle="1" w:styleId="BodyTextChar">
    <w:name w:val="Body Text Char"/>
    <w:basedOn w:val="DefaultParagraphFont"/>
    <w:link w:val="BodyText"/>
    <w:rsid w:val="008675D6"/>
    <w:rPr>
      <w:rFonts w:ascii="ArialMT" w:eastAsia="Times New Roman" w:hAnsi="ArialMT" w:cs="Times New Roman"/>
      <w:sz w:val="49"/>
      <w:szCs w:val="49"/>
    </w:rPr>
  </w:style>
  <w:style w:type="paragraph" w:customStyle="1" w:styleId="Default">
    <w:name w:val="Default"/>
    <w:rsid w:val="009A6A9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B7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A4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46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6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6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66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01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6603E9"/>
    <w:rPr>
      <w:rFonts w:cs="Times New Roman"/>
      <w:color w:val="0000FF"/>
      <w:u w:val="single"/>
    </w:rPr>
  </w:style>
  <w:style w:type="character" w:customStyle="1" w:styleId="076">
    <w:name w:val="____076"/>
    <w:rsid w:val="008941B4"/>
  </w:style>
  <w:style w:type="paragraph" w:customStyle="1" w:styleId="BodyofPaper">
    <w:name w:val="*Body of Paper*"/>
    <w:basedOn w:val="Normal"/>
    <w:uiPriority w:val="99"/>
    <w:rsid w:val="000B4307"/>
    <w:pPr>
      <w:suppressAutoHyphens/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SimSun" w:hAnsi="Times New Roman" w:cs="Times New Roman"/>
      <w:sz w:val="20"/>
      <w:szCs w:val="20"/>
      <w:lang w:eastAsia="ar-SA"/>
    </w:rPr>
  </w:style>
  <w:style w:type="paragraph" w:customStyle="1" w:styleId="EndNoteBibliography">
    <w:name w:val="EndNote Bibliography"/>
    <w:basedOn w:val="Normal"/>
    <w:link w:val="EndNoteBibliographyChar"/>
    <w:rsid w:val="00DD5083"/>
    <w:pPr>
      <w:spacing w:line="480" w:lineRule="auto"/>
    </w:pPr>
    <w:rPr>
      <w:rFonts w:ascii="Calibri" w:eastAsia="Malgun Gothic" w:hAnsi="Calibri" w:cs="Times New Roman"/>
      <w:noProof/>
    </w:rPr>
  </w:style>
  <w:style w:type="character" w:customStyle="1" w:styleId="EndNoteBibliographyChar">
    <w:name w:val="EndNote Bibliography Char"/>
    <w:link w:val="EndNoteBibliography"/>
    <w:rsid w:val="00DD5083"/>
    <w:rPr>
      <w:rFonts w:ascii="Calibri" w:eastAsia="Malgun Gothic" w:hAnsi="Calibri" w:cs="Times New Roman"/>
      <w:noProof/>
    </w:rPr>
  </w:style>
  <w:style w:type="character" w:styleId="PlaceholderText">
    <w:name w:val="Placeholder Text"/>
    <w:basedOn w:val="DefaultParagraphFont"/>
    <w:uiPriority w:val="99"/>
    <w:semiHidden/>
    <w:rsid w:val="007E3D74"/>
    <w:rPr>
      <w:color w:val="808080"/>
    </w:rPr>
  </w:style>
  <w:style w:type="paragraph" w:styleId="Revision">
    <w:name w:val="Revision"/>
    <w:hidden/>
    <w:uiPriority w:val="99"/>
    <w:semiHidden/>
    <w:rsid w:val="00393B2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45435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400C"/>
  </w:style>
  <w:style w:type="paragraph" w:styleId="Footer">
    <w:name w:val="footer"/>
    <w:basedOn w:val="Normal"/>
    <w:link w:val="FooterChar"/>
    <w:uiPriority w:val="99"/>
    <w:unhideWhenUsed/>
    <w:rsid w:val="000040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400C"/>
  </w:style>
  <w:style w:type="paragraph" w:styleId="NoSpacing">
    <w:name w:val="No Spacing"/>
    <w:uiPriority w:val="1"/>
    <w:qFormat/>
    <w:rsid w:val="00BA6CBA"/>
    <w:pPr>
      <w:spacing w:after="0" w:line="240" w:lineRule="auto"/>
    </w:pPr>
    <w:rPr>
      <w:rFonts w:eastAsiaTheme="minorHAnsi"/>
    </w:rPr>
  </w:style>
  <w:style w:type="character" w:customStyle="1" w:styleId="addr-line">
    <w:name w:val="addr-line"/>
    <w:basedOn w:val="DefaultParagraphFont"/>
    <w:rsid w:val="009005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64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06069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2933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2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8642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6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7438">
          <w:marLeft w:val="547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32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31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5C47CA-66CF-4F42-B940-F37D0D9FB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Kornegay</dc:creator>
  <cp:lastModifiedBy>Real, Francis Frank</cp:lastModifiedBy>
  <cp:revision>6</cp:revision>
  <cp:lastPrinted>2015-12-06T14:41:00Z</cp:lastPrinted>
  <dcterms:created xsi:type="dcterms:W3CDTF">2016-03-01T18:11:00Z</dcterms:created>
  <dcterms:modified xsi:type="dcterms:W3CDTF">2016-03-07T05:57:00Z</dcterms:modified>
</cp:coreProperties>
</file>